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E8BE2" w14:textId="3BB8D5B7" w:rsidR="007432C0" w:rsidRPr="005A2A6A" w:rsidRDefault="00044FCA" w:rsidP="00334364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5A2A6A">
        <w:rPr>
          <w:rFonts w:ascii="Times New Roman" w:hAnsi="Times New Roman" w:cs="Times New Roman"/>
          <w:b/>
        </w:rPr>
        <w:t>Supplementary Online Content</w:t>
      </w:r>
    </w:p>
    <w:p w14:paraId="2BC258AB" w14:textId="77777777" w:rsidR="003C5F61" w:rsidRPr="005A2A6A" w:rsidRDefault="003C5F61" w:rsidP="003C5F61">
      <w:pPr>
        <w:jc w:val="center"/>
        <w:rPr>
          <w:rFonts w:ascii="Times New Roman" w:hAnsi="Times New Roman" w:cs="Times New Roman"/>
          <w:b/>
          <w:bCs/>
        </w:rPr>
      </w:pPr>
      <w:r w:rsidRPr="005A2A6A">
        <w:rPr>
          <w:rFonts w:ascii="Times New Roman" w:hAnsi="Times New Roman" w:cs="Times New Roman"/>
          <w:b/>
          <w:bCs/>
        </w:rPr>
        <w:t>Family Environment and Polygenic Risk in the Bipolar High-Risk Context</w:t>
      </w:r>
    </w:p>
    <w:p w14:paraId="0E941113" w14:textId="77777777" w:rsidR="003C5F61" w:rsidRPr="005A2A6A" w:rsidRDefault="003C5F61" w:rsidP="009F3DF3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</w:p>
    <w:p w14:paraId="339C0A47" w14:textId="77777777" w:rsidR="003C5F61" w:rsidRPr="005A2A6A" w:rsidRDefault="003C5F61" w:rsidP="009F3DF3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</w:p>
    <w:p w14:paraId="6A31AFC4" w14:textId="615FCF2E" w:rsidR="003C5F61" w:rsidRPr="005A2A6A" w:rsidRDefault="003C5F61" w:rsidP="009F3DF3">
      <w:pPr>
        <w:spacing w:before="100" w:beforeAutospacing="1" w:after="100" w:afterAutospacing="1"/>
        <w:rPr>
          <w:rFonts w:ascii="Times New Roman" w:hAnsi="Times New Roman" w:cs="Times New Roman"/>
          <w:bCs/>
        </w:rPr>
      </w:pPr>
      <w:r w:rsidRPr="005A2A6A">
        <w:rPr>
          <w:rFonts w:ascii="Times New Roman" w:hAnsi="Times New Roman" w:cs="Times New Roman"/>
          <w:bCs/>
        </w:rPr>
        <w:t>Supplemental Methods. Genotype Imputation</w:t>
      </w:r>
    </w:p>
    <w:p w14:paraId="5D81AB0C" w14:textId="05DF7FAC" w:rsidR="00DC16A1" w:rsidRPr="005A2A6A" w:rsidRDefault="00DC16A1" w:rsidP="009F3DF3">
      <w:pPr>
        <w:spacing w:before="100" w:beforeAutospacing="1" w:after="100" w:afterAutospacing="1"/>
        <w:rPr>
          <w:rFonts w:ascii="Times New Roman" w:hAnsi="Times New Roman" w:cs="Times New Roman"/>
          <w:bCs/>
        </w:rPr>
      </w:pPr>
      <w:r w:rsidRPr="005A2A6A">
        <w:rPr>
          <w:rFonts w:ascii="Times New Roman" w:hAnsi="Times New Roman" w:cs="Times New Roman"/>
          <w:bCs/>
        </w:rPr>
        <w:t xml:space="preserve">Figure S1. Conceptual </w:t>
      </w:r>
      <w:r w:rsidR="009D4B10" w:rsidRPr="005A2A6A">
        <w:rPr>
          <w:rFonts w:ascii="Times New Roman" w:hAnsi="Times New Roman" w:cs="Times New Roman"/>
          <w:bCs/>
        </w:rPr>
        <w:t xml:space="preserve">latent </w:t>
      </w:r>
      <w:r w:rsidRPr="005A2A6A">
        <w:rPr>
          <w:rFonts w:ascii="Times New Roman" w:hAnsi="Times New Roman" w:cs="Times New Roman"/>
          <w:bCs/>
        </w:rPr>
        <w:t>model</w:t>
      </w:r>
      <w:r w:rsidR="009D4B10" w:rsidRPr="005A2A6A">
        <w:rPr>
          <w:rFonts w:ascii="Times New Roman" w:hAnsi="Times New Roman" w:cs="Times New Roman"/>
          <w:bCs/>
        </w:rPr>
        <w:t xml:space="preserve"> </w:t>
      </w:r>
    </w:p>
    <w:p w14:paraId="40772FE5" w14:textId="20832064" w:rsidR="00C8253E" w:rsidRPr="005A2A6A" w:rsidRDefault="00C8253E" w:rsidP="00C8253E">
      <w:pPr>
        <w:rPr>
          <w:rFonts w:ascii="Times New Roman" w:hAnsi="Times New Roman" w:cs="Times New Roman"/>
          <w:bCs/>
        </w:rPr>
      </w:pPr>
      <w:r w:rsidRPr="005A2A6A">
        <w:rPr>
          <w:rFonts w:ascii="Times New Roman" w:hAnsi="Times New Roman" w:cs="Times New Roman"/>
          <w:bCs/>
        </w:rPr>
        <w:t>Figure S2. Deciles of BD-PRS in European-ancestry offspring, by presence of offspring BD</w:t>
      </w:r>
    </w:p>
    <w:p w14:paraId="63DA61F9" w14:textId="77777777" w:rsidR="00C8253E" w:rsidRPr="005A2A6A" w:rsidRDefault="00C8253E" w:rsidP="009F3DF3">
      <w:pPr>
        <w:rPr>
          <w:rFonts w:ascii="Times New Roman" w:hAnsi="Times New Roman" w:cs="Times New Roman"/>
          <w:bCs/>
          <w:color w:val="000000"/>
        </w:rPr>
      </w:pPr>
    </w:p>
    <w:p w14:paraId="23D9283D" w14:textId="617E67B4" w:rsidR="001B163F" w:rsidRPr="005A2A6A" w:rsidRDefault="001B163F" w:rsidP="009F3DF3">
      <w:pPr>
        <w:rPr>
          <w:rFonts w:ascii="Times New Roman" w:hAnsi="Times New Roman" w:cs="Times New Roman"/>
          <w:bCs/>
          <w:color w:val="000000"/>
        </w:rPr>
      </w:pPr>
      <w:r w:rsidRPr="005A2A6A">
        <w:rPr>
          <w:rFonts w:ascii="Times New Roman" w:hAnsi="Times New Roman" w:cs="Times New Roman"/>
          <w:bCs/>
          <w:color w:val="000000"/>
        </w:rPr>
        <w:t>Figure S</w:t>
      </w:r>
      <w:r w:rsidR="00C8253E" w:rsidRPr="005A2A6A">
        <w:rPr>
          <w:rFonts w:ascii="Times New Roman" w:hAnsi="Times New Roman" w:cs="Times New Roman"/>
          <w:bCs/>
          <w:color w:val="000000"/>
        </w:rPr>
        <w:t>3</w:t>
      </w:r>
      <w:r w:rsidRPr="005A2A6A">
        <w:rPr>
          <w:rFonts w:ascii="Times New Roman" w:hAnsi="Times New Roman" w:cs="Times New Roman"/>
          <w:bCs/>
          <w:color w:val="000000"/>
        </w:rPr>
        <w:t>. Distribution of offspring BD-PRS across PCA-derived genetic ancestry</w:t>
      </w:r>
      <w:r w:rsidR="00A06834" w:rsidRPr="005A2A6A">
        <w:rPr>
          <w:rFonts w:ascii="Times New Roman" w:hAnsi="Times New Roman" w:cs="Times New Roman"/>
          <w:bCs/>
          <w:color w:val="000000"/>
        </w:rPr>
        <w:t xml:space="preserve"> categories</w:t>
      </w:r>
    </w:p>
    <w:p w14:paraId="32BB8E7D" w14:textId="77777777" w:rsidR="001B163F" w:rsidRPr="005A2A6A" w:rsidRDefault="001B163F" w:rsidP="009F3DF3">
      <w:pPr>
        <w:rPr>
          <w:rFonts w:ascii="Times New Roman" w:hAnsi="Times New Roman" w:cs="Times New Roman"/>
          <w:bCs/>
        </w:rPr>
      </w:pPr>
    </w:p>
    <w:p w14:paraId="6AEED45A" w14:textId="2B455FA9" w:rsidR="001B163F" w:rsidRPr="005A2A6A" w:rsidRDefault="001B163F" w:rsidP="009F3DF3">
      <w:pPr>
        <w:rPr>
          <w:rFonts w:ascii="Times New Roman" w:hAnsi="Times New Roman" w:cs="Times New Roman"/>
          <w:bCs/>
        </w:rPr>
      </w:pPr>
      <w:r w:rsidRPr="005A2A6A">
        <w:rPr>
          <w:rFonts w:ascii="Times New Roman" w:hAnsi="Times New Roman" w:cs="Times New Roman"/>
          <w:bCs/>
        </w:rPr>
        <w:t>Table S</w:t>
      </w:r>
      <w:r w:rsidR="00DA6E81" w:rsidRPr="005A2A6A">
        <w:rPr>
          <w:rFonts w:ascii="Times New Roman" w:hAnsi="Times New Roman" w:cs="Times New Roman"/>
          <w:bCs/>
        </w:rPr>
        <w:t>1</w:t>
      </w:r>
      <w:r w:rsidRPr="005A2A6A">
        <w:rPr>
          <w:rFonts w:ascii="Times New Roman" w:hAnsi="Times New Roman" w:cs="Times New Roman"/>
          <w:bCs/>
        </w:rPr>
        <w:t>. Mean Standardized Bipolar Polygenic Risk Scores by Parent Group and Offspring Affected Status</w:t>
      </w:r>
    </w:p>
    <w:p w14:paraId="33BA080A" w14:textId="77777777" w:rsidR="00C86F6E" w:rsidRPr="005A2A6A" w:rsidRDefault="00C86F6E" w:rsidP="009F3DF3">
      <w:pPr>
        <w:rPr>
          <w:rFonts w:ascii="Times New Roman" w:hAnsi="Times New Roman" w:cs="Times New Roman"/>
          <w:bCs/>
        </w:rPr>
      </w:pPr>
    </w:p>
    <w:p w14:paraId="47939F12" w14:textId="23255267" w:rsidR="002421F5" w:rsidRPr="005A2A6A" w:rsidRDefault="002A6C76" w:rsidP="009F3DF3">
      <w:pPr>
        <w:rPr>
          <w:rFonts w:ascii="Times New Roman" w:hAnsi="Times New Roman" w:cs="Times New Roman"/>
          <w:bCs/>
        </w:rPr>
      </w:pPr>
      <w:r w:rsidRPr="005A2A6A">
        <w:rPr>
          <w:rFonts w:ascii="Times New Roman" w:hAnsi="Times New Roman" w:cs="Times New Roman"/>
          <w:bCs/>
        </w:rPr>
        <w:t>Table S</w:t>
      </w:r>
      <w:r w:rsidR="000335A7" w:rsidRPr="005A2A6A">
        <w:rPr>
          <w:rFonts w:ascii="Times New Roman" w:hAnsi="Times New Roman" w:cs="Times New Roman"/>
          <w:bCs/>
        </w:rPr>
        <w:t>2</w:t>
      </w:r>
      <w:r w:rsidRPr="005A2A6A">
        <w:rPr>
          <w:rFonts w:ascii="Times New Roman" w:hAnsi="Times New Roman" w:cs="Times New Roman"/>
          <w:bCs/>
        </w:rPr>
        <w:t xml:space="preserve">.  </w:t>
      </w:r>
      <w:r w:rsidR="00F4227B" w:rsidRPr="005A2A6A">
        <w:rPr>
          <w:rFonts w:ascii="Times New Roman" w:hAnsi="Times New Roman" w:cs="Times New Roman"/>
          <w:bCs/>
        </w:rPr>
        <w:t>Family Environment and its Interaction with Bipolar Polygenic Risk Score on Offspring Bipolar Disorder in offspring of diverse ancestry</w:t>
      </w:r>
    </w:p>
    <w:p w14:paraId="0330E640" w14:textId="77777777" w:rsidR="00BC07CC" w:rsidRPr="005A2A6A" w:rsidRDefault="00BC07CC" w:rsidP="009F3DF3">
      <w:pPr>
        <w:rPr>
          <w:rFonts w:ascii="Times New Roman" w:hAnsi="Times New Roman" w:cs="Times New Roman"/>
          <w:bCs/>
        </w:rPr>
      </w:pPr>
    </w:p>
    <w:p w14:paraId="3212515E" w14:textId="5781ACC9" w:rsidR="00BC07CC" w:rsidRPr="005A2A6A" w:rsidRDefault="00BC07CC" w:rsidP="009F3DF3">
      <w:pPr>
        <w:rPr>
          <w:rFonts w:ascii="Times New Roman" w:hAnsi="Times New Roman" w:cs="Times New Roman"/>
          <w:bCs/>
        </w:rPr>
      </w:pPr>
      <w:r w:rsidRPr="005A2A6A">
        <w:rPr>
          <w:rFonts w:ascii="Times New Roman" w:hAnsi="Times New Roman" w:cs="Times New Roman"/>
          <w:bCs/>
        </w:rPr>
        <w:t>Figure S</w:t>
      </w:r>
      <w:r w:rsidR="00C8253E" w:rsidRPr="005A2A6A">
        <w:rPr>
          <w:rFonts w:ascii="Times New Roman" w:hAnsi="Times New Roman" w:cs="Times New Roman"/>
          <w:bCs/>
        </w:rPr>
        <w:t>4</w:t>
      </w:r>
      <w:r w:rsidRPr="005A2A6A">
        <w:rPr>
          <w:rFonts w:ascii="Times New Roman" w:hAnsi="Times New Roman" w:cs="Times New Roman"/>
          <w:bCs/>
        </w:rPr>
        <w:t xml:space="preserve">.  </w:t>
      </w:r>
      <w:r w:rsidR="00F4227B" w:rsidRPr="005A2A6A">
        <w:rPr>
          <w:rFonts w:ascii="Times New Roman" w:hAnsi="Times New Roman" w:cs="Times New Roman"/>
          <w:bCs/>
        </w:rPr>
        <w:t>Estimated p</w:t>
      </w:r>
      <w:r w:rsidRPr="005A2A6A">
        <w:rPr>
          <w:rFonts w:ascii="Times New Roman" w:hAnsi="Times New Roman" w:cs="Times New Roman"/>
          <w:bCs/>
        </w:rPr>
        <w:t xml:space="preserve">robability of </w:t>
      </w:r>
      <w:proofErr w:type="gramStart"/>
      <w:r w:rsidRPr="005A2A6A">
        <w:rPr>
          <w:rFonts w:ascii="Times New Roman" w:hAnsi="Times New Roman" w:cs="Times New Roman"/>
          <w:bCs/>
        </w:rPr>
        <w:t>Bipolar Disorder</w:t>
      </w:r>
      <w:proofErr w:type="gramEnd"/>
      <w:r w:rsidRPr="005A2A6A">
        <w:rPr>
          <w:rFonts w:ascii="Times New Roman" w:hAnsi="Times New Roman" w:cs="Times New Roman"/>
          <w:bCs/>
        </w:rPr>
        <w:t xml:space="preserve"> diagnosis by </w:t>
      </w:r>
      <w:proofErr w:type="spellStart"/>
      <w:r w:rsidR="008D63E9" w:rsidRPr="005A2A6A">
        <w:rPr>
          <w:rFonts w:ascii="Times New Roman" w:hAnsi="Times New Roman" w:cs="Times New Roman"/>
          <w:bCs/>
        </w:rPr>
        <w:t>z</w:t>
      </w:r>
      <w:r w:rsidRPr="005A2A6A">
        <w:rPr>
          <w:rFonts w:ascii="Times New Roman" w:hAnsi="Times New Roman" w:cs="Times New Roman"/>
          <w:bCs/>
        </w:rPr>
        <w:t>BD</w:t>
      </w:r>
      <w:proofErr w:type="spellEnd"/>
      <w:r w:rsidRPr="005A2A6A">
        <w:rPr>
          <w:rFonts w:ascii="Times New Roman" w:hAnsi="Times New Roman" w:cs="Times New Roman"/>
          <w:bCs/>
        </w:rPr>
        <w:t xml:space="preserve">-PRS across three latent </w:t>
      </w:r>
      <w:r w:rsidR="008D63E9" w:rsidRPr="005A2A6A">
        <w:rPr>
          <w:rFonts w:ascii="Times New Roman" w:hAnsi="Times New Roman" w:cs="Times New Roman"/>
          <w:bCs/>
        </w:rPr>
        <w:t>profiles</w:t>
      </w:r>
      <w:r w:rsidRPr="005A2A6A">
        <w:rPr>
          <w:rFonts w:ascii="Times New Roman" w:hAnsi="Times New Roman" w:cs="Times New Roman"/>
          <w:bCs/>
        </w:rPr>
        <w:t xml:space="preserve"> of family environment in </w:t>
      </w:r>
      <w:r w:rsidR="00F4227B" w:rsidRPr="005A2A6A">
        <w:rPr>
          <w:rFonts w:ascii="Times New Roman" w:hAnsi="Times New Roman" w:cs="Times New Roman"/>
          <w:bCs/>
        </w:rPr>
        <w:t>diverse</w:t>
      </w:r>
      <w:r w:rsidR="00AD5FD1" w:rsidRPr="005A2A6A">
        <w:rPr>
          <w:rFonts w:ascii="Times New Roman" w:hAnsi="Times New Roman" w:cs="Times New Roman"/>
          <w:bCs/>
        </w:rPr>
        <w:t>-</w:t>
      </w:r>
      <w:r w:rsidRPr="005A2A6A">
        <w:rPr>
          <w:rFonts w:ascii="Times New Roman" w:hAnsi="Times New Roman" w:cs="Times New Roman"/>
          <w:bCs/>
        </w:rPr>
        <w:t>ancestry offspring</w:t>
      </w:r>
    </w:p>
    <w:p w14:paraId="3C2CA61E" w14:textId="77777777" w:rsidR="00F04602" w:rsidRPr="005A2A6A" w:rsidRDefault="00F04602" w:rsidP="009F3DF3">
      <w:pPr>
        <w:rPr>
          <w:rFonts w:ascii="Times New Roman" w:hAnsi="Times New Roman" w:cs="Times New Roman"/>
          <w:bCs/>
        </w:rPr>
      </w:pPr>
    </w:p>
    <w:p w14:paraId="392876F1" w14:textId="50F0AD14" w:rsidR="00BC07CC" w:rsidRPr="005A2A6A" w:rsidRDefault="004402FA" w:rsidP="009F3DF3">
      <w:pPr>
        <w:rPr>
          <w:rFonts w:ascii="Times New Roman" w:hAnsi="Times New Roman" w:cs="Times New Roman"/>
          <w:bCs/>
        </w:rPr>
      </w:pPr>
      <w:r w:rsidRPr="005A2A6A">
        <w:rPr>
          <w:rFonts w:ascii="Times New Roman" w:hAnsi="Times New Roman" w:cs="Times New Roman"/>
          <w:bCs/>
        </w:rPr>
        <w:t>Table S</w:t>
      </w:r>
      <w:r w:rsidR="000335A7" w:rsidRPr="005A2A6A">
        <w:rPr>
          <w:rFonts w:ascii="Times New Roman" w:hAnsi="Times New Roman" w:cs="Times New Roman"/>
          <w:bCs/>
        </w:rPr>
        <w:t>3</w:t>
      </w:r>
      <w:r w:rsidR="00BC07CC" w:rsidRPr="005A2A6A">
        <w:rPr>
          <w:rFonts w:ascii="Times New Roman" w:hAnsi="Times New Roman" w:cs="Times New Roman"/>
          <w:bCs/>
        </w:rPr>
        <w:t>.</w:t>
      </w:r>
      <w:r w:rsidRPr="005A2A6A">
        <w:rPr>
          <w:rFonts w:ascii="Times New Roman" w:hAnsi="Times New Roman" w:cs="Times New Roman"/>
          <w:bCs/>
        </w:rPr>
        <w:t xml:space="preserve"> </w:t>
      </w:r>
      <w:r w:rsidR="001B3C81" w:rsidRPr="005A2A6A">
        <w:rPr>
          <w:rFonts w:ascii="Times New Roman" w:hAnsi="Times New Roman" w:cs="Times New Roman"/>
          <w:bCs/>
        </w:rPr>
        <w:t>Baseline Clinical Features by Exposure in European-Ancestry Offspring with Lifetime Bipolar Disorder</w:t>
      </w:r>
    </w:p>
    <w:p w14:paraId="0EA74827" w14:textId="77777777" w:rsidR="000C193F" w:rsidRPr="005A2A6A" w:rsidRDefault="000C193F" w:rsidP="000C193F">
      <w:pPr>
        <w:rPr>
          <w:rFonts w:ascii="Times New Roman" w:hAnsi="Times New Roman" w:cs="Times New Roman"/>
          <w:bCs/>
        </w:rPr>
      </w:pPr>
    </w:p>
    <w:p w14:paraId="2F90CA7A" w14:textId="1257FAE1" w:rsidR="000F5B08" w:rsidRPr="005A2A6A" w:rsidRDefault="00782249" w:rsidP="009F3DF3">
      <w:pPr>
        <w:spacing w:before="100" w:beforeAutospacing="1" w:after="100" w:afterAutospacing="1"/>
        <w:rPr>
          <w:rFonts w:ascii="Times New Roman" w:hAnsi="Times New Roman" w:cs="Times New Roman"/>
          <w:bCs/>
        </w:rPr>
      </w:pPr>
      <w:r w:rsidRPr="005A2A6A">
        <w:rPr>
          <w:rFonts w:ascii="Times New Roman" w:hAnsi="Times New Roman" w:cs="Times New Roman"/>
          <w:bCs/>
        </w:rPr>
        <w:t xml:space="preserve">Figure S5.  Estimated probability of Bipolar Disorder diagnosis by </w:t>
      </w:r>
      <w:proofErr w:type="spellStart"/>
      <w:r w:rsidRPr="005A2A6A">
        <w:rPr>
          <w:rFonts w:ascii="Times New Roman" w:hAnsi="Times New Roman" w:cs="Times New Roman"/>
          <w:bCs/>
        </w:rPr>
        <w:t>zBD</w:t>
      </w:r>
      <w:proofErr w:type="spellEnd"/>
      <w:r w:rsidRPr="005A2A6A">
        <w:rPr>
          <w:rFonts w:ascii="Times New Roman" w:hAnsi="Times New Roman" w:cs="Times New Roman"/>
          <w:bCs/>
        </w:rPr>
        <w:t>-PRS across three latent profiles of family environment in European-ancestry offspring, adjusted for age, sex, genetic ancestry, self-reported race, and parental Bipolar Disorder (familial high-risk status)</w:t>
      </w:r>
    </w:p>
    <w:p w14:paraId="061CC324" w14:textId="77777777" w:rsidR="000F5B08" w:rsidRPr="005A2A6A" w:rsidRDefault="000F5B08" w:rsidP="009F3DF3">
      <w:pPr>
        <w:spacing w:before="100" w:beforeAutospacing="1" w:after="100" w:afterAutospacing="1"/>
        <w:rPr>
          <w:rFonts w:ascii="Times New Roman" w:hAnsi="Times New Roman" w:cs="Times New Roman"/>
          <w:bCs/>
        </w:rPr>
      </w:pPr>
    </w:p>
    <w:p w14:paraId="281B51E1" w14:textId="77777777" w:rsidR="000F5B08" w:rsidRPr="005A2A6A" w:rsidRDefault="000F5B08" w:rsidP="009F3DF3">
      <w:pPr>
        <w:spacing w:before="100" w:beforeAutospacing="1" w:after="100" w:afterAutospacing="1"/>
        <w:rPr>
          <w:rFonts w:ascii="Times New Roman" w:hAnsi="Times New Roman" w:cs="Times New Roman"/>
          <w:bCs/>
        </w:rPr>
      </w:pPr>
    </w:p>
    <w:p w14:paraId="6D655474" w14:textId="77777777" w:rsidR="000F5B08" w:rsidRPr="005A2A6A" w:rsidRDefault="000F5B08" w:rsidP="009F3DF3">
      <w:pPr>
        <w:spacing w:before="100" w:beforeAutospacing="1" w:after="100" w:afterAutospacing="1"/>
        <w:rPr>
          <w:rFonts w:ascii="Times New Roman" w:hAnsi="Times New Roman" w:cs="Times New Roman"/>
          <w:bCs/>
        </w:rPr>
      </w:pPr>
    </w:p>
    <w:p w14:paraId="5362DC68" w14:textId="77777777" w:rsidR="000F5B08" w:rsidRPr="005A2A6A" w:rsidRDefault="000F5B08" w:rsidP="009F3DF3">
      <w:pPr>
        <w:spacing w:before="100" w:beforeAutospacing="1" w:after="100" w:afterAutospacing="1"/>
        <w:rPr>
          <w:rFonts w:ascii="Times New Roman" w:hAnsi="Times New Roman" w:cs="Times New Roman"/>
          <w:bCs/>
        </w:rPr>
      </w:pPr>
    </w:p>
    <w:p w14:paraId="1B1C587E" w14:textId="77777777" w:rsidR="000F5B08" w:rsidRPr="005A2A6A" w:rsidRDefault="000F5B08" w:rsidP="009F3DF3">
      <w:pPr>
        <w:spacing w:before="100" w:beforeAutospacing="1" w:after="100" w:afterAutospacing="1"/>
        <w:rPr>
          <w:rFonts w:ascii="Times New Roman" w:hAnsi="Times New Roman" w:cs="Times New Roman"/>
          <w:bCs/>
        </w:rPr>
      </w:pPr>
    </w:p>
    <w:p w14:paraId="47C68F14" w14:textId="69008B5C" w:rsidR="00044FCA" w:rsidRPr="005A2A6A" w:rsidRDefault="00044FCA" w:rsidP="000F5B08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5A2A6A">
        <w:rPr>
          <w:rFonts w:ascii="Times New Roman" w:eastAsia="Times New Roman" w:hAnsi="Times New Roman" w:cs="Times New Roman"/>
        </w:rPr>
        <w:t xml:space="preserve">This supplementary material has been provided by the authors to give readers additional information about their work. </w:t>
      </w:r>
    </w:p>
    <w:p w14:paraId="69E86FCD" w14:textId="22AD8592" w:rsidR="003C5F61" w:rsidRPr="005A2A6A" w:rsidRDefault="003C5F61" w:rsidP="003C5F61">
      <w:pPr>
        <w:pageBreakBefore/>
        <w:spacing w:line="480" w:lineRule="auto"/>
        <w:rPr>
          <w:rFonts w:ascii="Times New Roman" w:hAnsi="Times New Roman" w:cs="Times New Roman"/>
        </w:rPr>
      </w:pPr>
      <w:r w:rsidRPr="005A2A6A">
        <w:rPr>
          <w:rFonts w:ascii="Times New Roman" w:hAnsi="Times New Roman" w:cs="Times New Roman"/>
          <w:b/>
          <w:bCs/>
        </w:rPr>
        <w:lastRenderedPageBreak/>
        <w:t>Supplemental Methods. Genotype Imputation.</w:t>
      </w:r>
      <w:r w:rsidRPr="005A2A6A">
        <w:rPr>
          <w:rFonts w:ascii="Times New Roman" w:hAnsi="Times New Roman" w:cs="Times New Roman"/>
        </w:rPr>
        <w:t xml:space="preserve">  </w:t>
      </w:r>
    </w:p>
    <w:p w14:paraId="5ED8139F" w14:textId="431DD104" w:rsidR="003C5F61" w:rsidRPr="005A2A6A" w:rsidRDefault="003C5F61" w:rsidP="003C5F61">
      <w:pPr>
        <w:spacing w:line="480" w:lineRule="auto"/>
        <w:rPr>
          <w:rFonts w:ascii="Times New Roman" w:hAnsi="Times New Roman" w:cs="Times New Roman"/>
        </w:rPr>
      </w:pPr>
      <w:r w:rsidRPr="005A2A6A">
        <w:rPr>
          <w:rFonts w:ascii="Times New Roman" w:hAnsi="Times New Roman" w:cs="Times New Roman"/>
        </w:rPr>
        <w:t xml:space="preserve">Following genotype filtering using ENIGMA Phase 3 version 5 cookbook (http://enigma.ini.usc.edu/wp-content/uploads/2020/02/ENIGMA-1KGP_p3v5-Cookbook_20170713.pdf), genotype imputation was conducted using the Michigan Imputation Server (v1.0.3), employing the 1000 Genomes Phase 3 version 5 reference panel (specifying EUR population, as ~10% of sample was ‘non-white’) with phasing by Eagle v2.3. Imputed variants underwent additional filtering, where SNPs failing Hardy-Weinberg Equilibrium (p&lt;0.000001), with MAF&lt;0.01 or </w:t>
      </w:r>
      <w:proofErr w:type="spellStart"/>
      <w:r w:rsidRPr="005A2A6A">
        <w:rPr>
          <w:rFonts w:ascii="Times New Roman" w:hAnsi="Times New Roman" w:cs="Times New Roman"/>
        </w:rPr>
        <w:t>Rsq</w:t>
      </w:r>
      <w:proofErr w:type="spellEnd"/>
      <w:r w:rsidRPr="005A2A6A">
        <w:rPr>
          <w:rFonts w:ascii="Times New Roman" w:hAnsi="Times New Roman" w:cs="Times New Roman"/>
        </w:rPr>
        <w:t>&lt;0.8 and strand ambiguous SNPs were removed.</w:t>
      </w:r>
    </w:p>
    <w:p w14:paraId="4C256786" w14:textId="15BB19AD" w:rsidR="00CF3115" w:rsidRPr="005A2A6A" w:rsidRDefault="00CF3115" w:rsidP="00CF3115">
      <w:pPr>
        <w:pageBreakBefore/>
        <w:rPr>
          <w:rFonts w:ascii="Times New Roman" w:hAnsi="Times New Roman" w:cs="Times New Roman"/>
          <w:b/>
        </w:rPr>
      </w:pPr>
      <w:r w:rsidRPr="005A2A6A">
        <w:rPr>
          <w:rFonts w:ascii="Times New Roman" w:hAnsi="Times New Roman" w:cs="Times New Roman"/>
          <w:b/>
        </w:rPr>
        <w:lastRenderedPageBreak/>
        <w:t xml:space="preserve">Figure S1. Conceptual </w:t>
      </w:r>
      <w:r w:rsidR="009D4B10" w:rsidRPr="005A2A6A">
        <w:rPr>
          <w:rFonts w:ascii="Times New Roman" w:hAnsi="Times New Roman" w:cs="Times New Roman"/>
          <w:b/>
        </w:rPr>
        <w:t xml:space="preserve">latent </w:t>
      </w:r>
      <w:r w:rsidRPr="005A2A6A">
        <w:rPr>
          <w:rFonts w:ascii="Times New Roman" w:hAnsi="Times New Roman" w:cs="Times New Roman"/>
          <w:b/>
        </w:rPr>
        <w:t xml:space="preserve">model of gene-environment interaction on offspring </w:t>
      </w:r>
      <w:r w:rsidR="008F695B" w:rsidRPr="005A2A6A">
        <w:rPr>
          <w:rFonts w:ascii="Times New Roman" w:hAnsi="Times New Roman" w:cs="Times New Roman"/>
          <w:b/>
        </w:rPr>
        <w:t>bipolar disorder</w:t>
      </w:r>
    </w:p>
    <w:p w14:paraId="4E50A9D3" w14:textId="4BC051B8" w:rsidR="00CF3115" w:rsidRPr="005A2A6A" w:rsidRDefault="008F695B" w:rsidP="00CF3115">
      <w:pPr>
        <w:rPr>
          <w:rFonts w:ascii="Times New Roman" w:hAnsi="Times New Roman" w:cs="Times New Roman"/>
          <w:b/>
        </w:rPr>
      </w:pPr>
      <w:r w:rsidRPr="005A2A6A">
        <w:rPr>
          <w:noProof/>
        </w:rPr>
        <w:drawing>
          <wp:inline distT="0" distB="0" distL="0" distR="0" wp14:anchorId="2C0BDE54" wp14:editId="1E798FC7">
            <wp:extent cx="5943600" cy="402272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C2E54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3FABE564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55B41D09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72F84052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00F8204D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5C0711FF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3A1C77DF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44D8B06C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1A88B0A6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1BDC9635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2B3FFFF2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3A560EDB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0AF36C9C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3491A408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2BF86264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16C69C2A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2983C41C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10E26AC9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5828B80B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29AD954A" w14:textId="77777777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37F9CE53" w14:textId="77777777" w:rsidR="00C8253E" w:rsidRPr="005A2A6A" w:rsidRDefault="00C8253E" w:rsidP="00C8253E">
      <w:pPr>
        <w:rPr>
          <w:rFonts w:ascii="Times New Roman" w:hAnsi="Times New Roman" w:cs="Times New Roman"/>
          <w:b/>
        </w:rPr>
      </w:pPr>
      <w:r w:rsidRPr="005A2A6A">
        <w:rPr>
          <w:rFonts w:ascii="Times New Roman" w:hAnsi="Times New Roman" w:cs="Times New Roman"/>
          <w:b/>
        </w:rPr>
        <w:t>Figure S2. Deciles of BD-PRS in European-ancestry offspring, by presence of offspring BD</w:t>
      </w:r>
    </w:p>
    <w:p w14:paraId="056D1EDF" w14:textId="77777777" w:rsidR="00C8253E" w:rsidRPr="005A2A6A" w:rsidRDefault="00C8253E" w:rsidP="00C8253E">
      <w:pPr>
        <w:rPr>
          <w:rFonts w:ascii="Times New Roman" w:hAnsi="Times New Roman" w:cs="Times New Roman"/>
          <w:bCs/>
        </w:rPr>
      </w:pPr>
      <w:r w:rsidRPr="005A2A6A">
        <w:rPr>
          <w:rFonts w:ascii="Arial" w:eastAsia="Times New Roman" w:hAnsi="Arial" w:cs="Arial"/>
          <w:noProof/>
          <w:color w:val="606060"/>
          <w:sz w:val="21"/>
          <w:szCs w:val="21"/>
        </w:rPr>
        <w:drawing>
          <wp:inline distT="0" distB="0" distL="0" distR="0" wp14:anchorId="464606E3" wp14:editId="0782FCF3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53ACE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067D1862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55469DF8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3E942E10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3B999F92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644FB353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4BB77C83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00FE8E7A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1BBC41FE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4A4C9B3A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08ACD012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2A9F2F1B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450C4074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5FC70110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768E5FB9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3532F089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19B41C8A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78D5FFE6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4A2AD18A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5E7D4FEC" w14:textId="77777777" w:rsidR="00C8253E" w:rsidRPr="005A2A6A" w:rsidRDefault="00C8253E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</w:p>
    <w:p w14:paraId="2069E3C7" w14:textId="26C13E3C" w:rsidR="005A300A" w:rsidRPr="005A2A6A" w:rsidRDefault="005A300A" w:rsidP="005A300A">
      <w:pPr>
        <w:spacing w:line="276" w:lineRule="auto"/>
        <w:rPr>
          <w:rFonts w:ascii="Times New Roman" w:hAnsi="Times New Roman" w:cs="Times New Roman"/>
          <w:b/>
          <w:bCs/>
          <w:color w:val="000000"/>
        </w:rPr>
      </w:pPr>
      <w:r w:rsidRPr="005A2A6A">
        <w:rPr>
          <w:rFonts w:ascii="Times New Roman" w:hAnsi="Times New Roman" w:cs="Times New Roman"/>
          <w:b/>
          <w:bCs/>
          <w:color w:val="000000"/>
        </w:rPr>
        <w:lastRenderedPageBreak/>
        <w:t>Figure S</w:t>
      </w:r>
      <w:r w:rsidR="00C8253E" w:rsidRPr="005A2A6A">
        <w:rPr>
          <w:rFonts w:ascii="Times New Roman" w:hAnsi="Times New Roman" w:cs="Times New Roman"/>
          <w:b/>
          <w:bCs/>
          <w:color w:val="000000"/>
        </w:rPr>
        <w:t>3</w:t>
      </w:r>
      <w:r w:rsidRPr="005A2A6A">
        <w:rPr>
          <w:rFonts w:ascii="Times New Roman" w:hAnsi="Times New Roman" w:cs="Times New Roman"/>
          <w:b/>
          <w:bCs/>
          <w:color w:val="000000"/>
        </w:rPr>
        <w:t>. Distribution of offspring BD-PRS across PCA-derived genetic ancestry</w:t>
      </w:r>
      <w:r w:rsidR="00A06834" w:rsidRPr="005A2A6A">
        <w:rPr>
          <w:rFonts w:ascii="Times New Roman" w:hAnsi="Times New Roman" w:cs="Times New Roman"/>
          <w:b/>
          <w:bCs/>
          <w:color w:val="000000"/>
        </w:rPr>
        <w:t xml:space="preserve"> categories</w:t>
      </w:r>
    </w:p>
    <w:p w14:paraId="29E2F423" w14:textId="04CB9ECD" w:rsidR="009E4CB7" w:rsidRPr="005A2A6A" w:rsidRDefault="005A300A" w:rsidP="005A300A">
      <w:pPr>
        <w:spacing w:line="480" w:lineRule="auto"/>
        <w:rPr>
          <w:rFonts w:ascii="Times New Roman" w:eastAsia="MS Mincho" w:hAnsi="Times New Roman" w:cs="Times New Roman"/>
        </w:rPr>
      </w:pPr>
      <w:r w:rsidRPr="005A2A6A">
        <w:rPr>
          <w:rFonts w:ascii="Times New Roman" w:eastAsia="MS Mincho" w:hAnsi="Times New Roman" w:cs="Times New Roman"/>
          <w:noProof/>
          <w:lang w:val="en-AU" w:eastAsia="en-AU"/>
        </w:rPr>
        <w:drawing>
          <wp:inline distT="0" distB="0" distL="0" distR="0" wp14:anchorId="6AF48F42" wp14:editId="1B070A41">
            <wp:extent cx="2969367" cy="2159540"/>
            <wp:effectExtent l="0" t="0" r="2540" b="0"/>
            <wp:docPr id="10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7F9B7A53-4C0F-2641-868F-0772F08237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7F9B7A53-4C0F-2641-868F-0772F08237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03337" cy="218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E4CB7" w:rsidRPr="005A2A6A">
        <w:rPr>
          <w:rFonts w:ascii="Times New Roman" w:eastAsia="MS Mincho" w:hAnsi="Times New Roman" w:cs="Times New Roman"/>
          <w:noProof/>
        </w:rPr>
        <w:drawing>
          <wp:inline distT="0" distB="0" distL="0" distR="0" wp14:anchorId="395E28D3" wp14:editId="102DE406">
            <wp:extent cx="2955992" cy="2149812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67050" cy="2157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46172" w14:textId="200B6B55" w:rsidR="00E817DF" w:rsidRPr="005A2A6A" w:rsidRDefault="00E817DF" w:rsidP="005A300A">
      <w:pPr>
        <w:spacing w:line="480" w:lineRule="auto"/>
        <w:rPr>
          <w:rFonts w:ascii="Times New Roman" w:eastAsia="MS Mincho" w:hAnsi="Times New Roman" w:cs="Times New Roman"/>
        </w:rPr>
      </w:pPr>
      <w:r w:rsidRPr="005A2A6A">
        <w:rPr>
          <w:rFonts w:ascii="Times New Roman" w:eastAsia="MS Mincho" w:hAnsi="Times New Roman" w:cs="Times New Roman"/>
          <w:noProof/>
        </w:rPr>
        <w:drawing>
          <wp:inline distT="0" distB="0" distL="0" distR="0" wp14:anchorId="3566638A" wp14:editId="7F6B626A">
            <wp:extent cx="2929241" cy="2130357"/>
            <wp:effectExtent l="0" t="0" r="508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38036" cy="2136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A2A6A">
        <w:rPr>
          <w:rFonts w:ascii="Times New Roman" w:eastAsia="MS Mincho" w:hAnsi="Times New Roman" w:cs="Times New Roman"/>
          <w:noProof/>
        </w:rPr>
        <w:drawing>
          <wp:inline distT="0" distB="0" distL="0" distR="0" wp14:anchorId="71216ED2" wp14:editId="090F20BD">
            <wp:extent cx="2942077" cy="2139693"/>
            <wp:effectExtent l="0" t="0" r="444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50092" cy="2145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927B1" w14:textId="6BA59BB8" w:rsidR="005A300A" w:rsidRPr="005A2A6A" w:rsidRDefault="0071073B" w:rsidP="00E817DF">
      <w:pPr>
        <w:spacing w:line="480" w:lineRule="auto"/>
        <w:rPr>
          <w:rFonts w:ascii="Times New Roman" w:eastAsia="MS Mincho" w:hAnsi="Times New Roman" w:cs="Times New Roman"/>
        </w:rPr>
      </w:pPr>
      <w:r w:rsidRPr="005A2A6A">
        <w:rPr>
          <w:rFonts w:ascii="Times New Roman" w:eastAsia="MS Mincho" w:hAnsi="Times New Roman" w:cs="Times New Roman"/>
        </w:rPr>
        <w:t xml:space="preserve">Figure S2 </w:t>
      </w:r>
      <w:r w:rsidR="005A300A" w:rsidRPr="005A2A6A">
        <w:rPr>
          <w:rFonts w:ascii="Times New Roman" w:eastAsia="MS Mincho" w:hAnsi="Times New Roman" w:cs="Times New Roman"/>
        </w:rPr>
        <w:t xml:space="preserve">Legend: </w:t>
      </w:r>
      <w:r w:rsidR="004D2717" w:rsidRPr="005A2A6A">
        <w:rPr>
          <w:rFonts w:ascii="Times New Roman" w:eastAsia="MS Mincho" w:hAnsi="Times New Roman" w:cs="Times New Roman"/>
        </w:rPr>
        <w:t xml:space="preserve">Participants were categorized into five subgroups based on their PCA-derived genetic ancestry: </w:t>
      </w:r>
      <w:r w:rsidRPr="005A2A6A">
        <w:rPr>
          <w:rFonts w:ascii="Times New Roman" w:eastAsia="MS Mincho" w:hAnsi="Times New Roman" w:cs="Times New Roman"/>
        </w:rPr>
        <w:t>0=European (n=327), 1=Mixed Asian (n=19), 2=Asian (n=8), 3=Mixed African (n=12), 4=African (n=33).</w:t>
      </w:r>
      <w:r w:rsidR="00E817DF" w:rsidRPr="005A2A6A">
        <w:rPr>
          <w:rFonts w:ascii="Times New Roman" w:eastAsia="MS Mincho" w:hAnsi="Times New Roman" w:cs="Times New Roman"/>
        </w:rPr>
        <w:t xml:space="preserve">  Top row, </w:t>
      </w:r>
      <w:r w:rsidR="00654115" w:rsidRPr="005A2A6A">
        <w:rPr>
          <w:rFonts w:ascii="Times New Roman" w:eastAsia="MS Mincho" w:hAnsi="Times New Roman" w:cs="Times New Roman"/>
        </w:rPr>
        <w:t xml:space="preserve">traditional </w:t>
      </w:r>
      <w:r w:rsidR="00E817DF" w:rsidRPr="005A2A6A">
        <w:rPr>
          <w:rFonts w:ascii="Times New Roman" w:eastAsia="MS Mincho" w:hAnsi="Times New Roman" w:cs="Times New Roman"/>
        </w:rPr>
        <w:t>boxplot without individual datapoints</w:t>
      </w:r>
      <w:r w:rsidR="00D821DA" w:rsidRPr="005A2A6A">
        <w:rPr>
          <w:rFonts w:ascii="Times New Roman" w:eastAsia="MS Mincho" w:hAnsi="Times New Roman" w:cs="Times New Roman"/>
        </w:rPr>
        <w:t xml:space="preserve"> (raw scores on left, standardized scores on right)</w:t>
      </w:r>
      <w:r w:rsidR="00E817DF" w:rsidRPr="005A2A6A">
        <w:rPr>
          <w:rFonts w:ascii="Times New Roman" w:eastAsia="MS Mincho" w:hAnsi="Times New Roman" w:cs="Times New Roman"/>
        </w:rPr>
        <w:t xml:space="preserve">; bottom row, </w:t>
      </w:r>
      <w:proofErr w:type="spellStart"/>
      <w:r w:rsidR="00E817DF" w:rsidRPr="005A2A6A">
        <w:rPr>
          <w:rFonts w:ascii="Times New Roman" w:eastAsia="MS Mincho" w:hAnsi="Times New Roman" w:cs="Times New Roman"/>
        </w:rPr>
        <w:t>stripplot</w:t>
      </w:r>
      <w:proofErr w:type="spellEnd"/>
      <w:r w:rsidR="00E817DF" w:rsidRPr="005A2A6A">
        <w:rPr>
          <w:rFonts w:ascii="Times New Roman" w:eastAsia="MS Mincho" w:hAnsi="Times New Roman" w:cs="Times New Roman"/>
        </w:rPr>
        <w:t xml:space="preserve"> with individual datapoints jittered and box with IQR and whiskers</w:t>
      </w:r>
      <w:r w:rsidR="00D821DA" w:rsidRPr="005A2A6A">
        <w:rPr>
          <w:rFonts w:ascii="Times New Roman" w:eastAsia="MS Mincho" w:hAnsi="Times New Roman" w:cs="Times New Roman"/>
        </w:rPr>
        <w:t xml:space="preserve"> (raw scores on left, standardized scores on right)</w:t>
      </w:r>
      <w:r w:rsidR="00E817DF" w:rsidRPr="005A2A6A">
        <w:rPr>
          <w:rFonts w:ascii="Times New Roman" w:eastAsia="MS Mincho" w:hAnsi="Times New Roman" w:cs="Times New Roman"/>
        </w:rPr>
        <w:t>.</w:t>
      </w:r>
    </w:p>
    <w:p w14:paraId="72382CF1" w14:textId="77777777" w:rsidR="006B36CE" w:rsidRPr="005A2A6A" w:rsidRDefault="006B36CE">
      <w:pPr>
        <w:rPr>
          <w:rFonts w:ascii="Times New Roman" w:hAnsi="Times New Roman" w:cs="Times New Roman"/>
          <w:b/>
        </w:rPr>
      </w:pPr>
      <w:r w:rsidRPr="005A2A6A">
        <w:rPr>
          <w:rFonts w:ascii="Times New Roman" w:hAnsi="Times New Roman" w:cs="Times New Roman"/>
          <w:b/>
        </w:rPr>
        <w:br w:type="page"/>
      </w:r>
    </w:p>
    <w:p w14:paraId="6338FCDE" w14:textId="77777777" w:rsidR="006B36CE" w:rsidRPr="005A2A6A" w:rsidRDefault="006B36CE" w:rsidP="00C86F6E">
      <w:pPr>
        <w:pageBreakBefore/>
        <w:spacing w:line="276" w:lineRule="auto"/>
        <w:rPr>
          <w:rFonts w:ascii="Times New Roman" w:hAnsi="Times New Roman" w:cs="Times New Roman"/>
          <w:b/>
        </w:rPr>
        <w:sectPr w:rsidR="006B36CE" w:rsidRPr="005A2A6A" w:rsidSect="00870EFC"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169F6A" w14:textId="452D3432" w:rsidR="005A300A" w:rsidRPr="005A2A6A" w:rsidRDefault="005A300A" w:rsidP="00C86F6E">
      <w:pPr>
        <w:pageBreakBefore/>
        <w:spacing w:line="276" w:lineRule="auto"/>
        <w:rPr>
          <w:rFonts w:ascii="Times New Roman" w:hAnsi="Times New Roman" w:cs="Times New Roman"/>
          <w:b/>
        </w:rPr>
      </w:pPr>
      <w:r w:rsidRPr="005A2A6A">
        <w:rPr>
          <w:rFonts w:ascii="Times New Roman" w:hAnsi="Times New Roman" w:cs="Times New Roman"/>
          <w:b/>
        </w:rPr>
        <w:lastRenderedPageBreak/>
        <w:t>Table S</w:t>
      </w:r>
      <w:r w:rsidR="00CB500D" w:rsidRPr="005A2A6A">
        <w:rPr>
          <w:rFonts w:ascii="Times New Roman" w:hAnsi="Times New Roman" w:cs="Times New Roman"/>
          <w:b/>
        </w:rPr>
        <w:t>1</w:t>
      </w:r>
      <w:r w:rsidRPr="005A2A6A">
        <w:rPr>
          <w:rFonts w:ascii="Times New Roman" w:hAnsi="Times New Roman" w:cs="Times New Roman"/>
          <w:b/>
        </w:rPr>
        <w:t>. Mean Standardized Bipolar Polygenic Risk Scores by Parent Group and Offspring Affected Status</w:t>
      </w:r>
    </w:p>
    <w:p w14:paraId="1C955EB5" w14:textId="4F002DB3" w:rsidR="005A300A" w:rsidRPr="005A2A6A" w:rsidRDefault="005A300A" w:rsidP="00C86F6E">
      <w:pPr>
        <w:spacing w:line="276" w:lineRule="auto"/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12510" w:type="dxa"/>
        <w:tblLayout w:type="fixed"/>
        <w:tblLook w:val="04A0" w:firstRow="1" w:lastRow="0" w:firstColumn="1" w:lastColumn="0" w:noHBand="0" w:noVBand="1"/>
      </w:tblPr>
      <w:tblGrid>
        <w:gridCol w:w="1890"/>
        <w:gridCol w:w="2430"/>
        <w:gridCol w:w="810"/>
        <w:gridCol w:w="2430"/>
        <w:gridCol w:w="810"/>
        <w:gridCol w:w="2430"/>
        <w:gridCol w:w="900"/>
        <w:gridCol w:w="810"/>
      </w:tblGrid>
      <w:tr w:rsidR="00BD50B5" w:rsidRPr="005A2A6A" w14:paraId="0CBEBCB0" w14:textId="18C9EE95" w:rsidTr="00BD50B5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A2779" w14:textId="77777777" w:rsidR="0055602A" w:rsidRPr="005A2A6A" w:rsidRDefault="0055602A" w:rsidP="00C86F6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25CC469E" w14:textId="77777777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/>
              </w:rPr>
              <w:t>Total Sample</w:t>
            </w:r>
          </w:p>
          <w:p w14:paraId="4D091483" w14:textId="0B9DC4E1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(n=399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064D156" w14:textId="576F37BB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4AEAC0F7" w14:textId="7FEFDC5D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/>
              </w:rPr>
              <w:t>High-Risk</w:t>
            </w:r>
            <w:r w:rsidR="00F66979" w:rsidRPr="005A2A6A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F66979" w:rsidRPr="005A2A6A">
              <w:rPr>
                <w:rFonts w:ascii="Times New Roman" w:hAnsi="Times New Roman" w:cs="Times New Roman"/>
                <w:b/>
              </w:rPr>
              <w:t>oBD</w:t>
            </w:r>
            <w:proofErr w:type="spellEnd"/>
            <w:r w:rsidR="00F66979" w:rsidRPr="005A2A6A">
              <w:rPr>
                <w:rFonts w:ascii="Times New Roman" w:hAnsi="Times New Roman" w:cs="Times New Roman"/>
                <w:b/>
              </w:rPr>
              <w:t>)</w:t>
            </w:r>
          </w:p>
          <w:p w14:paraId="66BFB1B9" w14:textId="4B376BDE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(n=244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311EC2F" w14:textId="520C2A96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55CFF3FE" w14:textId="77777777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/>
              </w:rPr>
              <w:t>Controls</w:t>
            </w:r>
          </w:p>
          <w:p w14:paraId="419EA915" w14:textId="288E6A15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(n=155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EC95494" w14:textId="7903314F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5D27FEE" w14:textId="35F4EF64" w:rsidR="0055602A" w:rsidRPr="005A2A6A" w:rsidRDefault="00157C01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5A2A6A">
              <w:rPr>
                <w:rFonts w:ascii="Times New Roman" w:hAnsi="Times New Roman" w:cs="Times New Roman"/>
                <w:b/>
                <w:i/>
                <w:iCs/>
              </w:rPr>
              <w:t xml:space="preserve">Row </w:t>
            </w:r>
            <w:r w:rsidR="0055602A" w:rsidRPr="005A2A6A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BD50B5" w:rsidRPr="005A2A6A" w14:paraId="66CB76EB" w14:textId="478290F9" w:rsidTr="00BD50B5"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28BC1AA8" w14:textId="0A7264E5" w:rsidR="0055602A" w:rsidRPr="005A2A6A" w:rsidRDefault="0055602A" w:rsidP="00C86F6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/>
              </w:rPr>
              <w:t xml:space="preserve">Mean </w:t>
            </w:r>
            <w:r w:rsidRPr="005A2A6A">
              <w:rPr>
                <w:rFonts w:ascii="Times New Roman" w:hAnsi="Times New Roman" w:cs="Times New Roman"/>
                <w:b/>
                <w:bCs/>
                <w:color w:val="000000"/>
              </w:rPr>
              <w:t>± SD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53575D39" w14:textId="0C4975EF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color w:val="000000"/>
              </w:rPr>
              <w:t>1.82e-09 ± 1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9A02467" w14:textId="7E12213E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1C76DD90" w14:textId="77777777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A6A">
              <w:rPr>
                <w:rFonts w:ascii="Times New Roman" w:hAnsi="Times New Roman" w:cs="Times New Roman"/>
                <w:color w:val="000000"/>
              </w:rPr>
              <w:t xml:space="preserve">-0.17017 </w:t>
            </w:r>
          </w:p>
          <w:p w14:paraId="6FA1754E" w14:textId="0C907220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color w:val="000000"/>
              </w:rPr>
              <w:t>± 0.72081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01E3523" w14:textId="77777777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14:paraId="354C55B6" w14:textId="77777777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A6A">
              <w:rPr>
                <w:rFonts w:ascii="Times New Roman" w:hAnsi="Times New Roman" w:cs="Times New Roman"/>
                <w:color w:val="000000"/>
              </w:rPr>
              <w:t xml:space="preserve">0.26788 </w:t>
            </w:r>
          </w:p>
          <w:p w14:paraId="41E946AC" w14:textId="5273889A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color w:val="000000"/>
              </w:rPr>
              <w:t>± 1.2831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2D490ED9" w14:textId="77777777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7006D2E" w14:textId="189246D4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:rsidR="00BD50B5" w:rsidRPr="005A2A6A" w14:paraId="32B78EBE" w14:textId="66697DE9" w:rsidTr="00BD50B5"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1A617B6" w14:textId="02C80F85" w:rsidR="0055602A" w:rsidRPr="005A2A6A" w:rsidRDefault="00F41A96" w:rsidP="00C86F6E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5A2A6A">
              <w:rPr>
                <w:rFonts w:ascii="Times New Roman" w:hAnsi="Times New Roman" w:cs="Times New Roman"/>
                <w:b/>
                <w:i/>
                <w:iCs/>
              </w:rPr>
              <w:t>Offspring Affected Status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7BE87568" w14:textId="6AFAAAB5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1FED2440" w14:textId="70CB5843" w:rsidR="0055602A" w:rsidRPr="005A2A6A" w:rsidRDefault="00157C01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/>
                <w:i/>
                <w:iCs/>
              </w:rPr>
              <w:t>Col</w:t>
            </w:r>
            <w:r w:rsidR="007A6ABC" w:rsidRPr="005A2A6A">
              <w:rPr>
                <w:rFonts w:ascii="Times New Roman" w:hAnsi="Times New Roman" w:cs="Times New Roman"/>
                <w:b/>
                <w:i/>
                <w:iCs/>
              </w:rPr>
              <w:t>.</w:t>
            </w:r>
            <w:r w:rsidRPr="005A2A6A">
              <w:rPr>
                <w:rFonts w:ascii="Times New Roman" w:hAnsi="Times New Roman" w:cs="Times New Roman"/>
                <w:b/>
                <w:i/>
                <w:iCs/>
              </w:rPr>
              <w:t xml:space="preserve"> p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67945C53" w14:textId="77777777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41A6DB61" w14:textId="0DE3AA8E" w:rsidR="0055602A" w:rsidRPr="005A2A6A" w:rsidRDefault="00157C01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/>
                <w:i/>
                <w:iCs/>
              </w:rPr>
              <w:t>Co</w:t>
            </w:r>
            <w:r w:rsidR="007A6ABC" w:rsidRPr="005A2A6A">
              <w:rPr>
                <w:rFonts w:ascii="Times New Roman" w:hAnsi="Times New Roman" w:cs="Times New Roman"/>
                <w:b/>
                <w:i/>
                <w:iCs/>
              </w:rPr>
              <w:t>l.</w:t>
            </w:r>
            <w:r w:rsidRPr="005A2A6A">
              <w:rPr>
                <w:rFonts w:ascii="Times New Roman" w:hAnsi="Times New Roman" w:cs="Times New Roman"/>
                <w:b/>
                <w:i/>
                <w:iCs/>
              </w:rPr>
              <w:t xml:space="preserve"> p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14:paraId="393B026A" w14:textId="77777777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27D85EBF" w14:textId="64125E59" w:rsidR="0055602A" w:rsidRPr="005A2A6A" w:rsidRDefault="00157C01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/>
                <w:i/>
                <w:iCs/>
              </w:rPr>
              <w:t>Col</w:t>
            </w:r>
            <w:r w:rsidR="007A6ABC" w:rsidRPr="005A2A6A">
              <w:rPr>
                <w:rFonts w:ascii="Times New Roman" w:hAnsi="Times New Roman" w:cs="Times New Roman"/>
                <w:b/>
                <w:i/>
                <w:iCs/>
              </w:rPr>
              <w:t>.</w:t>
            </w:r>
            <w:r w:rsidRPr="005A2A6A">
              <w:rPr>
                <w:rFonts w:ascii="Times New Roman" w:hAnsi="Times New Roman" w:cs="Times New Roman"/>
                <w:b/>
                <w:i/>
                <w:iCs/>
              </w:rPr>
              <w:t xml:space="preserve"> p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8104BC0" w14:textId="7E5E0F30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</w:tr>
      <w:tr w:rsidR="00BD50B5" w:rsidRPr="005A2A6A" w14:paraId="3AC7637A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AF2A4A" w14:textId="5C1AC66C" w:rsidR="004F76E8" w:rsidRPr="005A2A6A" w:rsidRDefault="00157C01" w:rsidP="00C86F6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A2A6A">
              <w:rPr>
                <w:rFonts w:ascii="Times New Roman" w:hAnsi="Times New Roman" w:cs="Times New Roman"/>
                <w:b/>
              </w:rPr>
              <w:t>BD</w:t>
            </w:r>
            <w:r w:rsidR="001A6CFC" w:rsidRPr="005A2A6A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5A2A6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CF63486" w14:textId="094DA524" w:rsidR="004F76E8" w:rsidRPr="005A2A6A" w:rsidRDefault="004F76E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</w:t>
            </w:r>
            <w:r w:rsidR="00CF1647" w:rsidRPr="005A2A6A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49B1C7" w14:textId="3D0CACE1" w:rsidR="004F76E8" w:rsidRPr="005A2A6A" w:rsidRDefault="004F76E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235E281" w14:textId="02C50836" w:rsidR="004F76E8" w:rsidRPr="005A2A6A" w:rsidRDefault="004F76E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</w:t>
            </w:r>
            <w:r w:rsidR="00003868" w:rsidRPr="005A2A6A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3F4615" w14:textId="24425AC6" w:rsidR="004F76E8" w:rsidRPr="005A2A6A" w:rsidRDefault="004F76E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E705796" w14:textId="5BD8A096" w:rsidR="004F76E8" w:rsidRPr="005A2A6A" w:rsidRDefault="004F76E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</w:t>
            </w:r>
            <w:r w:rsidR="00003868" w:rsidRPr="005A2A6A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DD0C08" w14:textId="07E2D642" w:rsidR="004F76E8" w:rsidRPr="005A2A6A" w:rsidRDefault="004F76E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23502B" w14:textId="77777777" w:rsidR="004F76E8" w:rsidRPr="005A2A6A" w:rsidRDefault="004F76E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</w:tr>
      <w:tr w:rsidR="00BD50B5" w:rsidRPr="005A2A6A" w14:paraId="5FA41238" w14:textId="24370B79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59566D" w14:textId="06ADBA9B" w:rsidR="0055602A" w:rsidRPr="005A2A6A" w:rsidRDefault="0055602A" w:rsidP="00C86F6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A5546B3" w14:textId="7EEC9147" w:rsidR="0055602A" w:rsidRPr="005A2A6A" w:rsidRDefault="00CF1647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-.2587016</w:t>
            </w:r>
            <w:r w:rsidRPr="005A2A6A" w:rsidDel="00CF1647">
              <w:rPr>
                <w:rFonts w:ascii="Times New Roman" w:hAnsi="Times New Roman" w:cs="Times New Roman"/>
              </w:rPr>
              <w:t xml:space="preserve"> </w:t>
            </w:r>
            <w:r w:rsidR="0055602A" w:rsidRPr="005A2A6A">
              <w:rPr>
                <w:rFonts w:ascii="Times New Roman" w:hAnsi="Times New Roman" w:cs="Times New Roman"/>
                <w:color w:val="000000"/>
              </w:rPr>
              <w:t xml:space="preserve">± </w:t>
            </w:r>
            <w:r w:rsidRPr="005A2A6A">
              <w:rPr>
                <w:rFonts w:ascii="Times New Roman" w:hAnsi="Times New Roman" w:cs="Times New Roman"/>
                <w:color w:val="000000"/>
              </w:rPr>
              <w:t>.54025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861639" w14:textId="548E5D95" w:rsidR="0055602A" w:rsidRPr="005A2A6A" w:rsidRDefault="00157C01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0.</w:t>
            </w:r>
            <w:r w:rsidR="00CF1647" w:rsidRPr="005A2A6A">
              <w:rPr>
                <w:rFonts w:ascii="Times New Roman" w:hAnsi="Times New Roman" w:cs="Times New Roman"/>
                <w:bCs/>
              </w:rPr>
              <w:t>5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70F5056" w14:textId="7AC414AF" w:rsidR="0055602A" w:rsidRPr="005A2A6A" w:rsidRDefault="0000386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 xml:space="preserve">-.277584 </w:t>
            </w:r>
            <w:r w:rsidR="0055602A" w:rsidRPr="005A2A6A">
              <w:rPr>
                <w:rFonts w:ascii="Times New Roman" w:hAnsi="Times New Roman" w:cs="Times New Roman"/>
                <w:bCs/>
                <w:color w:val="000000"/>
              </w:rPr>
              <w:t xml:space="preserve">± </w:t>
            </w:r>
            <w:r w:rsidRPr="005A2A6A">
              <w:rPr>
                <w:rFonts w:ascii="Times New Roman" w:hAnsi="Times New Roman" w:cs="Times New Roman"/>
                <w:bCs/>
                <w:color w:val="000000"/>
              </w:rPr>
              <w:t>.56066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89E5F6" w14:textId="4F5A6DD1" w:rsidR="0055602A" w:rsidRPr="005A2A6A" w:rsidRDefault="00157C01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0.</w:t>
            </w:r>
            <w:r w:rsidR="00003868" w:rsidRPr="005A2A6A">
              <w:rPr>
                <w:rFonts w:ascii="Times New Roman" w:hAnsi="Times New Roman" w:cs="Times New Roman"/>
                <w:bCs/>
              </w:rPr>
              <w:t>6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47C571" w14:textId="5B33C8A9" w:rsidR="0055602A" w:rsidRPr="005A2A6A" w:rsidRDefault="0000386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 xml:space="preserve">-.0963129 </w:t>
            </w:r>
            <w:r w:rsidRPr="005A2A6A">
              <w:rPr>
                <w:rFonts w:ascii="Times New Roman" w:hAnsi="Times New Roman" w:cs="Times New Roman"/>
                <w:color w:val="000000"/>
              </w:rPr>
              <w:t>± .3034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6E46EF" w14:textId="6CA5DE26" w:rsidR="0055602A" w:rsidRPr="005A2A6A" w:rsidRDefault="0000386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Cs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BFEB35" w14:textId="77777777" w:rsidR="0055602A" w:rsidRPr="005A2A6A" w:rsidRDefault="0055602A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051D5" w:rsidRPr="005A2A6A" w14:paraId="5A07C4D0" w14:textId="77777777" w:rsidTr="008051D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B91AB1" w14:textId="77777777" w:rsidR="008051D5" w:rsidRPr="005A2A6A" w:rsidRDefault="008051D5" w:rsidP="0004335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/>
              </w:rPr>
              <w:t>No B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F41A495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3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53CF61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47A1C4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15BAC2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5AAAD85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CFA9B3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ADFE76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051D5" w:rsidRPr="005A2A6A" w14:paraId="27AA52A7" w14:textId="77777777" w:rsidTr="008051D5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6587E" w14:textId="77777777" w:rsidR="008051D5" w:rsidRPr="005A2A6A" w:rsidRDefault="008051D5" w:rsidP="0004335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DE06C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color w:val="000000"/>
              </w:rPr>
              <w:t>.0221926</w:t>
            </w:r>
            <w:r w:rsidRPr="005A2A6A" w:rsidDel="00CF164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A2A6A">
              <w:rPr>
                <w:rFonts w:ascii="Times New Roman" w:hAnsi="Times New Roman" w:cs="Times New Roman"/>
                <w:color w:val="000000"/>
              </w:rPr>
              <w:t>± 1.0099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75272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2B6A2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 xml:space="preserve">-.1208047 </w:t>
            </w:r>
            <w:r w:rsidRPr="005A2A6A">
              <w:rPr>
                <w:rFonts w:ascii="Times New Roman" w:hAnsi="Times New Roman" w:cs="Times New Roman"/>
                <w:bCs/>
                <w:color w:val="000000"/>
              </w:rPr>
              <w:t>± .76887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528CF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B83BC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color w:val="000000"/>
              </w:rPr>
              <w:t>.2159643 ± 1.2426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9C1DA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E9A18" w14:textId="77777777" w:rsidR="008051D5" w:rsidRPr="005A2A6A" w:rsidRDefault="008051D5" w:rsidP="000433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051D5" w:rsidRPr="005A2A6A" w14:paraId="1C57CFF8" w14:textId="77777777" w:rsidTr="008051D5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0062E" w14:textId="3ACC0542" w:rsidR="008051D5" w:rsidRPr="005A2A6A" w:rsidRDefault="008051D5" w:rsidP="00C86F6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Cs/>
                <w:i/>
                <w:iCs/>
              </w:rPr>
              <w:t>by PCA-ancestr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9DBFE" w14:textId="77777777" w:rsidR="008051D5" w:rsidRPr="005A2A6A" w:rsidRDefault="008051D5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96B7A" w14:textId="77777777" w:rsidR="008051D5" w:rsidRPr="005A2A6A" w:rsidRDefault="008051D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CF6BF" w14:textId="77777777" w:rsidR="008051D5" w:rsidRPr="005A2A6A" w:rsidRDefault="008051D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2C58C" w14:textId="77777777" w:rsidR="008051D5" w:rsidRPr="005A2A6A" w:rsidRDefault="008051D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13C44" w14:textId="77777777" w:rsidR="008051D5" w:rsidRPr="005A2A6A" w:rsidRDefault="008051D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1BD38" w14:textId="77777777" w:rsidR="008051D5" w:rsidRPr="005A2A6A" w:rsidRDefault="008051D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4CFE2" w14:textId="77777777" w:rsidR="008051D5" w:rsidRPr="005A2A6A" w:rsidRDefault="008051D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50B5" w:rsidRPr="005A2A6A" w14:paraId="38475BFE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CD617F" w14:textId="720B2974" w:rsidR="00F41A96" w:rsidRPr="005A2A6A" w:rsidRDefault="00873988" w:rsidP="00C86F6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Cs/>
              </w:rPr>
              <w:t xml:space="preserve">BD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21FB9D" w14:textId="0104CF0E" w:rsidR="00F41A96" w:rsidRPr="005A2A6A" w:rsidRDefault="00F41A96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BE6B89" w14:textId="77777777" w:rsidR="00F41A96" w:rsidRPr="005A2A6A" w:rsidRDefault="00F41A96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93034C6" w14:textId="77777777" w:rsidR="00F41A96" w:rsidRPr="005A2A6A" w:rsidRDefault="00F41A96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655DC8" w14:textId="77777777" w:rsidR="00F41A96" w:rsidRPr="005A2A6A" w:rsidRDefault="00F41A96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0CB90EF" w14:textId="77777777" w:rsidR="00F41A96" w:rsidRPr="005A2A6A" w:rsidRDefault="00F41A96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83DB0C" w14:textId="77777777" w:rsidR="00F41A96" w:rsidRPr="005A2A6A" w:rsidRDefault="00F41A96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771403" w14:textId="77777777" w:rsidR="00F41A96" w:rsidRPr="005A2A6A" w:rsidRDefault="00F41A96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50B5" w:rsidRPr="005A2A6A" w14:paraId="78E870D6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87EE6F" w14:textId="77777777" w:rsidR="00906EAB" w:rsidRPr="005A2A6A" w:rsidRDefault="00906EAB" w:rsidP="00C86F6E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D2D10D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AA8017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D00DE2E" w14:textId="32484115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</w:t>
            </w:r>
            <w:r w:rsidR="00003868" w:rsidRPr="005A2A6A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584CCD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7870FE3" w14:textId="57F7C728" w:rsidR="00906EAB" w:rsidRPr="005A2A6A" w:rsidRDefault="00602FB1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79793E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2D0A14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50B5" w:rsidRPr="005A2A6A" w14:paraId="0BCBC9D5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062E" w14:textId="3F20F303" w:rsidR="00906EAB" w:rsidRPr="005A2A6A" w:rsidRDefault="007A6ABC" w:rsidP="00C86F6E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5A2A6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</w:t>
            </w:r>
            <w:r w:rsidR="00906EAB" w:rsidRPr="005A2A6A">
              <w:rPr>
                <w:rFonts w:ascii="Times New Roman" w:hAnsi="Times New Roman" w:cs="Times New Roman"/>
                <w:i/>
                <w:iCs/>
                <w:color w:val="000000"/>
              </w:rPr>
              <w:t>Europe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05A0ECB" w14:textId="3087F6A5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F653CB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9F9689D" w14:textId="750D0F7B" w:rsidR="00906EAB" w:rsidRPr="005A2A6A" w:rsidRDefault="0000386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 xml:space="preserve">-.3884049 </w:t>
            </w:r>
            <w:r w:rsidR="00E42395" w:rsidRPr="005A2A6A">
              <w:rPr>
                <w:rFonts w:ascii="Times New Roman" w:hAnsi="Times New Roman" w:cs="Times New Roman"/>
                <w:bCs/>
                <w:color w:val="000000"/>
              </w:rPr>
              <w:t xml:space="preserve">± </w:t>
            </w:r>
            <w:r w:rsidRPr="005A2A6A">
              <w:rPr>
                <w:rFonts w:ascii="Times New Roman" w:hAnsi="Times New Roman" w:cs="Times New Roman"/>
                <w:bCs/>
                <w:color w:val="000000"/>
              </w:rPr>
              <w:t>.1865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2F2F05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D2BA071" w14:textId="1117D7A0" w:rsidR="00906EAB" w:rsidRPr="005A2A6A" w:rsidRDefault="00602FB1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</w:rPr>
              <w:t xml:space="preserve">-.2281288 </w:t>
            </w:r>
            <w:r w:rsidRPr="005A2A6A">
              <w:rPr>
                <w:rFonts w:ascii="Times New Roman" w:hAnsi="Times New Roman" w:cs="Times New Roman"/>
                <w:bCs/>
                <w:color w:val="000000"/>
              </w:rPr>
              <w:t>± .08306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B6EFC9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19B89B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50B5" w:rsidRPr="005A2A6A" w14:paraId="218C6621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C705" w14:textId="77777777" w:rsidR="00906EAB" w:rsidRPr="005A2A6A" w:rsidRDefault="00906EAB" w:rsidP="00C86F6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5EA168F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703CA6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CD377D6" w14:textId="5AB7C501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</w:t>
            </w:r>
            <w:r w:rsidR="00003868" w:rsidRPr="005A2A6A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A903D1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A042FD0" w14:textId="358D3159" w:rsidR="00906EAB" w:rsidRPr="005A2A6A" w:rsidRDefault="00602FB1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AAEB99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1D066E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50B5" w:rsidRPr="005A2A6A" w14:paraId="21F74CB6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9F04" w14:textId="545E7C16" w:rsidR="00906EAB" w:rsidRPr="005A2A6A" w:rsidRDefault="007A6ABC" w:rsidP="00C86F6E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5A2A6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</w:t>
            </w:r>
            <w:r w:rsidR="00906EAB" w:rsidRPr="005A2A6A">
              <w:rPr>
                <w:rFonts w:ascii="Times New Roman" w:hAnsi="Times New Roman" w:cs="Times New Roman"/>
                <w:i/>
                <w:iCs/>
                <w:color w:val="000000"/>
              </w:rPr>
              <w:t>Mixed 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7D0323F" w14:textId="6B0DF85F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2473E6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67F36AA" w14:textId="570D93D3" w:rsidR="00906EAB" w:rsidRPr="005A2A6A" w:rsidRDefault="0000386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 xml:space="preserve">.3163946 </w:t>
            </w:r>
            <w:r w:rsidRPr="005A2A6A">
              <w:rPr>
                <w:rFonts w:ascii="Times New Roman" w:hAnsi="Times New Roman" w:cs="Times New Roman"/>
                <w:bCs/>
                <w:color w:val="000000"/>
              </w:rPr>
              <w:t>± .34625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60F81E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81B6101" w14:textId="63D5C511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652F7E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DBBD3A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50B5" w:rsidRPr="005A2A6A" w14:paraId="122C5AE9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C0AE" w14:textId="77777777" w:rsidR="00906EAB" w:rsidRPr="005A2A6A" w:rsidRDefault="00906EAB" w:rsidP="00C86F6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FA38B67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27F776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84D4C3F" w14:textId="0116F7A8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72F9AF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DE17E85" w14:textId="36866728" w:rsidR="00906EAB" w:rsidRPr="005A2A6A" w:rsidRDefault="00602FB1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BFAD41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665089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50B5" w:rsidRPr="005A2A6A" w14:paraId="125698CC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CB93" w14:textId="04B7AE0C" w:rsidR="00906EAB" w:rsidRPr="005A2A6A" w:rsidRDefault="007A6ABC" w:rsidP="00C86F6E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5A2A6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</w:t>
            </w:r>
            <w:r w:rsidR="00906EAB" w:rsidRPr="005A2A6A">
              <w:rPr>
                <w:rFonts w:ascii="Times New Roman" w:hAnsi="Times New Roman" w:cs="Times New Roman"/>
                <w:i/>
                <w:iCs/>
                <w:color w:val="000000"/>
              </w:rPr>
              <w:t>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5069348" w14:textId="11FE5774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4CF291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B029479" w14:textId="07E91A71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0699BB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144887B" w14:textId="3EECE509" w:rsidR="00906EAB" w:rsidRPr="005A2A6A" w:rsidRDefault="00602FB1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349F98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DB3394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50B5" w:rsidRPr="005A2A6A" w14:paraId="76901CE3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BDA6" w14:textId="77777777" w:rsidR="00906EAB" w:rsidRPr="005A2A6A" w:rsidRDefault="00906EAB" w:rsidP="00C86F6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DB64193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FE8E0D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79C66E8" w14:textId="3DF48346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n=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24B87B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9C63D98" w14:textId="053EE01D" w:rsidR="00906EAB" w:rsidRPr="005A2A6A" w:rsidRDefault="00602FB1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35D42D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1981AA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50B5" w:rsidRPr="005A2A6A" w14:paraId="7A682DD6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C14D" w14:textId="46B16278" w:rsidR="00906EAB" w:rsidRPr="005A2A6A" w:rsidRDefault="007A6ABC" w:rsidP="00C86F6E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5A2A6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</w:t>
            </w:r>
            <w:r w:rsidR="00906EAB" w:rsidRPr="005A2A6A">
              <w:rPr>
                <w:rFonts w:ascii="Times New Roman" w:hAnsi="Times New Roman" w:cs="Times New Roman"/>
                <w:i/>
                <w:iCs/>
                <w:color w:val="000000"/>
              </w:rPr>
              <w:t>Mixed Afric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7A5595" w14:textId="656DAD78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31E7DC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0989547" w14:textId="14A80BFD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A37AAB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2A5BC99" w14:textId="6E5089BA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41288D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BD8370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50B5" w:rsidRPr="005A2A6A" w14:paraId="508205DF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F9F2" w14:textId="77777777" w:rsidR="00906EAB" w:rsidRPr="005A2A6A" w:rsidRDefault="00906EAB" w:rsidP="00C86F6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72AB7D8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DBA7EA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1C5C308" w14:textId="211B6CE1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n=</w:t>
            </w:r>
            <w:r w:rsidR="00003868" w:rsidRPr="005A2A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D7C9AB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3609510" w14:textId="74C8F492" w:rsidR="00906EAB" w:rsidRPr="005A2A6A" w:rsidRDefault="00602FB1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436F09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079F96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50B5" w:rsidRPr="005A2A6A" w14:paraId="6A474C06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AD3A" w14:textId="50B8ADC9" w:rsidR="00906EAB" w:rsidRPr="005A2A6A" w:rsidRDefault="007A6ABC" w:rsidP="00C86F6E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5A2A6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</w:t>
            </w:r>
            <w:r w:rsidR="00906EAB" w:rsidRPr="005A2A6A">
              <w:rPr>
                <w:rFonts w:ascii="Times New Roman" w:hAnsi="Times New Roman" w:cs="Times New Roman"/>
                <w:i/>
                <w:iCs/>
                <w:color w:val="000000"/>
              </w:rPr>
              <w:t>Afric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F105E4A" w14:textId="4C3C7070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FE1D03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CABFE04" w14:textId="0E8B01FE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3CB818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D6F45FE" w14:textId="22C09DF5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DCC984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2B6ED2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BD50B5" w:rsidRPr="005A2A6A" w14:paraId="52C0A325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BE8C6E" w14:textId="33A8AD54" w:rsidR="00906EAB" w:rsidRPr="005A2A6A" w:rsidRDefault="00873988" w:rsidP="00C86F6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Cs/>
              </w:rPr>
              <w:t xml:space="preserve">No BD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61E2FED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217A62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260A891" w14:textId="047B6363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2F8789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76F69D6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3C1321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B6B167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50B5" w:rsidRPr="005A2A6A" w14:paraId="5F52FFF9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7E6A40" w14:textId="77777777" w:rsidR="00E42395" w:rsidRPr="005A2A6A" w:rsidRDefault="00E42395" w:rsidP="00C86F6E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CBEB6A0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70D366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6AA2AC" w14:textId="7AF4C34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</w:t>
            </w:r>
            <w:r w:rsidR="00602FB1" w:rsidRPr="005A2A6A">
              <w:rPr>
                <w:rFonts w:ascii="Times New Roman" w:hAnsi="Times New Roman" w:cs="Times New Roman"/>
                <w:bCs/>
              </w:rPr>
              <w:t>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EF5B91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C9898EB" w14:textId="7CFE7F3B" w:rsidR="00E42395" w:rsidRPr="005A2A6A" w:rsidRDefault="00674FDE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A6A">
              <w:rPr>
                <w:rFonts w:ascii="Times New Roman" w:hAnsi="Times New Roman" w:cs="Times New Roman"/>
                <w:color w:val="000000"/>
              </w:rPr>
              <w:t>n=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2F29E3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66E459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50B5" w:rsidRPr="005A2A6A" w14:paraId="383CD6B6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C45F" w14:textId="58D7DF57" w:rsidR="00906EAB" w:rsidRPr="005A2A6A" w:rsidRDefault="00873988" w:rsidP="00C86F6E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5A2A6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</w:t>
            </w:r>
            <w:r w:rsidR="00906EAB" w:rsidRPr="005A2A6A">
              <w:rPr>
                <w:rFonts w:ascii="Times New Roman" w:hAnsi="Times New Roman" w:cs="Times New Roman"/>
                <w:i/>
                <w:iCs/>
                <w:color w:val="000000"/>
              </w:rPr>
              <w:t>Europe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DD9488E" w14:textId="0EC69EE2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C1337A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5E0722A" w14:textId="7F4B286A" w:rsidR="00906EAB" w:rsidRPr="005A2A6A" w:rsidRDefault="00602FB1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 xml:space="preserve">-.3429861 </w:t>
            </w:r>
            <w:r w:rsidR="007108EF" w:rsidRPr="005A2A6A">
              <w:rPr>
                <w:rFonts w:ascii="Times New Roman" w:hAnsi="Times New Roman" w:cs="Times New Roman"/>
                <w:bCs/>
                <w:color w:val="000000"/>
              </w:rPr>
              <w:t>±</w:t>
            </w:r>
            <w:r w:rsidR="006E3DD9" w:rsidRPr="005A2A6A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5A2A6A">
              <w:rPr>
                <w:rFonts w:ascii="Times New Roman" w:hAnsi="Times New Roman" w:cs="Times New Roman"/>
                <w:bCs/>
                <w:color w:val="000000"/>
              </w:rPr>
              <w:t>.18024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887A7E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4D00752" w14:textId="015A7368" w:rsidR="00906EAB" w:rsidRPr="005A2A6A" w:rsidRDefault="00674FDE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A6A">
              <w:rPr>
                <w:rFonts w:ascii="Times New Roman" w:hAnsi="Times New Roman" w:cs="Times New Roman"/>
              </w:rPr>
              <w:t xml:space="preserve">-.3595408 </w:t>
            </w:r>
            <w:r w:rsidRPr="005A2A6A">
              <w:rPr>
                <w:rFonts w:ascii="Times New Roman" w:hAnsi="Times New Roman" w:cs="Times New Roman"/>
                <w:bCs/>
                <w:color w:val="000000"/>
              </w:rPr>
              <w:t>± .22836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B59C91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446755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50B5" w:rsidRPr="005A2A6A" w14:paraId="1266FCFC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C38A" w14:textId="77777777" w:rsidR="00E42395" w:rsidRPr="005A2A6A" w:rsidRDefault="00E42395" w:rsidP="00C86F6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D8A5802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5EF428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8C97B8B" w14:textId="2B3DA108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4957B9B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5B3C9AB" w14:textId="6A4DB47C" w:rsidR="00E42395" w:rsidRPr="005A2A6A" w:rsidRDefault="00674FDE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4C6F3A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53D034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50B5" w:rsidRPr="005A2A6A" w14:paraId="7F4969AF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A8A1" w14:textId="0E2DD9AC" w:rsidR="00906EAB" w:rsidRPr="005A2A6A" w:rsidRDefault="00873988" w:rsidP="00C86F6E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5A2A6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</w:t>
            </w:r>
            <w:r w:rsidR="00906EAB" w:rsidRPr="005A2A6A">
              <w:rPr>
                <w:rFonts w:ascii="Times New Roman" w:hAnsi="Times New Roman" w:cs="Times New Roman"/>
                <w:i/>
                <w:iCs/>
                <w:color w:val="000000"/>
              </w:rPr>
              <w:t>Mixed 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1271189" w14:textId="74CA0FED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D8A7EF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CAF5CA2" w14:textId="2148FE15" w:rsidR="00906EAB" w:rsidRPr="005A2A6A" w:rsidRDefault="0087398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-.1822898</w:t>
            </w:r>
            <w:r w:rsidR="007108EF" w:rsidRPr="005A2A6A">
              <w:rPr>
                <w:rFonts w:ascii="Times New Roman" w:hAnsi="Times New Roman" w:cs="Times New Roman"/>
                <w:bCs/>
              </w:rPr>
              <w:t xml:space="preserve"> </w:t>
            </w:r>
            <w:r w:rsidR="007108EF" w:rsidRPr="005A2A6A">
              <w:rPr>
                <w:rFonts w:ascii="Times New Roman" w:hAnsi="Times New Roman" w:cs="Times New Roman"/>
                <w:bCs/>
                <w:color w:val="000000"/>
              </w:rPr>
              <w:t>±</w:t>
            </w:r>
            <w:r w:rsidR="006E3DD9" w:rsidRPr="005A2A6A">
              <w:rPr>
                <w:rFonts w:ascii="Times New Roman" w:hAnsi="Times New Roman" w:cs="Times New Roman"/>
                <w:bCs/>
                <w:color w:val="000000"/>
              </w:rPr>
              <w:t xml:space="preserve"> .24115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818067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927C92F" w14:textId="060A0ADE" w:rsidR="00906EAB" w:rsidRPr="005A2A6A" w:rsidRDefault="00237447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A6A">
              <w:rPr>
                <w:rFonts w:ascii="Times New Roman" w:hAnsi="Times New Roman" w:cs="Times New Roman"/>
                <w:bCs/>
                <w:color w:val="000000"/>
              </w:rPr>
              <w:t xml:space="preserve">-.2182901 </w:t>
            </w:r>
            <w:r w:rsidR="00674FDE" w:rsidRPr="005A2A6A">
              <w:rPr>
                <w:rFonts w:ascii="Times New Roman" w:hAnsi="Times New Roman" w:cs="Times New Roman"/>
                <w:bCs/>
                <w:color w:val="000000"/>
              </w:rPr>
              <w:t>±</w:t>
            </w:r>
            <w:r w:rsidRPr="005A2A6A">
              <w:rPr>
                <w:rFonts w:ascii="Times New Roman" w:hAnsi="Times New Roman" w:cs="Times New Roman"/>
                <w:bCs/>
                <w:color w:val="000000"/>
              </w:rPr>
              <w:t xml:space="preserve"> .4130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5DDAC7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9EE1CE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50B5" w:rsidRPr="005A2A6A" w14:paraId="43D4ADD3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B1A6" w14:textId="77777777" w:rsidR="00E42395" w:rsidRPr="005A2A6A" w:rsidRDefault="00E42395" w:rsidP="00C86F6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73902E0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300F7D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BCEE628" w14:textId="12C2EA4F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606BC4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D1312E0" w14:textId="622E9840" w:rsidR="00E42395" w:rsidRPr="005A2A6A" w:rsidRDefault="00674FDE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C7D896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CD020E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50B5" w:rsidRPr="005A2A6A" w14:paraId="3119A728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DE7A" w14:textId="1E29A441" w:rsidR="00906EAB" w:rsidRPr="005A2A6A" w:rsidRDefault="00873988" w:rsidP="00C86F6E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</w:rPr>
            </w:pPr>
            <w:r w:rsidRPr="005A2A6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</w:t>
            </w:r>
            <w:r w:rsidR="00906EAB" w:rsidRPr="005A2A6A">
              <w:rPr>
                <w:rFonts w:ascii="Times New Roman" w:hAnsi="Times New Roman" w:cs="Times New Roman"/>
                <w:i/>
                <w:iCs/>
                <w:color w:val="000000"/>
              </w:rPr>
              <w:t>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BBBC8C2" w14:textId="06D1F069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119D88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4D54930" w14:textId="4B8AF3F5" w:rsidR="00906EAB" w:rsidRPr="005A2A6A" w:rsidRDefault="0087398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65AE06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8D1F220" w14:textId="4A4F8EF6" w:rsidR="00906EAB" w:rsidRPr="005A2A6A" w:rsidRDefault="00237447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A6A">
              <w:rPr>
                <w:rFonts w:ascii="Times New Roman" w:hAnsi="Times New Roman" w:cs="Times New Roman"/>
                <w:bCs/>
                <w:color w:val="000000"/>
              </w:rPr>
              <w:t xml:space="preserve">.3202434 </w:t>
            </w:r>
            <w:r w:rsidR="00674FDE" w:rsidRPr="005A2A6A">
              <w:rPr>
                <w:rFonts w:ascii="Times New Roman" w:hAnsi="Times New Roman" w:cs="Times New Roman"/>
                <w:bCs/>
                <w:color w:val="000000"/>
              </w:rPr>
              <w:t>±</w:t>
            </w:r>
            <w:r w:rsidRPr="005A2A6A">
              <w:rPr>
                <w:rFonts w:ascii="Times New Roman" w:hAnsi="Times New Roman" w:cs="Times New Roman"/>
                <w:bCs/>
                <w:color w:val="000000"/>
              </w:rPr>
              <w:t xml:space="preserve"> .1228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427637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BDE57D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50B5" w:rsidRPr="005A2A6A" w14:paraId="0B3588AF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7BFF" w14:textId="77777777" w:rsidR="00E42395" w:rsidRPr="005A2A6A" w:rsidRDefault="00E42395" w:rsidP="00C86F6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06FAB66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0F1FA7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A3E1AF7" w14:textId="5184522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9D5E1B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F300CB3" w14:textId="36167808" w:rsidR="00E42395" w:rsidRPr="005A2A6A" w:rsidRDefault="00674FDE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63EF2B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DB0AAE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50B5" w:rsidRPr="005A2A6A" w14:paraId="480A511A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4D34" w14:textId="2AA35D0F" w:rsidR="00906EAB" w:rsidRPr="005A2A6A" w:rsidRDefault="00873988" w:rsidP="00C86F6E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5A2A6A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</w:t>
            </w:r>
            <w:r w:rsidR="00906EAB" w:rsidRPr="005A2A6A">
              <w:rPr>
                <w:rFonts w:ascii="Times New Roman" w:hAnsi="Times New Roman" w:cs="Times New Roman"/>
                <w:i/>
                <w:iCs/>
                <w:color w:val="000000"/>
              </w:rPr>
              <w:t>Mixed Afric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6AE96C3" w14:textId="3F00A29E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DA8CA2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551FBDD" w14:textId="5C32890B" w:rsidR="00906EAB" w:rsidRPr="005A2A6A" w:rsidRDefault="0087398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1.587564</w:t>
            </w:r>
            <w:r w:rsidR="007108EF" w:rsidRPr="005A2A6A">
              <w:rPr>
                <w:rFonts w:ascii="Times New Roman" w:hAnsi="Times New Roman" w:cs="Times New Roman"/>
                <w:bCs/>
              </w:rPr>
              <w:t xml:space="preserve"> </w:t>
            </w:r>
            <w:r w:rsidR="007108EF" w:rsidRPr="005A2A6A">
              <w:rPr>
                <w:rFonts w:ascii="Times New Roman" w:hAnsi="Times New Roman" w:cs="Times New Roman"/>
                <w:bCs/>
                <w:color w:val="000000"/>
              </w:rPr>
              <w:t>±</w:t>
            </w:r>
            <w:r w:rsidR="006E3DD9" w:rsidRPr="005A2A6A">
              <w:rPr>
                <w:rFonts w:ascii="Times New Roman" w:hAnsi="Times New Roman" w:cs="Times New Roman"/>
                <w:bCs/>
                <w:color w:val="000000"/>
              </w:rPr>
              <w:t xml:space="preserve"> .3955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384565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ACB1420" w14:textId="692C4E10" w:rsidR="00906EAB" w:rsidRPr="005A2A6A" w:rsidRDefault="00237447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A6A">
              <w:rPr>
                <w:rFonts w:ascii="Times New Roman" w:hAnsi="Times New Roman" w:cs="Times New Roman"/>
                <w:bCs/>
                <w:color w:val="000000"/>
              </w:rPr>
              <w:t xml:space="preserve">.4840152 </w:t>
            </w:r>
            <w:r w:rsidR="00674FDE" w:rsidRPr="005A2A6A">
              <w:rPr>
                <w:rFonts w:ascii="Times New Roman" w:hAnsi="Times New Roman" w:cs="Times New Roman"/>
                <w:bCs/>
                <w:color w:val="000000"/>
              </w:rPr>
              <w:t>±</w:t>
            </w:r>
            <w:r w:rsidRPr="005A2A6A">
              <w:rPr>
                <w:rFonts w:ascii="Times New Roman" w:hAnsi="Times New Roman" w:cs="Times New Roman"/>
                <w:bCs/>
                <w:color w:val="000000"/>
              </w:rPr>
              <w:t xml:space="preserve"> .0573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CFE0B3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EBFB09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50B5" w:rsidRPr="005A2A6A" w14:paraId="4953C82F" w14:textId="77777777" w:rsidTr="00BD50B5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01C3" w14:textId="77777777" w:rsidR="00E42395" w:rsidRPr="005A2A6A" w:rsidRDefault="00E42395" w:rsidP="00C86F6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158064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EB3B0A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D44F01C" w14:textId="1997C909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n=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BC4E4B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B147135" w14:textId="52E920A9" w:rsidR="00E42395" w:rsidRPr="005A2A6A" w:rsidRDefault="00674FDE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n=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47CF8D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F23122" w14:textId="77777777" w:rsidR="00E42395" w:rsidRPr="005A2A6A" w:rsidRDefault="00E42395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50B5" w:rsidRPr="005A2A6A" w14:paraId="5FB48B16" w14:textId="77777777" w:rsidTr="00BD50B5"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649FA054" w14:textId="45C3EC89" w:rsidR="00906EAB" w:rsidRPr="005A2A6A" w:rsidRDefault="00873988" w:rsidP="00C86F6E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</w:rPr>
            </w:pPr>
            <w:r w:rsidRPr="005A2A6A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906EAB" w:rsidRPr="005A2A6A">
              <w:rPr>
                <w:rFonts w:ascii="Times New Roman" w:hAnsi="Times New Roman" w:cs="Times New Roman"/>
                <w:i/>
                <w:iCs/>
                <w:color w:val="000000"/>
              </w:rPr>
              <w:t>African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5AD6984C" w14:textId="2C48BF22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759D7705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34EBEBBC" w14:textId="5E1DCBEE" w:rsidR="00906EAB" w:rsidRPr="005A2A6A" w:rsidRDefault="00873988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5A2A6A">
              <w:rPr>
                <w:rFonts w:ascii="Times New Roman" w:hAnsi="Times New Roman" w:cs="Times New Roman"/>
                <w:bCs/>
              </w:rPr>
              <w:t>3.176604</w:t>
            </w:r>
            <w:r w:rsidR="007108EF" w:rsidRPr="005A2A6A">
              <w:rPr>
                <w:rFonts w:ascii="Times New Roman" w:hAnsi="Times New Roman" w:cs="Times New Roman"/>
                <w:bCs/>
              </w:rPr>
              <w:t xml:space="preserve"> </w:t>
            </w:r>
            <w:r w:rsidR="007108EF" w:rsidRPr="005A2A6A">
              <w:rPr>
                <w:rFonts w:ascii="Times New Roman" w:hAnsi="Times New Roman" w:cs="Times New Roman"/>
                <w:bCs/>
                <w:color w:val="000000"/>
              </w:rPr>
              <w:t>±</w:t>
            </w:r>
            <w:r w:rsidR="006E3DD9" w:rsidRPr="005A2A6A">
              <w:rPr>
                <w:rFonts w:ascii="Times New Roman" w:hAnsi="Times New Roman" w:cs="Times New Roman"/>
                <w:bCs/>
                <w:color w:val="000000"/>
              </w:rPr>
              <w:t xml:space="preserve"> .268768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9BF5AF2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1D10D2FA" w14:textId="63BB9C78" w:rsidR="00906EAB" w:rsidRPr="005A2A6A" w:rsidRDefault="00237447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2A6A">
              <w:rPr>
                <w:rFonts w:ascii="Times New Roman" w:hAnsi="Times New Roman" w:cs="Times New Roman"/>
                <w:bCs/>
                <w:color w:val="000000"/>
              </w:rPr>
              <w:t xml:space="preserve">3.048154 </w:t>
            </w:r>
            <w:r w:rsidR="00674FDE" w:rsidRPr="005A2A6A">
              <w:rPr>
                <w:rFonts w:ascii="Times New Roman" w:hAnsi="Times New Roman" w:cs="Times New Roman"/>
                <w:bCs/>
                <w:color w:val="000000"/>
              </w:rPr>
              <w:t>±</w:t>
            </w:r>
            <w:r w:rsidRPr="005A2A6A">
              <w:rPr>
                <w:rFonts w:ascii="Times New Roman" w:hAnsi="Times New Roman" w:cs="Times New Roman"/>
                <w:bCs/>
                <w:color w:val="000000"/>
              </w:rPr>
              <w:t xml:space="preserve"> .303405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97A8B3A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D3BF1B5" w14:textId="77777777" w:rsidR="00906EAB" w:rsidRPr="005A2A6A" w:rsidRDefault="00906EAB" w:rsidP="00C86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12C969B7" w14:textId="7A87AA73" w:rsidR="001A6CFC" w:rsidRPr="005A2A6A" w:rsidRDefault="008251D3" w:rsidP="00C86F6E">
      <w:pPr>
        <w:spacing w:line="276" w:lineRule="auto"/>
        <w:rPr>
          <w:rFonts w:ascii="Times New Roman" w:hAnsi="Times New Roman" w:cs="Times New Roman"/>
          <w:color w:val="000000"/>
        </w:rPr>
      </w:pPr>
      <w:r w:rsidRPr="005A2A6A">
        <w:rPr>
          <w:rFonts w:ascii="Times New Roman" w:hAnsi="Times New Roman" w:cs="Times New Roman"/>
          <w:b/>
        </w:rPr>
        <w:t>Note</w:t>
      </w:r>
      <w:r w:rsidRPr="005A2A6A">
        <w:rPr>
          <w:rFonts w:ascii="Times New Roman" w:hAnsi="Times New Roman" w:cs="Times New Roman"/>
          <w:bCs/>
        </w:rPr>
        <w:t xml:space="preserve">: </w:t>
      </w:r>
      <w:r w:rsidRPr="005A2A6A">
        <w:rPr>
          <w:rFonts w:ascii="Times New Roman" w:hAnsi="Times New Roman" w:cs="Times New Roman"/>
          <w:color w:val="000000"/>
        </w:rPr>
        <w:t>BD, bipolar disorder; BD-PRS, mean bipolar polygenic risk scores at p-value threshold &lt;0.03 standardized in diverse ancestry sample</w:t>
      </w:r>
      <w:r w:rsidR="00F41A96" w:rsidRPr="005A2A6A">
        <w:rPr>
          <w:rFonts w:ascii="Times New Roman" w:hAnsi="Times New Roman" w:cs="Times New Roman"/>
          <w:color w:val="000000"/>
        </w:rPr>
        <w:t xml:space="preserve">; </w:t>
      </w:r>
      <w:r w:rsidR="007A6ABC" w:rsidRPr="005A2A6A">
        <w:rPr>
          <w:rFonts w:ascii="Times New Roman" w:hAnsi="Times New Roman" w:cs="Times New Roman"/>
          <w:color w:val="000000"/>
        </w:rPr>
        <w:t xml:space="preserve">Col., Column; </w:t>
      </w:r>
      <w:proofErr w:type="spellStart"/>
      <w:r w:rsidR="00F41A96" w:rsidRPr="005A2A6A">
        <w:rPr>
          <w:rFonts w:ascii="Times New Roman" w:hAnsi="Times New Roman" w:cs="Times New Roman"/>
          <w:color w:val="000000"/>
        </w:rPr>
        <w:t>oBD</w:t>
      </w:r>
      <w:proofErr w:type="spellEnd"/>
      <w:r w:rsidR="00F41A96" w:rsidRPr="005A2A6A">
        <w:rPr>
          <w:rFonts w:ascii="Times New Roman" w:hAnsi="Times New Roman" w:cs="Times New Roman"/>
          <w:color w:val="000000"/>
        </w:rPr>
        <w:t>, offspring of a parent with BD i.e., ‘high-risk’</w:t>
      </w:r>
      <w:r w:rsidRPr="005A2A6A">
        <w:rPr>
          <w:rFonts w:ascii="Times New Roman" w:hAnsi="Times New Roman" w:cs="Times New Roman"/>
          <w:color w:val="000000"/>
        </w:rPr>
        <w:t xml:space="preserve">. </w:t>
      </w:r>
      <w:r w:rsidR="00874D1B" w:rsidRPr="005A2A6A">
        <w:rPr>
          <w:rFonts w:ascii="Times New Roman" w:hAnsi="Times New Roman" w:cs="Times New Roman"/>
          <w:color w:val="000000"/>
        </w:rPr>
        <w:t xml:space="preserve"> P-values for </w:t>
      </w:r>
      <w:r w:rsidR="00874D1B" w:rsidRPr="005A2A6A">
        <w:rPr>
          <w:rFonts w:ascii="Times New Roman" w:hAnsi="Times New Roman" w:cs="Times New Roman"/>
          <w:i/>
          <w:iCs/>
          <w:color w:val="000000"/>
        </w:rPr>
        <w:t>overall comparisons</w:t>
      </w:r>
      <w:r w:rsidR="00874D1B" w:rsidRPr="005A2A6A">
        <w:rPr>
          <w:rFonts w:ascii="Times New Roman" w:hAnsi="Times New Roman" w:cs="Times New Roman"/>
          <w:color w:val="000000"/>
        </w:rPr>
        <w:t xml:space="preserve"> are based on linear regression using generalized estimating equations with robust standard errors accounting for familial clustering, adjusted for genetic ancestry (first two components of continuous PCA-derived genetic ancestry, as well as 5 PCA-derived categories), and </w:t>
      </w:r>
      <w:r w:rsidR="00874D1B" w:rsidRPr="005A2A6A">
        <w:rPr>
          <w:rFonts w:ascii="Times New Roman" w:hAnsi="Times New Roman" w:cs="Times New Roman"/>
          <w:i/>
          <w:iCs/>
          <w:color w:val="000000"/>
        </w:rPr>
        <w:t>based on complete case analysis</w:t>
      </w:r>
      <w:r w:rsidR="00874D1B" w:rsidRPr="005A2A6A">
        <w:rPr>
          <w:rFonts w:ascii="Times New Roman" w:hAnsi="Times New Roman" w:cs="Times New Roman"/>
          <w:color w:val="000000"/>
        </w:rPr>
        <w:t xml:space="preserve"> (not everyone with diagnosis information had genotype data).</w:t>
      </w:r>
    </w:p>
    <w:p w14:paraId="3979E07C" w14:textId="13A5BE68" w:rsidR="001A6CFC" w:rsidRPr="005A2A6A" w:rsidRDefault="008251D3" w:rsidP="00C86F6E">
      <w:pPr>
        <w:spacing w:line="276" w:lineRule="auto"/>
        <w:rPr>
          <w:rFonts w:ascii="Times New Roman" w:hAnsi="Times New Roman" w:cs="Times New Roman"/>
          <w:color w:val="000000"/>
        </w:rPr>
      </w:pPr>
      <w:r w:rsidRPr="005A2A6A">
        <w:rPr>
          <w:rFonts w:ascii="Times New Roman" w:hAnsi="Times New Roman" w:cs="Times New Roman"/>
        </w:rPr>
        <w:t xml:space="preserve">† </w:t>
      </w:r>
      <w:r w:rsidR="00906EAB" w:rsidRPr="005A2A6A">
        <w:rPr>
          <w:rFonts w:ascii="Times New Roman" w:hAnsi="Times New Roman" w:cs="Times New Roman"/>
        </w:rPr>
        <w:t>for instances of</w:t>
      </w:r>
      <w:r w:rsidRPr="005A2A6A">
        <w:rPr>
          <w:rFonts w:ascii="Times New Roman" w:hAnsi="Times New Roman" w:cs="Times New Roman"/>
        </w:rPr>
        <w:t xml:space="preserve"> </w:t>
      </w:r>
      <w:r w:rsidR="00906EAB" w:rsidRPr="005A2A6A">
        <w:rPr>
          <w:rFonts w:ascii="Times New Roman" w:hAnsi="Times New Roman" w:cs="Times New Roman"/>
        </w:rPr>
        <w:t xml:space="preserve">n=1, BD-PRS </w:t>
      </w:r>
      <w:r w:rsidR="00DE4362" w:rsidRPr="005A2A6A">
        <w:rPr>
          <w:rFonts w:ascii="Times New Roman" w:hAnsi="Times New Roman" w:cs="Times New Roman"/>
        </w:rPr>
        <w:t>withheld for privacy</w:t>
      </w:r>
      <w:r w:rsidRPr="005A2A6A">
        <w:rPr>
          <w:rFonts w:ascii="Times New Roman" w:hAnsi="Times New Roman" w:cs="Times New Roman"/>
        </w:rPr>
        <w:t>.</w:t>
      </w:r>
      <w:r w:rsidRPr="005A2A6A">
        <w:rPr>
          <w:rFonts w:ascii="Times New Roman" w:hAnsi="Times New Roman" w:cs="Times New Roman"/>
          <w:color w:val="000000"/>
        </w:rPr>
        <w:t xml:space="preserve"> </w:t>
      </w:r>
      <w:r w:rsidR="00157C01" w:rsidRPr="005A2A6A">
        <w:rPr>
          <w:rFonts w:ascii="Times New Roman" w:hAnsi="Times New Roman" w:cs="Times New Roman"/>
          <w:color w:val="000000"/>
        </w:rPr>
        <w:t xml:space="preserve"> </w:t>
      </w:r>
    </w:p>
    <w:p w14:paraId="6E6DC319" w14:textId="22F7F4D5" w:rsidR="005A300A" w:rsidRPr="005A2A6A" w:rsidRDefault="00874D1B" w:rsidP="00C86F6E">
      <w:pPr>
        <w:spacing w:line="276" w:lineRule="auto"/>
        <w:rPr>
          <w:rFonts w:ascii="Times New Roman" w:hAnsi="Times New Roman" w:cs="Times New Roman"/>
          <w:color w:val="000000"/>
        </w:rPr>
      </w:pPr>
      <w:r w:rsidRPr="005A2A6A">
        <w:rPr>
          <w:rFonts w:ascii="Times New Roman" w:hAnsi="Times New Roman" w:cs="Times New Roman"/>
          <w:color w:val="000000"/>
          <w:vertAlign w:val="superscript"/>
        </w:rPr>
        <w:t>a</w:t>
      </w:r>
      <w:r w:rsidR="001A6CFC" w:rsidRPr="005A2A6A">
        <w:rPr>
          <w:rFonts w:ascii="Times New Roman" w:hAnsi="Times New Roman" w:cs="Times New Roman"/>
          <w:color w:val="000000"/>
        </w:rPr>
        <w:t xml:space="preserve"> </w:t>
      </w:r>
      <w:r w:rsidRPr="005A2A6A">
        <w:rPr>
          <w:rFonts w:ascii="Times New Roman" w:eastAsia="MS Mincho" w:hAnsi="Times New Roman" w:cs="Times New Roman"/>
          <w:lang w:eastAsia="ja-JP"/>
        </w:rPr>
        <w:t>Examining</w:t>
      </w:r>
      <w:r w:rsidR="001A6CFC" w:rsidRPr="005A2A6A">
        <w:rPr>
          <w:rFonts w:ascii="Times New Roman" w:eastAsia="MS Mincho" w:hAnsi="Times New Roman" w:cs="Times New Roman"/>
          <w:lang w:eastAsia="ja-JP"/>
        </w:rPr>
        <w:t xml:space="preserve"> BD-PRS as an exposure and BD-I/II </w:t>
      </w:r>
      <w:r w:rsidR="001A6CFC" w:rsidRPr="005A2A6A">
        <w:rPr>
          <w:rFonts w:ascii="Times New Roman" w:eastAsia="MS Mincho" w:hAnsi="Times New Roman" w:cs="Times New Roman"/>
          <w:i/>
          <w:iCs/>
          <w:lang w:eastAsia="ja-JP"/>
        </w:rPr>
        <w:t>vs</w:t>
      </w:r>
      <w:r w:rsidR="001A6CFC" w:rsidRPr="005A2A6A">
        <w:rPr>
          <w:rFonts w:ascii="Times New Roman" w:eastAsia="MS Mincho" w:hAnsi="Times New Roman" w:cs="Times New Roman"/>
          <w:lang w:eastAsia="ja-JP"/>
        </w:rPr>
        <w:t xml:space="preserve"> BD-NOS as the outcome yields a p-value of 0.576</w:t>
      </w:r>
      <w:r w:rsidR="008251D3" w:rsidRPr="005A2A6A">
        <w:rPr>
          <w:rFonts w:ascii="Times New Roman" w:hAnsi="Times New Roman" w:cs="Times New Roman"/>
          <w:bCs/>
        </w:rPr>
        <w:t>.</w:t>
      </w:r>
    </w:p>
    <w:p w14:paraId="1C49BD39" w14:textId="77777777" w:rsidR="006B36CE" w:rsidRPr="005A2A6A" w:rsidRDefault="006B36CE" w:rsidP="006E3DD9">
      <w:pPr>
        <w:pageBreakBefore/>
        <w:spacing w:line="480" w:lineRule="auto"/>
        <w:rPr>
          <w:rFonts w:ascii="Times New Roman" w:hAnsi="Times New Roman" w:cs="Times New Roman"/>
          <w:b/>
        </w:rPr>
        <w:sectPr w:rsidR="006B36CE" w:rsidRPr="005A2A6A" w:rsidSect="006B36C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4A0523" w14:textId="6F93D7A1" w:rsidR="00F37213" w:rsidRPr="005A2A6A" w:rsidRDefault="00F37213" w:rsidP="00F37213">
      <w:pPr>
        <w:pageBreakBefore/>
        <w:spacing w:line="480" w:lineRule="auto"/>
        <w:rPr>
          <w:rFonts w:ascii="Times New Roman" w:hAnsi="Times New Roman" w:cs="Times New Roman"/>
          <w:b/>
        </w:rPr>
      </w:pPr>
      <w:r w:rsidRPr="005A2A6A">
        <w:rPr>
          <w:rFonts w:ascii="Times New Roman" w:hAnsi="Times New Roman" w:cs="Times New Roman"/>
          <w:b/>
        </w:rPr>
        <w:lastRenderedPageBreak/>
        <w:t>Table S2.  Family Environment and its Interaction with Bipolar Polygenic Risk Score on Offspring Bipolar Disorder in offspring of diverse ancestry</w:t>
      </w:r>
    </w:p>
    <w:p w14:paraId="2BB3E4C3" w14:textId="77777777" w:rsidR="00F37213" w:rsidRPr="005A2A6A" w:rsidRDefault="00F37213" w:rsidP="00F37213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610"/>
        <w:gridCol w:w="2700"/>
        <w:gridCol w:w="2160"/>
      </w:tblGrid>
      <w:tr w:rsidR="00F37213" w:rsidRPr="005A2A6A" w14:paraId="2562BB75" w14:textId="77777777" w:rsidTr="0008122C">
        <w:tc>
          <w:tcPr>
            <w:tcW w:w="2070" w:type="dxa"/>
            <w:tcBorders>
              <w:bottom w:val="single" w:sz="4" w:space="0" w:color="auto"/>
              <w:right w:val="nil"/>
            </w:tcBorders>
          </w:tcPr>
          <w:p w14:paraId="2F5BC689" w14:textId="77777777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6EDC4A5C" w14:textId="77777777" w:rsidR="00F37213" w:rsidRPr="005A2A6A" w:rsidRDefault="00F37213" w:rsidP="0008122C">
            <w:pPr>
              <w:pStyle w:val="CommentText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/>
              </w:rPr>
              <w:t>Main Effect of FE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141DAE66" w14:textId="77777777" w:rsidR="00F37213" w:rsidRPr="005A2A6A" w:rsidRDefault="00F37213" w:rsidP="0008122C">
            <w:pPr>
              <w:pStyle w:val="CommentText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/>
              </w:rPr>
              <w:t>BD-PRS x FE Interaction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51B84603" w14:textId="77777777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/>
              </w:rPr>
              <w:t>Proportion (n) with Diagnosis</w:t>
            </w:r>
          </w:p>
        </w:tc>
      </w:tr>
      <w:tr w:rsidR="00F37213" w:rsidRPr="005A2A6A" w14:paraId="71999FAF" w14:textId="77777777" w:rsidTr="0008122C">
        <w:trPr>
          <w:gridAfter w:val="1"/>
          <w:wAfter w:w="2160" w:type="dxa"/>
        </w:trPr>
        <w:tc>
          <w:tcPr>
            <w:tcW w:w="2070" w:type="dxa"/>
            <w:tcBorders>
              <w:top w:val="nil"/>
              <w:right w:val="nil"/>
            </w:tcBorders>
          </w:tcPr>
          <w:p w14:paraId="57BE2D3A" w14:textId="77777777" w:rsidR="00F37213" w:rsidRPr="005A2A6A" w:rsidRDefault="00F37213" w:rsidP="000812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/>
              </w:rPr>
              <w:t>Family Environment Profile</w:t>
            </w:r>
          </w:p>
        </w:tc>
        <w:tc>
          <w:tcPr>
            <w:tcW w:w="53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D9ECFA" w14:textId="77777777" w:rsidR="00F37213" w:rsidRPr="005A2A6A" w:rsidRDefault="00F37213" w:rsidP="0008122C">
            <w:pPr>
              <w:pStyle w:val="CommentText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/>
              </w:rPr>
              <w:t xml:space="preserve">Model </w:t>
            </w:r>
          </w:p>
          <w:p w14:paraId="046503AC" w14:textId="77777777" w:rsidR="00F37213" w:rsidRPr="005A2A6A" w:rsidRDefault="00F37213" w:rsidP="0008122C">
            <w:pPr>
              <w:pStyle w:val="CommentText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b/>
              </w:rPr>
              <w:t>Significance Tests</w:t>
            </w:r>
          </w:p>
          <w:p w14:paraId="324A9096" w14:textId="77777777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</w:rPr>
              <w:t xml:space="preserve">Overall </w:t>
            </w:r>
            <w:r w:rsidRPr="005A2A6A">
              <w:rPr>
                <w:rFonts w:ascii="Times New Roman" w:hAnsi="Times New Roman" w:cs="Times New Roman"/>
                <w:i/>
                <w:iCs/>
              </w:rPr>
              <w:t>Wald</w:t>
            </w:r>
            <w:r w:rsidRPr="005A2A6A">
              <w:rPr>
                <w:rFonts w:ascii="Times New Roman" w:hAnsi="Times New Roman" w:cs="Times New Roman"/>
              </w:rPr>
              <w:t xml:space="preserve"> and Pairwise </w:t>
            </w:r>
            <w:r w:rsidRPr="005A2A6A">
              <w:rPr>
                <w:rFonts w:ascii="Times New Roman" w:hAnsi="Times New Roman" w:cs="Times New Roman"/>
                <w:i/>
              </w:rPr>
              <w:t>z</w:t>
            </w:r>
          </w:p>
        </w:tc>
      </w:tr>
      <w:tr w:rsidR="00F37213" w:rsidRPr="005A2A6A" w14:paraId="1B494F80" w14:textId="77777777" w:rsidTr="0008122C">
        <w:tc>
          <w:tcPr>
            <w:tcW w:w="2070" w:type="dxa"/>
            <w:tcBorders>
              <w:bottom w:val="nil"/>
              <w:right w:val="nil"/>
            </w:tcBorders>
          </w:tcPr>
          <w:p w14:paraId="2D8FEA92" w14:textId="77777777" w:rsidR="00F37213" w:rsidRPr="005A2A6A" w:rsidRDefault="00F37213" w:rsidP="0008122C">
            <w:pPr>
              <w:spacing w:line="480" w:lineRule="auto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0526AF65" w14:textId="77777777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i/>
              </w:rPr>
              <w:t>Wald</w:t>
            </w:r>
            <w:r w:rsidRPr="005A2A6A">
              <w:rPr>
                <w:rFonts w:ascii="Times New Roman" w:hAnsi="Times New Roman" w:cs="Times New Roman"/>
              </w:rPr>
              <w:t>= 1.476, p=0.4780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center"/>
          </w:tcPr>
          <w:p w14:paraId="38236CB1" w14:textId="77777777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i/>
              </w:rPr>
              <w:t>Wald</w:t>
            </w:r>
            <w:r w:rsidRPr="005A2A6A">
              <w:rPr>
                <w:rFonts w:ascii="Times New Roman" w:hAnsi="Times New Roman" w:cs="Times New Roman"/>
              </w:rPr>
              <w:t xml:space="preserve">=8.118, </w:t>
            </w:r>
            <w:r w:rsidRPr="005A2A6A">
              <w:rPr>
                <w:rFonts w:ascii="Times New Roman" w:hAnsi="Times New Roman" w:cs="Times New Roman"/>
                <w:b/>
                <w:bCs/>
              </w:rPr>
              <w:t>p=0.0173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420D8237" w14:textId="77777777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37213" w:rsidRPr="005A2A6A" w14:paraId="22ACD252" w14:textId="77777777" w:rsidTr="0008122C"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667B9AF8" w14:textId="77777777" w:rsidR="00F37213" w:rsidRPr="005A2A6A" w:rsidRDefault="00F37213" w:rsidP="000812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</w:rPr>
              <w:t>Well-Function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0226" w14:textId="77777777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8602E6B" w14:textId="77777777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E184B4" w14:textId="77777777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</w:rPr>
              <w:t>0.112 (30)</w:t>
            </w:r>
          </w:p>
        </w:tc>
      </w:tr>
      <w:tr w:rsidR="00F37213" w:rsidRPr="005A2A6A" w14:paraId="20794026" w14:textId="77777777" w:rsidTr="0008122C">
        <w:tc>
          <w:tcPr>
            <w:tcW w:w="2070" w:type="dxa"/>
            <w:tcBorders>
              <w:top w:val="nil"/>
              <w:bottom w:val="nil"/>
              <w:right w:val="nil"/>
            </w:tcBorders>
            <w:vAlign w:val="center"/>
          </w:tcPr>
          <w:p w14:paraId="5B0D610A" w14:textId="77777777" w:rsidR="00F37213" w:rsidRPr="005A2A6A" w:rsidRDefault="00F37213" w:rsidP="000812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</w:rPr>
              <w:t>Paternal Conflic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A0E3" w14:textId="77777777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i/>
              </w:rPr>
              <w:t>z</w:t>
            </w:r>
            <w:r w:rsidRPr="005A2A6A">
              <w:rPr>
                <w:rFonts w:ascii="Times New Roman" w:hAnsi="Times New Roman" w:cs="Times New Roman"/>
              </w:rPr>
              <w:t xml:space="preserve">=0.567, </w:t>
            </w:r>
            <w:r w:rsidRPr="005A2A6A">
              <w:rPr>
                <w:rFonts w:ascii="Times New Roman" w:hAnsi="Times New Roman" w:cs="Times New Roman"/>
                <w:bCs/>
              </w:rPr>
              <w:t>p=0.24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FFA7" w14:textId="4C23B9FC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i/>
              </w:rPr>
              <w:t>z</w:t>
            </w:r>
            <w:r w:rsidRPr="005A2A6A">
              <w:rPr>
                <w:rFonts w:ascii="Times New Roman" w:hAnsi="Times New Roman" w:cs="Times New Roman"/>
              </w:rPr>
              <w:t xml:space="preserve">=5.013, </w:t>
            </w:r>
            <w:r w:rsidRPr="005A2A6A">
              <w:rPr>
                <w:rFonts w:ascii="Times New Roman" w:hAnsi="Times New Roman" w:cs="Times New Roman"/>
                <w:b/>
              </w:rPr>
              <w:t>p=0.011</w:t>
            </w:r>
            <w:r w:rsidRPr="005A2A6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B485AE" w14:textId="77777777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</w:rPr>
              <w:t>0.178 (15)</w:t>
            </w:r>
          </w:p>
        </w:tc>
      </w:tr>
      <w:tr w:rsidR="00F37213" w:rsidRPr="005A2A6A" w14:paraId="5C31446B" w14:textId="77777777" w:rsidTr="0008122C">
        <w:tc>
          <w:tcPr>
            <w:tcW w:w="20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9EC6C5" w14:textId="77777777" w:rsidR="00F37213" w:rsidRPr="005A2A6A" w:rsidRDefault="00F37213" w:rsidP="0008122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</w:rPr>
              <w:t>Maternal Conflic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C7304" w14:textId="77777777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i/>
              </w:rPr>
              <w:t>z</w:t>
            </w:r>
            <w:r w:rsidRPr="005A2A6A">
              <w:rPr>
                <w:rFonts w:ascii="Times New Roman" w:hAnsi="Times New Roman" w:cs="Times New Roman"/>
              </w:rPr>
              <w:t>=0.398, p=0.47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55F88" w14:textId="3CADC3D4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  <w:i/>
              </w:rPr>
              <w:t>z</w:t>
            </w:r>
            <w:r w:rsidRPr="005A2A6A">
              <w:rPr>
                <w:rFonts w:ascii="Times New Roman" w:hAnsi="Times New Roman" w:cs="Times New Roman"/>
              </w:rPr>
              <w:t>=4.439, p=0.177</w:t>
            </w:r>
            <w:r w:rsidRPr="005A2A6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EC0A5" w14:textId="77777777" w:rsidR="00F37213" w:rsidRPr="005A2A6A" w:rsidRDefault="00F37213" w:rsidP="000812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2A6A">
              <w:rPr>
                <w:rFonts w:ascii="Times New Roman" w:hAnsi="Times New Roman" w:cs="Times New Roman"/>
              </w:rPr>
              <w:t>0.161 (7)</w:t>
            </w:r>
          </w:p>
        </w:tc>
      </w:tr>
    </w:tbl>
    <w:p w14:paraId="691AABD6" w14:textId="4A7DC134" w:rsidR="00F37213" w:rsidRPr="005A2A6A" w:rsidRDefault="00F37213" w:rsidP="00F37213">
      <w:pPr>
        <w:pStyle w:val="CommentText"/>
        <w:spacing w:line="480" w:lineRule="auto"/>
        <w:rPr>
          <w:rFonts w:ascii="Times New Roman" w:hAnsi="Times New Roman" w:cs="Times New Roman"/>
        </w:rPr>
      </w:pPr>
      <w:r w:rsidRPr="005A2A6A">
        <w:rPr>
          <w:rFonts w:ascii="Times New Roman" w:hAnsi="Times New Roman" w:cs="Times New Roman"/>
        </w:rPr>
        <w:t xml:space="preserve">Note: BD-PRS, bipolar disorder polygenic risk score based on disease associated SNPs from Psychiatric Genomics Consortium Wave 2 (Stahl et al. 2019) at p-value threshold p&lt;0.03, standardized in the full offspring sample; FE, Family Environment.  High-risk and control offspring were modeled together and present in all FE profiles.  Main effects model adjusted for offspring age, sex, genetic ancestry (first two components of continuous PCA-derived genetic ancestry and 5 PCA-derived categories), and BD-PRS.  Interaction model adjusted for offspring age, sex, and genetic ancestry.  </w:t>
      </w:r>
      <w:proofErr w:type="gramStart"/>
      <w:r w:rsidRPr="005A2A6A">
        <w:rPr>
          <w:rFonts w:ascii="Times New Roman" w:hAnsi="Times New Roman" w:cs="Times New Roman"/>
        </w:rPr>
        <w:t>N’s</w:t>
      </w:r>
      <w:proofErr w:type="gramEnd"/>
      <w:r w:rsidRPr="005A2A6A">
        <w:rPr>
          <w:rFonts w:ascii="Times New Roman" w:hAnsi="Times New Roman" w:cs="Times New Roman"/>
        </w:rPr>
        <w:t xml:space="preserve"> are estimates based on posterior probabilities, </w:t>
      </w:r>
      <w:r w:rsidRPr="005A2A6A">
        <w:rPr>
          <w:rFonts w:ascii="Times New Roman" w:hAnsi="Times New Roman" w:cs="Times New Roman"/>
          <w:i/>
          <w:iCs/>
        </w:rPr>
        <w:t>rounded to the</w:t>
      </w:r>
      <w:r w:rsidRPr="005A2A6A">
        <w:rPr>
          <w:rFonts w:ascii="Times New Roman" w:hAnsi="Times New Roman" w:cs="Times New Roman"/>
        </w:rPr>
        <w:t xml:space="preserve"> </w:t>
      </w:r>
      <w:r w:rsidRPr="005A2A6A">
        <w:rPr>
          <w:rFonts w:ascii="Times New Roman" w:hAnsi="Times New Roman" w:cs="Times New Roman"/>
          <w:i/>
          <w:iCs/>
        </w:rPr>
        <w:t>nearest whole number</w:t>
      </w:r>
      <w:r w:rsidRPr="005A2A6A">
        <w:rPr>
          <w:rFonts w:ascii="Times New Roman" w:hAnsi="Times New Roman" w:cs="Times New Roman"/>
        </w:rPr>
        <w:t xml:space="preserve"> (sample has 52 analyzed offspring with BD).  </w:t>
      </w:r>
    </w:p>
    <w:p w14:paraId="68999922" w14:textId="41417EFF" w:rsidR="0065724F" w:rsidRPr="005A2A6A" w:rsidRDefault="00F37213" w:rsidP="00BC5B85">
      <w:pPr>
        <w:pStyle w:val="CommentText"/>
        <w:spacing w:line="480" w:lineRule="auto"/>
        <w:rPr>
          <w:rFonts w:ascii="Times New Roman" w:hAnsi="Times New Roman" w:cs="Times New Roman"/>
        </w:rPr>
      </w:pPr>
      <w:r w:rsidRPr="005A2A6A">
        <w:rPr>
          <w:rFonts w:ascii="Times New Roman" w:hAnsi="Times New Roman" w:cs="Times New Roman"/>
          <w:vertAlign w:val="superscript"/>
        </w:rPr>
        <w:t>a</w:t>
      </w:r>
      <w:r w:rsidRPr="005A2A6A">
        <w:rPr>
          <w:rFonts w:ascii="Times New Roman" w:hAnsi="Times New Roman" w:cs="Times New Roman"/>
        </w:rPr>
        <w:t xml:space="preserve"> Statistical test of the significance of the interaction term of specific FE class with mean BD-PRS.</w:t>
      </w:r>
    </w:p>
    <w:p w14:paraId="11CCAAC9" w14:textId="77777777" w:rsidR="001B5AEE" w:rsidRPr="005A2A6A" w:rsidRDefault="001B5AEE" w:rsidP="001623C1">
      <w:pPr>
        <w:rPr>
          <w:rFonts w:ascii="Times New Roman" w:hAnsi="Times New Roman" w:cs="Times New Roman"/>
          <w:b/>
        </w:rPr>
      </w:pPr>
    </w:p>
    <w:p w14:paraId="548850E6" w14:textId="77777777" w:rsidR="001B5AEE" w:rsidRPr="005A2A6A" w:rsidRDefault="001B5AEE" w:rsidP="001623C1">
      <w:pPr>
        <w:rPr>
          <w:rFonts w:ascii="Times New Roman" w:hAnsi="Times New Roman" w:cs="Times New Roman"/>
          <w:b/>
        </w:rPr>
      </w:pPr>
    </w:p>
    <w:p w14:paraId="072A5A06" w14:textId="77777777" w:rsidR="001B5AEE" w:rsidRPr="005A2A6A" w:rsidRDefault="001B5AEE" w:rsidP="001623C1">
      <w:pPr>
        <w:rPr>
          <w:rFonts w:ascii="Times New Roman" w:hAnsi="Times New Roman" w:cs="Times New Roman"/>
          <w:b/>
        </w:rPr>
      </w:pPr>
    </w:p>
    <w:p w14:paraId="27FE65C6" w14:textId="77777777" w:rsidR="001B5AEE" w:rsidRPr="005A2A6A" w:rsidRDefault="001B5AEE" w:rsidP="001623C1">
      <w:pPr>
        <w:rPr>
          <w:rFonts w:ascii="Times New Roman" w:hAnsi="Times New Roman" w:cs="Times New Roman"/>
          <w:b/>
        </w:rPr>
      </w:pPr>
    </w:p>
    <w:p w14:paraId="050C9BAD" w14:textId="3B8BDCC4" w:rsidR="003703DE" w:rsidRPr="005A2A6A" w:rsidRDefault="001623C1" w:rsidP="003703DE">
      <w:pPr>
        <w:spacing w:line="480" w:lineRule="auto"/>
        <w:rPr>
          <w:rFonts w:ascii="Times New Roman" w:hAnsi="Times New Roman" w:cs="Times New Roman"/>
          <w:b/>
        </w:rPr>
      </w:pPr>
      <w:r w:rsidRPr="005A2A6A">
        <w:rPr>
          <w:rFonts w:ascii="Times New Roman" w:hAnsi="Times New Roman" w:cs="Times New Roman"/>
          <w:b/>
        </w:rPr>
        <w:t>Figure S</w:t>
      </w:r>
      <w:r w:rsidR="00C8253E" w:rsidRPr="005A2A6A">
        <w:rPr>
          <w:rFonts w:ascii="Times New Roman" w:hAnsi="Times New Roman" w:cs="Times New Roman"/>
          <w:b/>
        </w:rPr>
        <w:t>4</w:t>
      </w:r>
      <w:r w:rsidRPr="005A2A6A">
        <w:rPr>
          <w:rFonts w:ascii="Times New Roman" w:hAnsi="Times New Roman" w:cs="Times New Roman"/>
          <w:b/>
        </w:rPr>
        <w:t xml:space="preserve">.  </w:t>
      </w:r>
      <w:r w:rsidR="003703DE" w:rsidRPr="005A2A6A">
        <w:rPr>
          <w:rFonts w:ascii="Times New Roman" w:hAnsi="Times New Roman" w:cs="Times New Roman"/>
          <w:b/>
        </w:rPr>
        <w:t xml:space="preserve">Estimated probability of Bipolar Disorder diagnosis by </w:t>
      </w:r>
      <w:proofErr w:type="spellStart"/>
      <w:r w:rsidR="003703DE" w:rsidRPr="005A2A6A">
        <w:rPr>
          <w:rFonts w:ascii="Times New Roman" w:hAnsi="Times New Roman" w:cs="Times New Roman"/>
          <w:b/>
        </w:rPr>
        <w:t>zBD</w:t>
      </w:r>
      <w:proofErr w:type="spellEnd"/>
      <w:r w:rsidR="003703DE" w:rsidRPr="005A2A6A">
        <w:rPr>
          <w:rFonts w:ascii="Times New Roman" w:hAnsi="Times New Roman" w:cs="Times New Roman"/>
          <w:b/>
        </w:rPr>
        <w:t xml:space="preserve">-PRS across three latent profiles of family environment in diverse-ancestry offspring </w:t>
      </w:r>
    </w:p>
    <w:p w14:paraId="7B7EDCFA" w14:textId="0455A723" w:rsidR="001623C1" w:rsidRPr="005A2A6A" w:rsidRDefault="003703DE" w:rsidP="001623C1">
      <w:r w:rsidRPr="005A2A6A">
        <w:rPr>
          <w:noProof/>
        </w:rPr>
        <w:drawing>
          <wp:inline distT="0" distB="0" distL="0" distR="0" wp14:anchorId="2CEC90F6" wp14:editId="10F78FD5">
            <wp:extent cx="5943600" cy="4193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1E6EF" w14:textId="77777777" w:rsidR="003703DE" w:rsidRPr="005A2A6A" w:rsidRDefault="003703DE" w:rsidP="003703DE">
      <w:pPr>
        <w:spacing w:line="480" w:lineRule="auto"/>
        <w:rPr>
          <w:rFonts w:ascii="Times New Roman" w:hAnsi="Times New Roman" w:cs="Times New Roman"/>
          <w:bCs/>
        </w:rPr>
      </w:pPr>
      <w:r w:rsidRPr="005A2A6A">
        <w:rPr>
          <w:rFonts w:ascii="Times New Roman" w:hAnsi="Times New Roman" w:cs="Times New Roman"/>
          <w:bCs/>
        </w:rPr>
        <w:t>Figure note: Directionality between BD-PRS and BD among offspring with well-functioning FE was positive (OR=6.86, 95% CI=1.28-36.80, p=0.025), whereas among diverse-ancestry offspring with paternal-conflict, a 1SD increase in BD-PRS was marginally inversely associated with offspring BD (OR=0.05, 95% CI=0.001-1.43, p=0.079), demonstrating highest risk for BD among those with high-conflict FEs and lower BD-PRS.</w:t>
      </w:r>
    </w:p>
    <w:p w14:paraId="64F9AB80" w14:textId="77777777" w:rsidR="003703DE" w:rsidRPr="005A2A6A" w:rsidRDefault="003703DE" w:rsidP="001623C1"/>
    <w:p w14:paraId="4CF04C78" w14:textId="77777777" w:rsidR="001623C1" w:rsidRPr="005A2A6A" w:rsidRDefault="001623C1" w:rsidP="001623C1"/>
    <w:p w14:paraId="39B275EE" w14:textId="7FA1177A" w:rsidR="001623C1" w:rsidRPr="005A2A6A" w:rsidRDefault="001623C1" w:rsidP="001623C1"/>
    <w:p w14:paraId="0E62F93D" w14:textId="77777777" w:rsidR="001623C1" w:rsidRPr="005A2A6A" w:rsidRDefault="001623C1" w:rsidP="001623C1"/>
    <w:p w14:paraId="3317FEFF" w14:textId="77777777" w:rsidR="00CA1228" w:rsidRPr="005A2A6A" w:rsidRDefault="00CA1228" w:rsidP="00CF3115">
      <w:pPr>
        <w:spacing w:line="276" w:lineRule="auto"/>
        <w:rPr>
          <w:rFonts w:ascii="Garamond" w:hAnsi="Garamond" w:cs="Arial"/>
          <w:color w:val="000000"/>
        </w:rPr>
      </w:pPr>
    </w:p>
    <w:p w14:paraId="2C463595" w14:textId="77777777" w:rsidR="00CE35F3" w:rsidRPr="005A2A6A" w:rsidRDefault="00CE35F3" w:rsidP="00CE35F3">
      <w:pPr>
        <w:spacing w:line="480" w:lineRule="auto"/>
        <w:rPr>
          <w:rFonts w:ascii="Times New Roman" w:eastAsia="MS Mincho" w:hAnsi="Times New Roman" w:cs="Times New Roman"/>
        </w:rPr>
      </w:pPr>
    </w:p>
    <w:p w14:paraId="1AB6664A" w14:textId="7F3A54FC" w:rsidR="00A852D4" w:rsidRPr="005A2A6A" w:rsidRDefault="00A852D4" w:rsidP="007414B9">
      <w:pPr>
        <w:sectPr w:rsidR="00A852D4" w:rsidRPr="005A2A6A" w:rsidSect="006B36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5FAAB6" w14:textId="7F690B4F" w:rsidR="00A852D4" w:rsidRPr="005A2A6A" w:rsidRDefault="00A852D4" w:rsidP="00B476F1">
      <w:pPr>
        <w:pageBreakBefore/>
        <w:spacing w:line="276" w:lineRule="auto"/>
        <w:rPr>
          <w:rFonts w:ascii="Times New Roman" w:hAnsi="Times New Roman" w:cs="Times New Roman"/>
          <w:b/>
        </w:rPr>
      </w:pPr>
      <w:r w:rsidRPr="005A2A6A">
        <w:rPr>
          <w:rFonts w:ascii="Times New Roman" w:hAnsi="Times New Roman" w:cs="Times New Roman"/>
          <w:b/>
        </w:rPr>
        <w:lastRenderedPageBreak/>
        <w:t>Table S</w:t>
      </w:r>
      <w:r w:rsidR="00CB500D" w:rsidRPr="005A2A6A">
        <w:rPr>
          <w:rFonts w:ascii="Times New Roman" w:hAnsi="Times New Roman" w:cs="Times New Roman"/>
          <w:b/>
        </w:rPr>
        <w:t>3</w:t>
      </w:r>
      <w:r w:rsidR="00BC07CC" w:rsidRPr="005A2A6A">
        <w:rPr>
          <w:rFonts w:ascii="Times New Roman" w:hAnsi="Times New Roman" w:cs="Times New Roman"/>
          <w:b/>
        </w:rPr>
        <w:t>.</w:t>
      </w:r>
      <w:r w:rsidRPr="005A2A6A">
        <w:rPr>
          <w:rFonts w:ascii="Times New Roman" w:hAnsi="Times New Roman" w:cs="Times New Roman"/>
          <w:b/>
        </w:rPr>
        <w:t xml:space="preserve"> </w:t>
      </w:r>
      <w:r w:rsidR="00D2097D" w:rsidRPr="005A2A6A">
        <w:rPr>
          <w:rFonts w:ascii="Times New Roman" w:hAnsi="Times New Roman" w:cs="Times New Roman"/>
          <w:b/>
        </w:rPr>
        <w:t>Baseline</w:t>
      </w:r>
      <w:r w:rsidR="006F30EA" w:rsidRPr="005A2A6A">
        <w:rPr>
          <w:rFonts w:ascii="Times New Roman" w:hAnsi="Times New Roman" w:cs="Times New Roman"/>
          <w:b/>
        </w:rPr>
        <w:t xml:space="preserve"> </w:t>
      </w:r>
      <w:r w:rsidR="00E00D3D" w:rsidRPr="005A2A6A">
        <w:rPr>
          <w:rFonts w:ascii="Times New Roman" w:hAnsi="Times New Roman" w:cs="Times New Roman"/>
          <w:b/>
          <w:bCs/>
        </w:rPr>
        <w:t xml:space="preserve">Clinical Features by Exposure in </w:t>
      </w:r>
      <w:r w:rsidR="00BC07CC" w:rsidRPr="005A2A6A">
        <w:rPr>
          <w:rFonts w:ascii="Times New Roman" w:hAnsi="Times New Roman" w:cs="Times New Roman"/>
          <w:b/>
          <w:bCs/>
        </w:rPr>
        <w:t>European-</w:t>
      </w:r>
      <w:r w:rsidR="000C193F" w:rsidRPr="005A2A6A">
        <w:rPr>
          <w:rFonts w:ascii="Times New Roman" w:hAnsi="Times New Roman" w:cs="Times New Roman"/>
          <w:b/>
          <w:bCs/>
        </w:rPr>
        <w:t>A</w:t>
      </w:r>
      <w:r w:rsidR="00BC07CC" w:rsidRPr="005A2A6A">
        <w:rPr>
          <w:rFonts w:ascii="Times New Roman" w:hAnsi="Times New Roman" w:cs="Times New Roman"/>
          <w:b/>
          <w:bCs/>
        </w:rPr>
        <w:t>ncestry</w:t>
      </w:r>
      <w:r w:rsidR="00E00D3D" w:rsidRPr="005A2A6A">
        <w:rPr>
          <w:rFonts w:ascii="Times New Roman" w:hAnsi="Times New Roman" w:cs="Times New Roman"/>
          <w:b/>
          <w:bCs/>
        </w:rPr>
        <w:t xml:space="preserve"> Offspring with </w:t>
      </w:r>
      <w:r w:rsidR="001B3C81" w:rsidRPr="005A2A6A">
        <w:rPr>
          <w:rFonts w:ascii="Times New Roman" w:hAnsi="Times New Roman" w:cs="Times New Roman"/>
          <w:b/>
          <w:bCs/>
        </w:rPr>
        <w:t xml:space="preserve">Lifetime </w:t>
      </w:r>
      <w:r w:rsidR="00BC07CC" w:rsidRPr="005A2A6A">
        <w:rPr>
          <w:rFonts w:ascii="Times New Roman" w:hAnsi="Times New Roman" w:cs="Times New Roman"/>
          <w:b/>
          <w:bCs/>
        </w:rPr>
        <w:t>Bipolar Disorder</w:t>
      </w: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1170"/>
        <w:gridCol w:w="720"/>
        <w:gridCol w:w="1170"/>
        <w:gridCol w:w="1080"/>
        <w:gridCol w:w="720"/>
        <w:gridCol w:w="1080"/>
        <w:gridCol w:w="1080"/>
        <w:gridCol w:w="720"/>
        <w:gridCol w:w="1080"/>
        <w:gridCol w:w="1080"/>
        <w:gridCol w:w="810"/>
      </w:tblGrid>
      <w:tr w:rsidR="000F5B08" w:rsidRPr="005A2A6A" w14:paraId="377665B3" w14:textId="71C7E7EE" w:rsidTr="000F5B08">
        <w:trPr>
          <w:trHeight w:val="58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ECD89" w14:textId="77777777" w:rsidR="000F5B08" w:rsidRPr="005A2A6A" w:rsidRDefault="000F5B08" w:rsidP="00B476F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  <w:hideMark/>
          </w:tcPr>
          <w:p w14:paraId="733FBEA2" w14:textId="77777777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mily Environment</w:t>
            </w: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14:paraId="6F81506C" w14:textId="77777777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  <w:hideMark/>
          </w:tcPr>
          <w:p w14:paraId="4EF73DF0" w14:textId="77777777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mon Genetic Burden</w:t>
            </w: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14:paraId="7E100004" w14:textId="77777777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  <w:hideMark/>
          </w:tcPr>
          <w:p w14:paraId="46DDA5DE" w14:textId="77777777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bination</w:t>
            </w:r>
          </w:p>
        </w:tc>
        <w:tc>
          <w:tcPr>
            <w:tcW w:w="720" w:type="dxa"/>
            <w:tcBorders>
              <w:left w:val="nil"/>
              <w:right w:val="nil"/>
            </w:tcBorders>
            <w:hideMark/>
          </w:tcPr>
          <w:p w14:paraId="40311EC6" w14:textId="77777777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56C6692D" w14:textId="3855E598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solating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D198CE6" w14:textId="23322BC8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B08" w:rsidRPr="005A2A6A" w14:paraId="39C8EA6A" w14:textId="783F1BB5" w:rsidTr="000F5B08">
        <w:trPr>
          <w:trHeight w:val="113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860B6" w14:textId="77777777" w:rsidR="000F5B08" w:rsidRPr="005A2A6A" w:rsidRDefault="000F5B08" w:rsidP="00B476F1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3E8DE05" w14:textId="50DE8BC1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WF-F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79A68A4" w14:textId="77777777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High Conflict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9AD3B1E" w14:textId="197CB194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5C191B7" w14:textId="77777777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Low BD-PR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DFFEC93" w14:textId="77777777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High BD-PRS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E23AE19" w14:textId="5FB545EB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9DAE81A" w14:textId="64ECC4A9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WF-FE, High BD-PR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E06D9F3" w14:textId="7C046B5E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High Conflict, Low BD-PRS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7E43B6E" w14:textId="48482954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0166AEBD" w14:textId="23C442F9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High Conflict, High BD-PR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1A782B9" w14:textId="3F5DE3D2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WF-FE, Low BD-PR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816EBE3" w14:textId="21AEC9BA" w:rsidR="000F5B08" w:rsidRPr="005A2A6A" w:rsidRDefault="000F5B08" w:rsidP="00B476F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0F5B08" w:rsidRPr="005A2A6A" w14:paraId="55177CFF" w14:textId="667A1165" w:rsidTr="000F5B08">
        <w:trPr>
          <w:trHeight w:val="340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hideMark/>
          </w:tcPr>
          <w:p w14:paraId="70265B25" w14:textId="77777777" w:rsidR="000F5B08" w:rsidRPr="005A2A6A" w:rsidRDefault="000F5B08" w:rsidP="000F5B0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21D3B0" w14:textId="6396BE45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2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9C30CC3" w14:textId="24B00DAD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1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hideMark/>
          </w:tcPr>
          <w:p w14:paraId="0ACD5834" w14:textId="5C041126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2BD81AF" w14:textId="77CC2CAA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n=2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B24D24B" w14:textId="4B908B46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n=17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EA4582D" w14:textId="2312B952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1D7610E" w14:textId="20C0EB41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n=1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EB34474" w14:textId="40F1F428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n=1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E560555" w14:textId="205C4274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3D812489" w14:textId="03517DBD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n=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3680697B" w14:textId="1563D770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n=1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73FA2DA6" w14:textId="3FF1B382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B08" w:rsidRPr="005A2A6A" w14:paraId="396F6453" w14:textId="5FB630F7" w:rsidTr="000F5B08">
        <w:trPr>
          <w:trHeight w:val="6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32ACB" w14:textId="21970362" w:rsidR="000F5B08" w:rsidRPr="005A2A6A" w:rsidRDefault="000F5B08" w:rsidP="000F5B0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  <w:b/>
                <w:bCs/>
              </w:rPr>
              <w:t>Suicide Ideation</w:t>
            </w:r>
            <w:r w:rsidRPr="005A2A6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AFBC9" w14:textId="6105A459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26.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9FC2C" w14:textId="0A32DDEB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75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C1FFD" w14:textId="0B94D00F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b/>
                <w:bCs/>
                <w:color w:val="F83E07"/>
                <w:sz w:val="22"/>
                <w:szCs w:val="22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41E6C" w14:textId="280B3896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12 (48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01C8F" w14:textId="357A2DF8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7 (4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44F38" w14:textId="2C52EA3B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0.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01D2A" w14:textId="68ACF3D8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3 (23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BBDFC" w14:textId="61323B64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8 (66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42B57" w14:textId="01B9AB60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b/>
                <w:bCs/>
                <w:color w:val="F83E07"/>
                <w:sz w:val="22"/>
                <w:szCs w:val="22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C4EE" w14:textId="40AEA827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4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6DA7" w14:textId="49C13828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4 (30.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50B7" w14:textId="168EA17A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b/>
                <w:bCs/>
                <w:color w:val="F83E07"/>
                <w:sz w:val="22"/>
                <w:szCs w:val="22"/>
              </w:rPr>
              <w:t>0.015</w:t>
            </w:r>
          </w:p>
        </w:tc>
      </w:tr>
      <w:tr w:rsidR="000F5B08" w:rsidRPr="005A2A6A" w14:paraId="524CB6BC" w14:textId="5B026647" w:rsidTr="00B824FA">
        <w:trPr>
          <w:trHeight w:val="6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89514" w14:textId="13A48414" w:rsidR="000F5B08" w:rsidRPr="005A2A6A" w:rsidRDefault="000F5B08" w:rsidP="000F5B0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  <w:b/>
                <w:bCs/>
              </w:rPr>
              <w:t>Suicide Attempt</w:t>
            </w:r>
            <w:r w:rsidRPr="005A2A6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E651" w14:textId="0A5E2222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5.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784EF" w14:textId="1671A00F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7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39C57" w14:textId="0D9E14B5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19570" w14:textId="1CBF0B08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9 (36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ECFBE" w14:textId="5510E83E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1 (5.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46EA3" w14:textId="197C186A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b/>
                <w:bCs/>
                <w:color w:val="F83E07"/>
                <w:sz w:val="22"/>
                <w:szCs w:val="22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5290C" w14:textId="79CBCB6E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4964A" w14:textId="5F7D12BA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41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6620F" w14:textId="463352C4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b/>
                <w:bCs/>
                <w:color w:val="F83E07"/>
                <w:sz w:val="22"/>
                <w:szCs w:val="22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CC13" w14:textId="3156F279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1 (25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E6A1" w14:textId="065845EE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4 (30.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9DEB" w14:textId="49BBCB46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</w:p>
        </w:tc>
      </w:tr>
      <w:tr w:rsidR="000F5B08" w:rsidRPr="005A2A6A" w14:paraId="536BC722" w14:textId="4628F7F8" w:rsidTr="00B824FA">
        <w:trPr>
          <w:trHeight w:val="34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55159" w14:textId="77777777" w:rsidR="000F5B08" w:rsidRPr="005A2A6A" w:rsidRDefault="000F5B08" w:rsidP="000F5B0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664D5A" w14:textId="1BB7FB94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2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265F0" w14:textId="033DF16E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FD85C5" w14:textId="0E6E1072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01D1C0" w14:textId="0ED66BF2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n=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D87DE8" w14:textId="07112137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n=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62E7E1" w14:textId="2F7990A6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6657DC" w14:textId="529ACF80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n=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458ACF" w14:textId="4E001DBE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n=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EAF2A6" w14:textId="65AF02B9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2DB27" w14:textId="277A5F7C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n=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1318E" w14:textId="584AC174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n=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DB664" w14:textId="19DC7500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F5B08" w:rsidRPr="005A2A6A" w14:paraId="67407C0E" w14:textId="050AF73E" w:rsidTr="000F5B08">
        <w:trPr>
          <w:trHeight w:val="340"/>
        </w:trPr>
        <w:tc>
          <w:tcPr>
            <w:tcW w:w="1170" w:type="dxa"/>
            <w:tcBorders>
              <w:top w:val="nil"/>
              <w:left w:val="nil"/>
              <w:right w:val="nil"/>
            </w:tcBorders>
            <w:hideMark/>
          </w:tcPr>
          <w:p w14:paraId="68C354B7" w14:textId="2CD56BF4" w:rsidR="000F5B08" w:rsidRPr="005A2A6A" w:rsidRDefault="000F5B08" w:rsidP="000F5B0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A2A6A">
              <w:rPr>
                <w:rFonts w:ascii="Times New Roman" w:hAnsi="Times New Roman" w:cs="Times New Roman"/>
                <w:b/>
                <w:bCs/>
              </w:rPr>
              <w:t>SUD</w:t>
            </w:r>
            <w:r w:rsidRPr="005A2A6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A39A704" w14:textId="198D4869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0.4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0C9153A" w14:textId="43AF38EF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42.86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D402491" w14:textId="7C969576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0.44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0C7A7FE" w14:textId="5C0B2A4C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8 (38.1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848287" w14:textId="68B402ED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5 (31.25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906B48" w14:textId="4362D838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37074C3" w14:textId="116F43E0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3 (25.0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C3C1AE2" w14:textId="2B4E4737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4 (40.00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8E012DE" w14:textId="52189DE6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0.45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31019A8" w14:textId="77855FAB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2 (50.0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C50B0EE" w14:textId="6082FDF0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4 (36.3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10BBC1FE" w14:textId="7E25DA06" w:rsidR="000F5B08" w:rsidRPr="005A2A6A" w:rsidRDefault="000F5B08" w:rsidP="000F5B0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A6A">
              <w:rPr>
                <w:rFonts w:ascii="Times New Roman" w:hAnsi="Times New Roman" w:cs="Times New Roman"/>
                <w:sz w:val="22"/>
                <w:szCs w:val="22"/>
              </w:rPr>
              <w:t>0.634</w:t>
            </w:r>
          </w:p>
        </w:tc>
      </w:tr>
    </w:tbl>
    <w:p w14:paraId="1E9C4F7C" w14:textId="75C9998C" w:rsidR="00791DB8" w:rsidRPr="005A2A6A" w:rsidRDefault="008F777E" w:rsidP="00066EC9">
      <w:pPr>
        <w:widowControl w:val="0"/>
        <w:spacing w:line="276" w:lineRule="auto"/>
        <w:rPr>
          <w:rFonts w:ascii="Garamond" w:hAnsi="Garamond"/>
        </w:rPr>
        <w:sectPr w:rsidR="00791DB8" w:rsidRPr="005A2A6A" w:rsidSect="00A852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A2A6A">
        <w:rPr>
          <w:rFonts w:ascii="Times New Roman" w:hAnsi="Times New Roman" w:cs="Times New Roman"/>
        </w:rPr>
        <w:t xml:space="preserve">Note: </w:t>
      </w:r>
      <w:r w:rsidR="000F5B08" w:rsidRPr="005A2A6A">
        <w:rPr>
          <w:rFonts w:ascii="Times New Roman" w:hAnsi="Times New Roman" w:cs="Times New Roman"/>
        </w:rPr>
        <w:t xml:space="preserve">WF-FE, Well-Functioning Family Environment; SUD, substance use disorder (any DSM-IV alcohol or drug abuse or dependence).  </w:t>
      </w:r>
      <w:r w:rsidR="0069642D" w:rsidRPr="005A2A6A">
        <w:rPr>
          <w:rFonts w:ascii="Times New Roman" w:hAnsi="Times New Roman" w:cs="Times New Roman"/>
        </w:rPr>
        <w:t>P-value from χ</w:t>
      </w:r>
      <w:r w:rsidR="0069642D" w:rsidRPr="005A2A6A">
        <w:rPr>
          <w:rFonts w:ascii="Times New Roman" w:hAnsi="Times New Roman" w:cs="Times New Roman"/>
          <w:vertAlign w:val="superscript"/>
        </w:rPr>
        <w:t>2</w:t>
      </w:r>
      <w:r w:rsidR="00371530" w:rsidRPr="005A2A6A">
        <w:rPr>
          <w:rFonts w:ascii="Times New Roman" w:hAnsi="Times New Roman" w:cs="Times New Roman"/>
        </w:rPr>
        <w:t xml:space="preserve"> (offspring with BD were unrelated)</w:t>
      </w:r>
      <w:r w:rsidR="000F5B08" w:rsidRPr="005A2A6A">
        <w:rPr>
          <w:rFonts w:ascii="Times New Roman" w:hAnsi="Times New Roman" w:cs="Times New Roman"/>
        </w:rPr>
        <w:t>. These descriptive</w:t>
      </w:r>
      <w:r w:rsidR="0069642D" w:rsidRPr="005A2A6A">
        <w:rPr>
          <w:rFonts w:ascii="Times New Roman" w:hAnsi="Times New Roman" w:cs="Times New Roman"/>
        </w:rPr>
        <w:t xml:space="preserve"> analyses </w:t>
      </w:r>
      <w:r w:rsidR="000F5B08" w:rsidRPr="005A2A6A">
        <w:rPr>
          <w:rFonts w:ascii="Times New Roman" w:hAnsi="Times New Roman" w:cs="Times New Roman"/>
        </w:rPr>
        <w:t xml:space="preserve">are </w:t>
      </w:r>
      <w:r w:rsidR="0069642D" w:rsidRPr="005A2A6A">
        <w:rPr>
          <w:rFonts w:ascii="Times New Roman" w:hAnsi="Times New Roman" w:cs="Times New Roman"/>
        </w:rPr>
        <w:t xml:space="preserve">based on </w:t>
      </w:r>
      <w:r w:rsidR="0069642D" w:rsidRPr="005A2A6A">
        <w:rPr>
          <w:rFonts w:ascii="Times New Roman" w:hAnsi="Times New Roman" w:cs="Times New Roman"/>
          <w:i/>
          <w:iCs/>
        </w:rPr>
        <w:t>complete cases</w:t>
      </w:r>
      <w:r w:rsidR="002C787B" w:rsidRPr="005A2A6A">
        <w:rPr>
          <w:rFonts w:ascii="Times New Roman" w:hAnsi="Times New Roman" w:cs="Times New Roman"/>
        </w:rPr>
        <w:t xml:space="preserve"> (some offspring from full sample </w:t>
      </w:r>
      <w:r w:rsidR="00371530" w:rsidRPr="005A2A6A">
        <w:rPr>
          <w:rFonts w:ascii="Times New Roman" w:hAnsi="Times New Roman" w:cs="Times New Roman"/>
        </w:rPr>
        <w:t xml:space="preserve">were </w:t>
      </w:r>
      <w:r w:rsidR="002C787B" w:rsidRPr="005A2A6A">
        <w:rPr>
          <w:rFonts w:ascii="Times New Roman" w:hAnsi="Times New Roman" w:cs="Times New Roman"/>
        </w:rPr>
        <w:t>missing genotyping</w:t>
      </w:r>
      <w:r w:rsidR="00371530" w:rsidRPr="005A2A6A">
        <w:rPr>
          <w:rFonts w:ascii="Times New Roman" w:hAnsi="Times New Roman" w:cs="Times New Roman"/>
        </w:rPr>
        <w:t xml:space="preserve"> and/or</w:t>
      </w:r>
      <w:r w:rsidR="00197819" w:rsidRPr="005A2A6A">
        <w:rPr>
          <w:rFonts w:ascii="Times New Roman" w:hAnsi="Times New Roman" w:cs="Times New Roman"/>
        </w:rPr>
        <w:t xml:space="preserve"> clinical feature</w:t>
      </w:r>
      <w:r w:rsidR="00371530" w:rsidRPr="005A2A6A">
        <w:rPr>
          <w:rFonts w:ascii="Times New Roman" w:hAnsi="Times New Roman" w:cs="Times New Roman"/>
        </w:rPr>
        <w:t xml:space="preserve"> data</w:t>
      </w:r>
      <w:r w:rsidR="002C787B" w:rsidRPr="005A2A6A">
        <w:rPr>
          <w:rFonts w:ascii="Times New Roman" w:hAnsi="Times New Roman" w:cs="Times New Roman"/>
        </w:rPr>
        <w:t>).</w:t>
      </w:r>
      <w:r w:rsidR="000F5B08" w:rsidRPr="005A2A6A">
        <w:rPr>
          <w:rFonts w:ascii="Times New Roman" w:hAnsi="Times New Roman" w:cs="Times New Roman"/>
        </w:rPr>
        <w:t xml:space="preserve"> </w:t>
      </w:r>
      <w:r w:rsidR="007E2A55" w:rsidRPr="005A2A6A">
        <w:rPr>
          <w:rFonts w:ascii="Times New Roman" w:hAnsi="Times New Roman" w:cs="Times New Roman"/>
        </w:rPr>
        <w:t xml:space="preserve"> Significant findings, though exploratory, </w:t>
      </w:r>
      <w:r w:rsidR="00717D34" w:rsidRPr="005A2A6A">
        <w:rPr>
          <w:rFonts w:ascii="Times New Roman" w:hAnsi="Times New Roman" w:cs="Times New Roman"/>
        </w:rPr>
        <w:t>were</w:t>
      </w:r>
      <w:r w:rsidR="007E2A55" w:rsidRPr="005A2A6A">
        <w:rPr>
          <w:rFonts w:ascii="Times New Roman" w:hAnsi="Times New Roman" w:cs="Times New Roman"/>
        </w:rPr>
        <w:t xml:space="preserve"> maintained against </w:t>
      </w:r>
      <w:proofErr w:type="spellStart"/>
      <w:r w:rsidR="007E2A55" w:rsidRPr="005A2A6A">
        <w:rPr>
          <w:rFonts w:ascii="Times New Roman" w:hAnsi="Times New Roman" w:cs="Times New Roman"/>
        </w:rPr>
        <w:t>Benjamini</w:t>
      </w:r>
      <w:proofErr w:type="spellEnd"/>
      <w:r w:rsidR="007E2A55" w:rsidRPr="005A2A6A">
        <w:rPr>
          <w:rFonts w:ascii="Times New Roman" w:hAnsi="Times New Roman" w:cs="Times New Roman"/>
        </w:rPr>
        <w:t>-Hochberg correction.</w:t>
      </w:r>
    </w:p>
    <w:p w14:paraId="278DDA2D" w14:textId="75F148A0" w:rsidR="00F203CB" w:rsidRPr="005A2A6A" w:rsidRDefault="00F203CB" w:rsidP="00F203CB">
      <w:pPr>
        <w:pageBreakBefore/>
        <w:spacing w:line="480" w:lineRule="auto"/>
        <w:rPr>
          <w:rFonts w:ascii="Times New Roman" w:hAnsi="Times New Roman" w:cs="Times New Roman"/>
          <w:b/>
        </w:rPr>
      </w:pPr>
      <w:r w:rsidRPr="005A2A6A">
        <w:rPr>
          <w:rFonts w:ascii="Times New Roman" w:hAnsi="Times New Roman" w:cs="Times New Roman"/>
          <w:b/>
        </w:rPr>
        <w:lastRenderedPageBreak/>
        <w:t xml:space="preserve">Figure S5.  Estimated probability of Bipolar Disorder diagnosis by </w:t>
      </w:r>
      <w:proofErr w:type="spellStart"/>
      <w:r w:rsidRPr="005A2A6A">
        <w:rPr>
          <w:rFonts w:ascii="Times New Roman" w:hAnsi="Times New Roman" w:cs="Times New Roman"/>
          <w:b/>
        </w:rPr>
        <w:t>zBD</w:t>
      </w:r>
      <w:proofErr w:type="spellEnd"/>
      <w:r w:rsidRPr="005A2A6A">
        <w:rPr>
          <w:rFonts w:ascii="Times New Roman" w:hAnsi="Times New Roman" w:cs="Times New Roman"/>
          <w:b/>
        </w:rPr>
        <w:t>-PRS across three latent profiles of family environment in European-ancestry offspring, adjusted for age, sex, genetic ancestry, self-reported race, and parental Bipolar Disorder (familial high-risk status)</w:t>
      </w:r>
    </w:p>
    <w:p w14:paraId="60BBFF36" w14:textId="07F7C552" w:rsidR="000F5B08" w:rsidRPr="005A2A6A" w:rsidRDefault="000F5B08" w:rsidP="000F5B08">
      <w:pPr>
        <w:widowControl w:val="0"/>
      </w:pPr>
    </w:p>
    <w:p w14:paraId="1ADCD554" w14:textId="24F0AFF0" w:rsidR="00F203CB" w:rsidRPr="005A2A6A" w:rsidRDefault="00F203CB" w:rsidP="000F5B08">
      <w:pPr>
        <w:widowControl w:val="0"/>
      </w:pPr>
    </w:p>
    <w:p w14:paraId="409A5B69" w14:textId="6341AFFF" w:rsidR="00F203CB" w:rsidRPr="007414B9" w:rsidRDefault="00F203CB" w:rsidP="000F5B08">
      <w:pPr>
        <w:widowControl w:val="0"/>
      </w:pPr>
      <w:r w:rsidRPr="005A2A6A">
        <w:rPr>
          <w:noProof/>
        </w:rPr>
        <w:drawing>
          <wp:inline distT="0" distB="0" distL="0" distR="0" wp14:anchorId="6A09B6A8" wp14:editId="42749FDC">
            <wp:extent cx="5943600" cy="5988685"/>
            <wp:effectExtent l="0" t="0" r="0" b="571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8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03CB" w:rsidRPr="007414B9" w:rsidSect="00791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D44D3" w14:textId="77777777" w:rsidR="007B6486" w:rsidRDefault="007B6486" w:rsidP="00126F6A">
      <w:r>
        <w:separator/>
      </w:r>
    </w:p>
  </w:endnote>
  <w:endnote w:type="continuationSeparator" w:id="0">
    <w:p w14:paraId="06D71E6F" w14:textId="77777777" w:rsidR="007B6486" w:rsidRDefault="007B6486" w:rsidP="00126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l Bayan">
    <w:charset w:val="B2"/>
    <w:family w:val="auto"/>
    <w:pitch w:val="variable"/>
    <w:sig w:usb0="00002001" w:usb1="00000000" w:usb2="00000008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894DD5" w14:textId="2A20121D" w:rsidR="008B0B96" w:rsidRPr="001A70E9" w:rsidRDefault="008B0B96" w:rsidP="00126F6A">
    <w:pPr>
      <w:pStyle w:val="Footer"/>
      <w:jc w:val="right"/>
      <w:rPr>
        <w:rFonts w:ascii="Garamond" w:hAnsi="Garamond"/>
      </w:rPr>
    </w:pPr>
    <w:r w:rsidRPr="001A70E9">
      <w:rPr>
        <w:rStyle w:val="PageNumber"/>
        <w:rFonts w:ascii="Garamond" w:hAnsi="Garamond"/>
      </w:rPr>
      <w:fldChar w:fldCharType="begin"/>
    </w:r>
    <w:r w:rsidRPr="001A70E9">
      <w:rPr>
        <w:rStyle w:val="PageNumber"/>
        <w:rFonts w:ascii="Garamond" w:hAnsi="Garamond"/>
      </w:rPr>
      <w:instrText xml:space="preserve"> PAGE </w:instrText>
    </w:r>
    <w:r w:rsidRPr="001A70E9">
      <w:rPr>
        <w:rStyle w:val="PageNumber"/>
        <w:rFonts w:ascii="Garamond" w:hAnsi="Garamond"/>
      </w:rPr>
      <w:fldChar w:fldCharType="separate"/>
    </w:r>
    <w:r>
      <w:rPr>
        <w:rStyle w:val="PageNumber"/>
        <w:rFonts w:ascii="Garamond" w:hAnsi="Garamond"/>
        <w:noProof/>
      </w:rPr>
      <w:t>38</w:t>
    </w:r>
    <w:r w:rsidRPr="001A70E9">
      <w:rPr>
        <w:rStyle w:val="PageNumber"/>
        <w:rFonts w:ascii="Garamond" w:hAnsi="Garamond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4E390" w14:textId="77777777" w:rsidR="007B6486" w:rsidRDefault="007B6486" w:rsidP="00126F6A">
      <w:r>
        <w:separator/>
      </w:r>
    </w:p>
  </w:footnote>
  <w:footnote w:type="continuationSeparator" w:id="0">
    <w:p w14:paraId="589A0A7D" w14:textId="77777777" w:rsidR="007B6486" w:rsidRDefault="007B6486" w:rsidP="00126F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10B82"/>
    <w:multiLevelType w:val="hybridMultilevel"/>
    <w:tmpl w:val="E93AF5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93CD3"/>
    <w:multiLevelType w:val="hybridMultilevel"/>
    <w:tmpl w:val="4ED6F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B6923"/>
    <w:multiLevelType w:val="hybridMultilevel"/>
    <w:tmpl w:val="6F4E5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A322D"/>
    <w:multiLevelType w:val="hybridMultilevel"/>
    <w:tmpl w:val="D2524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6C0C7D"/>
    <w:multiLevelType w:val="hybridMultilevel"/>
    <w:tmpl w:val="B290CD18"/>
    <w:lvl w:ilvl="0" w:tplc="BED6A7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DAAA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E400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76B0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DA73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60EF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EADA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20A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8C7B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5A93126"/>
    <w:multiLevelType w:val="hybridMultilevel"/>
    <w:tmpl w:val="670A5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A57FA0"/>
    <w:multiLevelType w:val="hybridMultilevel"/>
    <w:tmpl w:val="CB6EC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A1403B"/>
    <w:multiLevelType w:val="hybridMultilevel"/>
    <w:tmpl w:val="CFB4A8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68511C"/>
    <w:multiLevelType w:val="hybridMultilevel"/>
    <w:tmpl w:val="BADE8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9F363B"/>
    <w:multiLevelType w:val="hybridMultilevel"/>
    <w:tmpl w:val="892E2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6447FC"/>
    <w:multiLevelType w:val="hybridMultilevel"/>
    <w:tmpl w:val="C2061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226882"/>
    <w:multiLevelType w:val="hybridMultilevel"/>
    <w:tmpl w:val="37366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52039F"/>
    <w:multiLevelType w:val="hybridMultilevel"/>
    <w:tmpl w:val="12BC296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082B60"/>
    <w:multiLevelType w:val="hybridMultilevel"/>
    <w:tmpl w:val="80D4B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FD6CA3"/>
    <w:multiLevelType w:val="hybridMultilevel"/>
    <w:tmpl w:val="134A649E"/>
    <w:lvl w:ilvl="0" w:tplc="79F40C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9CDA7C">
      <w:start w:val="198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9C8E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30E5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727D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B671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A052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C84E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66BB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54A209D"/>
    <w:multiLevelType w:val="hybridMultilevel"/>
    <w:tmpl w:val="C5968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043058"/>
    <w:multiLevelType w:val="hybridMultilevel"/>
    <w:tmpl w:val="1B840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6843A8"/>
    <w:multiLevelType w:val="hybridMultilevel"/>
    <w:tmpl w:val="BF2A4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417F30"/>
    <w:multiLevelType w:val="hybridMultilevel"/>
    <w:tmpl w:val="71009702"/>
    <w:lvl w:ilvl="0" w:tplc="99144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B22B0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AE23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9AA9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56C5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066C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F2E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6451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3E02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082502E"/>
    <w:multiLevelType w:val="hybridMultilevel"/>
    <w:tmpl w:val="4FF4A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5714B5"/>
    <w:multiLevelType w:val="hybridMultilevel"/>
    <w:tmpl w:val="51BE59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AE1FF0"/>
    <w:multiLevelType w:val="hybridMultilevel"/>
    <w:tmpl w:val="71205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DB3EA5"/>
    <w:multiLevelType w:val="hybridMultilevel"/>
    <w:tmpl w:val="1E0E4072"/>
    <w:lvl w:ilvl="0" w:tplc="A85A28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C81A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50D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F0E9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5669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F69B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4AE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6632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4E8F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EF7561F"/>
    <w:multiLevelType w:val="hybridMultilevel"/>
    <w:tmpl w:val="F7E6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CA777E7"/>
    <w:multiLevelType w:val="hybridMultilevel"/>
    <w:tmpl w:val="270A2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307644"/>
    <w:multiLevelType w:val="hybridMultilevel"/>
    <w:tmpl w:val="E444BE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D14F39"/>
    <w:multiLevelType w:val="hybridMultilevel"/>
    <w:tmpl w:val="42144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9493164">
    <w:abstractNumId w:val="20"/>
  </w:num>
  <w:num w:numId="2" w16cid:durableId="1917939223">
    <w:abstractNumId w:val="8"/>
  </w:num>
  <w:num w:numId="3" w16cid:durableId="1457990301">
    <w:abstractNumId w:val="26"/>
  </w:num>
  <w:num w:numId="4" w16cid:durableId="1810510981">
    <w:abstractNumId w:val="6"/>
  </w:num>
  <w:num w:numId="5" w16cid:durableId="1488208198">
    <w:abstractNumId w:val="12"/>
  </w:num>
  <w:num w:numId="6" w16cid:durableId="551425466">
    <w:abstractNumId w:val="3"/>
  </w:num>
  <w:num w:numId="7" w16cid:durableId="803695782">
    <w:abstractNumId w:val="4"/>
  </w:num>
  <w:num w:numId="8" w16cid:durableId="1491630732">
    <w:abstractNumId w:val="16"/>
  </w:num>
  <w:num w:numId="9" w16cid:durableId="1482114418">
    <w:abstractNumId w:val="25"/>
  </w:num>
  <w:num w:numId="10" w16cid:durableId="2053847584">
    <w:abstractNumId w:val="7"/>
  </w:num>
  <w:num w:numId="11" w16cid:durableId="1834947894">
    <w:abstractNumId w:val="19"/>
  </w:num>
  <w:num w:numId="12" w16cid:durableId="826020265">
    <w:abstractNumId w:val="5"/>
  </w:num>
  <w:num w:numId="13" w16cid:durableId="189877103">
    <w:abstractNumId w:val="23"/>
  </w:num>
  <w:num w:numId="14" w16cid:durableId="856194246">
    <w:abstractNumId w:val="18"/>
  </w:num>
  <w:num w:numId="15" w16cid:durableId="159279506">
    <w:abstractNumId w:val="11"/>
  </w:num>
  <w:num w:numId="16" w16cid:durableId="1100878609">
    <w:abstractNumId w:val="9"/>
  </w:num>
  <w:num w:numId="17" w16cid:durableId="743574533">
    <w:abstractNumId w:val="1"/>
  </w:num>
  <w:num w:numId="18" w16cid:durableId="941836369">
    <w:abstractNumId w:val="13"/>
  </w:num>
  <w:num w:numId="19" w16cid:durableId="577522272">
    <w:abstractNumId w:val="10"/>
  </w:num>
  <w:num w:numId="20" w16cid:durableId="298808855">
    <w:abstractNumId w:val="2"/>
  </w:num>
  <w:num w:numId="21" w16cid:durableId="1029257890">
    <w:abstractNumId w:val="24"/>
  </w:num>
  <w:num w:numId="22" w16cid:durableId="2025355532">
    <w:abstractNumId w:val="0"/>
  </w:num>
  <w:num w:numId="23" w16cid:durableId="213277656">
    <w:abstractNumId w:val="17"/>
  </w:num>
  <w:num w:numId="24" w16cid:durableId="1278751570">
    <w:abstractNumId w:val="15"/>
  </w:num>
  <w:num w:numId="25" w16cid:durableId="1971667563">
    <w:abstractNumId w:val="14"/>
  </w:num>
  <w:num w:numId="26" w16cid:durableId="785344181">
    <w:abstractNumId w:val="21"/>
  </w:num>
  <w:num w:numId="27" w16cid:durableId="68802925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l Bay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2zapad1r2e0nedr5uptzzm0xw2evfatpxv&quot;&gt;gxeEndNoteLibrary&lt;record-ids&gt;&lt;item&gt;1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2&lt;/item&gt;&lt;item&gt;53&lt;/item&gt;&lt;item&gt;54&lt;/item&gt;&lt;item&gt;55&lt;/item&gt;&lt;item&gt;56&lt;/item&gt;&lt;item&gt;57&lt;/item&gt;&lt;item&gt;60&lt;/item&gt;&lt;/record-ids&gt;&lt;/item&gt;&lt;/Libraries&gt;"/>
  </w:docVars>
  <w:rsids>
    <w:rsidRoot w:val="00EA013C"/>
    <w:rsid w:val="00000EAE"/>
    <w:rsid w:val="00002336"/>
    <w:rsid w:val="00003868"/>
    <w:rsid w:val="00003F91"/>
    <w:rsid w:val="00004946"/>
    <w:rsid w:val="00004C27"/>
    <w:rsid w:val="00006C9D"/>
    <w:rsid w:val="0001185A"/>
    <w:rsid w:val="00011F51"/>
    <w:rsid w:val="0001283A"/>
    <w:rsid w:val="00012F22"/>
    <w:rsid w:val="00014C79"/>
    <w:rsid w:val="00014EA8"/>
    <w:rsid w:val="0001514D"/>
    <w:rsid w:val="0001627D"/>
    <w:rsid w:val="000166AD"/>
    <w:rsid w:val="000200CD"/>
    <w:rsid w:val="00024858"/>
    <w:rsid w:val="00025AE8"/>
    <w:rsid w:val="00026887"/>
    <w:rsid w:val="00026B0A"/>
    <w:rsid w:val="00027593"/>
    <w:rsid w:val="000311AF"/>
    <w:rsid w:val="000335A7"/>
    <w:rsid w:val="00033767"/>
    <w:rsid w:val="00033E8F"/>
    <w:rsid w:val="00033EFB"/>
    <w:rsid w:val="000340D2"/>
    <w:rsid w:val="000343FB"/>
    <w:rsid w:val="00034E7B"/>
    <w:rsid w:val="0003587A"/>
    <w:rsid w:val="000358F9"/>
    <w:rsid w:val="00035DB6"/>
    <w:rsid w:val="0004024F"/>
    <w:rsid w:val="000405AD"/>
    <w:rsid w:val="00041E03"/>
    <w:rsid w:val="0004341D"/>
    <w:rsid w:val="00043F57"/>
    <w:rsid w:val="00044FCA"/>
    <w:rsid w:val="000476AD"/>
    <w:rsid w:val="00051E8E"/>
    <w:rsid w:val="00051FAA"/>
    <w:rsid w:val="00053FA7"/>
    <w:rsid w:val="00056B27"/>
    <w:rsid w:val="0005746D"/>
    <w:rsid w:val="000600A8"/>
    <w:rsid w:val="00061516"/>
    <w:rsid w:val="00061A04"/>
    <w:rsid w:val="00066EC9"/>
    <w:rsid w:val="00070488"/>
    <w:rsid w:val="00071310"/>
    <w:rsid w:val="00071C83"/>
    <w:rsid w:val="00072554"/>
    <w:rsid w:val="0007400F"/>
    <w:rsid w:val="000749F2"/>
    <w:rsid w:val="00075B2E"/>
    <w:rsid w:val="00077884"/>
    <w:rsid w:val="00080A7E"/>
    <w:rsid w:val="000813E3"/>
    <w:rsid w:val="00081CD1"/>
    <w:rsid w:val="00083F47"/>
    <w:rsid w:val="0008448F"/>
    <w:rsid w:val="000850BB"/>
    <w:rsid w:val="00085CCF"/>
    <w:rsid w:val="00090AD8"/>
    <w:rsid w:val="00091927"/>
    <w:rsid w:val="00092962"/>
    <w:rsid w:val="00093379"/>
    <w:rsid w:val="00094E58"/>
    <w:rsid w:val="00095304"/>
    <w:rsid w:val="000962A7"/>
    <w:rsid w:val="000971C2"/>
    <w:rsid w:val="0009758B"/>
    <w:rsid w:val="000975A7"/>
    <w:rsid w:val="00097C74"/>
    <w:rsid w:val="000A1464"/>
    <w:rsid w:val="000A1BB6"/>
    <w:rsid w:val="000A2644"/>
    <w:rsid w:val="000A35BE"/>
    <w:rsid w:val="000A35F0"/>
    <w:rsid w:val="000A5428"/>
    <w:rsid w:val="000A545F"/>
    <w:rsid w:val="000A5642"/>
    <w:rsid w:val="000A62F8"/>
    <w:rsid w:val="000A7156"/>
    <w:rsid w:val="000B3451"/>
    <w:rsid w:val="000B59C9"/>
    <w:rsid w:val="000B720D"/>
    <w:rsid w:val="000B73E2"/>
    <w:rsid w:val="000B7A5A"/>
    <w:rsid w:val="000C0EF4"/>
    <w:rsid w:val="000C193F"/>
    <w:rsid w:val="000C2946"/>
    <w:rsid w:val="000C54AC"/>
    <w:rsid w:val="000C5F80"/>
    <w:rsid w:val="000D0879"/>
    <w:rsid w:val="000D0D20"/>
    <w:rsid w:val="000D1C89"/>
    <w:rsid w:val="000D3104"/>
    <w:rsid w:val="000D42E3"/>
    <w:rsid w:val="000D490D"/>
    <w:rsid w:val="000D4A0C"/>
    <w:rsid w:val="000D50DA"/>
    <w:rsid w:val="000D549F"/>
    <w:rsid w:val="000D7248"/>
    <w:rsid w:val="000D7878"/>
    <w:rsid w:val="000E01D5"/>
    <w:rsid w:val="000E0B15"/>
    <w:rsid w:val="000E0EE4"/>
    <w:rsid w:val="000E2599"/>
    <w:rsid w:val="000E269E"/>
    <w:rsid w:val="000E2DD9"/>
    <w:rsid w:val="000E37E3"/>
    <w:rsid w:val="000E3EFC"/>
    <w:rsid w:val="000E4A90"/>
    <w:rsid w:val="000E5CC0"/>
    <w:rsid w:val="000E6C44"/>
    <w:rsid w:val="000E712B"/>
    <w:rsid w:val="000E7207"/>
    <w:rsid w:val="000E7298"/>
    <w:rsid w:val="000E72F8"/>
    <w:rsid w:val="000F18CE"/>
    <w:rsid w:val="000F1C2C"/>
    <w:rsid w:val="000F2A03"/>
    <w:rsid w:val="000F4AD4"/>
    <w:rsid w:val="000F538C"/>
    <w:rsid w:val="000F53BA"/>
    <w:rsid w:val="000F5B08"/>
    <w:rsid w:val="000F5D3B"/>
    <w:rsid w:val="000F68C2"/>
    <w:rsid w:val="00101AA2"/>
    <w:rsid w:val="0010227F"/>
    <w:rsid w:val="00105AA7"/>
    <w:rsid w:val="00105C6A"/>
    <w:rsid w:val="001069D7"/>
    <w:rsid w:val="00110491"/>
    <w:rsid w:val="00110D16"/>
    <w:rsid w:val="001119F3"/>
    <w:rsid w:val="00111D06"/>
    <w:rsid w:val="00111EC7"/>
    <w:rsid w:val="001136E5"/>
    <w:rsid w:val="00113A7E"/>
    <w:rsid w:val="00113E31"/>
    <w:rsid w:val="00113E49"/>
    <w:rsid w:val="00115418"/>
    <w:rsid w:val="00115739"/>
    <w:rsid w:val="00115933"/>
    <w:rsid w:val="00115E02"/>
    <w:rsid w:val="00121334"/>
    <w:rsid w:val="0012179A"/>
    <w:rsid w:val="00122A83"/>
    <w:rsid w:val="00122B67"/>
    <w:rsid w:val="00124DC0"/>
    <w:rsid w:val="00124DC6"/>
    <w:rsid w:val="00126B71"/>
    <w:rsid w:val="00126D21"/>
    <w:rsid w:val="00126F6A"/>
    <w:rsid w:val="001301F5"/>
    <w:rsid w:val="001327E2"/>
    <w:rsid w:val="00135539"/>
    <w:rsid w:val="0013622F"/>
    <w:rsid w:val="00140959"/>
    <w:rsid w:val="00141C6B"/>
    <w:rsid w:val="0014293B"/>
    <w:rsid w:val="00145E1F"/>
    <w:rsid w:val="00147EC6"/>
    <w:rsid w:val="001500A4"/>
    <w:rsid w:val="00150638"/>
    <w:rsid w:val="00153FB3"/>
    <w:rsid w:val="00154C97"/>
    <w:rsid w:val="00155782"/>
    <w:rsid w:val="00155CC4"/>
    <w:rsid w:val="00156E9C"/>
    <w:rsid w:val="00156ECE"/>
    <w:rsid w:val="00157C01"/>
    <w:rsid w:val="00161D7C"/>
    <w:rsid w:val="001623C1"/>
    <w:rsid w:val="001625EA"/>
    <w:rsid w:val="00162606"/>
    <w:rsid w:val="0016477D"/>
    <w:rsid w:val="00164BDB"/>
    <w:rsid w:val="0016508B"/>
    <w:rsid w:val="00167597"/>
    <w:rsid w:val="00171361"/>
    <w:rsid w:val="001713A2"/>
    <w:rsid w:val="00171833"/>
    <w:rsid w:val="00171E55"/>
    <w:rsid w:val="00172122"/>
    <w:rsid w:val="0017253A"/>
    <w:rsid w:val="00172E05"/>
    <w:rsid w:val="00173D0F"/>
    <w:rsid w:val="00174DB3"/>
    <w:rsid w:val="001751E9"/>
    <w:rsid w:val="00176D83"/>
    <w:rsid w:val="00177C36"/>
    <w:rsid w:val="0018258B"/>
    <w:rsid w:val="00182A07"/>
    <w:rsid w:val="00182BC7"/>
    <w:rsid w:val="00182EA9"/>
    <w:rsid w:val="0018421B"/>
    <w:rsid w:val="00185504"/>
    <w:rsid w:val="00185A4E"/>
    <w:rsid w:val="00185E9D"/>
    <w:rsid w:val="00190F41"/>
    <w:rsid w:val="00191B59"/>
    <w:rsid w:val="00193239"/>
    <w:rsid w:val="00194937"/>
    <w:rsid w:val="00194E0B"/>
    <w:rsid w:val="00196432"/>
    <w:rsid w:val="00196B1A"/>
    <w:rsid w:val="00197819"/>
    <w:rsid w:val="001A1077"/>
    <w:rsid w:val="001A1E10"/>
    <w:rsid w:val="001A3134"/>
    <w:rsid w:val="001A35D4"/>
    <w:rsid w:val="001A3F2D"/>
    <w:rsid w:val="001A6CFC"/>
    <w:rsid w:val="001A70E9"/>
    <w:rsid w:val="001B0139"/>
    <w:rsid w:val="001B07FE"/>
    <w:rsid w:val="001B163F"/>
    <w:rsid w:val="001B3C6E"/>
    <w:rsid w:val="001B3C81"/>
    <w:rsid w:val="001B3FF3"/>
    <w:rsid w:val="001B45E3"/>
    <w:rsid w:val="001B4D3A"/>
    <w:rsid w:val="001B5AEE"/>
    <w:rsid w:val="001B6274"/>
    <w:rsid w:val="001B79FF"/>
    <w:rsid w:val="001B7E01"/>
    <w:rsid w:val="001C1809"/>
    <w:rsid w:val="001C1C7B"/>
    <w:rsid w:val="001C1F2C"/>
    <w:rsid w:val="001C29A3"/>
    <w:rsid w:val="001C301F"/>
    <w:rsid w:val="001C4407"/>
    <w:rsid w:val="001C6B54"/>
    <w:rsid w:val="001C78E8"/>
    <w:rsid w:val="001D1E1A"/>
    <w:rsid w:val="001D3CAE"/>
    <w:rsid w:val="001D5279"/>
    <w:rsid w:val="001D6ABF"/>
    <w:rsid w:val="001D6FDE"/>
    <w:rsid w:val="001D7D73"/>
    <w:rsid w:val="001D7E78"/>
    <w:rsid w:val="001E005E"/>
    <w:rsid w:val="001E105D"/>
    <w:rsid w:val="001E21CC"/>
    <w:rsid w:val="001E31CC"/>
    <w:rsid w:val="001E6C99"/>
    <w:rsid w:val="001E7C37"/>
    <w:rsid w:val="001F0BA0"/>
    <w:rsid w:val="001F0D0E"/>
    <w:rsid w:val="001F2DB3"/>
    <w:rsid w:val="001F3907"/>
    <w:rsid w:val="001F4644"/>
    <w:rsid w:val="001F5A0F"/>
    <w:rsid w:val="0020131D"/>
    <w:rsid w:val="00201BF5"/>
    <w:rsid w:val="00203C90"/>
    <w:rsid w:val="002057A9"/>
    <w:rsid w:val="00206670"/>
    <w:rsid w:val="002102E3"/>
    <w:rsid w:val="00210303"/>
    <w:rsid w:val="002114E3"/>
    <w:rsid w:val="00211743"/>
    <w:rsid w:val="002117E2"/>
    <w:rsid w:val="002136EA"/>
    <w:rsid w:val="00214F7E"/>
    <w:rsid w:val="00215161"/>
    <w:rsid w:val="00216858"/>
    <w:rsid w:val="00216E1B"/>
    <w:rsid w:val="00220428"/>
    <w:rsid w:val="00221127"/>
    <w:rsid w:val="00222721"/>
    <w:rsid w:val="00224193"/>
    <w:rsid w:val="002253E4"/>
    <w:rsid w:val="00226C60"/>
    <w:rsid w:val="0022704D"/>
    <w:rsid w:val="00227967"/>
    <w:rsid w:val="00230427"/>
    <w:rsid w:val="00230EA6"/>
    <w:rsid w:val="002317D6"/>
    <w:rsid w:val="002322D9"/>
    <w:rsid w:val="0023327F"/>
    <w:rsid w:val="00233D63"/>
    <w:rsid w:val="00233EDE"/>
    <w:rsid w:val="0023514C"/>
    <w:rsid w:val="00236867"/>
    <w:rsid w:val="00236E92"/>
    <w:rsid w:val="00237447"/>
    <w:rsid w:val="00240016"/>
    <w:rsid w:val="002421F5"/>
    <w:rsid w:val="00242F6E"/>
    <w:rsid w:val="00243B17"/>
    <w:rsid w:val="00243C2C"/>
    <w:rsid w:val="0024401C"/>
    <w:rsid w:val="00247B19"/>
    <w:rsid w:val="00250746"/>
    <w:rsid w:val="0025151A"/>
    <w:rsid w:val="002537E8"/>
    <w:rsid w:val="00253938"/>
    <w:rsid w:val="00262467"/>
    <w:rsid w:val="0026332D"/>
    <w:rsid w:val="0026683B"/>
    <w:rsid w:val="002669F5"/>
    <w:rsid w:val="00267BE6"/>
    <w:rsid w:val="00267FDF"/>
    <w:rsid w:val="002703EB"/>
    <w:rsid w:val="00273119"/>
    <w:rsid w:val="00273A09"/>
    <w:rsid w:val="00274121"/>
    <w:rsid w:val="00274305"/>
    <w:rsid w:val="0027740C"/>
    <w:rsid w:val="002778B7"/>
    <w:rsid w:val="00277EFE"/>
    <w:rsid w:val="002801EE"/>
    <w:rsid w:val="00280851"/>
    <w:rsid w:val="0028531F"/>
    <w:rsid w:val="002859A8"/>
    <w:rsid w:val="00287597"/>
    <w:rsid w:val="00287CAE"/>
    <w:rsid w:val="00287EB7"/>
    <w:rsid w:val="002947FA"/>
    <w:rsid w:val="00295816"/>
    <w:rsid w:val="0029632E"/>
    <w:rsid w:val="00297493"/>
    <w:rsid w:val="002A3B45"/>
    <w:rsid w:val="002A4144"/>
    <w:rsid w:val="002A4896"/>
    <w:rsid w:val="002A4F28"/>
    <w:rsid w:val="002A55E9"/>
    <w:rsid w:val="002A5766"/>
    <w:rsid w:val="002A5DB9"/>
    <w:rsid w:val="002A66A7"/>
    <w:rsid w:val="002A69BC"/>
    <w:rsid w:val="002A6C76"/>
    <w:rsid w:val="002B1ACE"/>
    <w:rsid w:val="002B4107"/>
    <w:rsid w:val="002B5992"/>
    <w:rsid w:val="002B6603"/>
    <w:rsid w:val="002B6A18"/>
    <w:rsid w:val="002C43DF"/>
    <w:rsid w:val="002C48A3"/>
    <w:rsid w:val="002C59DA"/>
    <w:rsid w:val="002C6184"/>
    <w:rsid w:val="002C787B"/>
    <w:rsid w:val="002C7ADF"/>
    <w:rsid w:val="002D2CA0"/>
    <w:rsid w:val="002D77B6"/>
    <w:rsid w:val="002D7E3A"/>
    <w:rsid w:val="002E2512"/>
    <w:rsid w:val="002E2AC4"/>
    <w:rsid w:val="002E3466"/>
    <w:rsid w:val="002E42AA"/>
    <w:rsid w:val="002E5704"/>
    <w:rsid w:val="002E613C"/>
    <w:rsid w:val="002E7969"/>
    <w:rsid w:val="002F0F86"/>
    <w:rsid w:val="002F189A"/>
    <w:rsid w:val="002F1D7F"/>
    <w:rsid w:val="002F360C"/>
    <w:rsid w:val="002F4AE0"/>
    <w:rsid w:val="002F7097"/>
    <w:rsid w:val="002F7327"/>
    <w:rsid w:val="002F7A5B"/>
    <w:rsid w:val="002F7F55"/>
    <w:rsid w:val="003010C8"/>
    <w:rsid w:val="00301D1E"/>
    <w:rsid w:val="0030238E"/>
    <w:rsid w:val="00303133"/>
    <w:rsid w:val="003037D2"/>
    <w:rsid w:val="003040EF"/>
    <w:rsid w:val="00304F28"/>
    <w:rsid w:val="003050FB"/>
    <w:rsid w:val="00306013"/>
    <w:rsid w:val="0030652B"/>
    <w:rsid w:val="003067B2"/>
    <w:rsid w:val="003107B1"/>
    <w:rsid w:val="00310D55"/>
    <w:rsid w:val="00311FBF"/>
    <w:rsid w:val="0031422D"/>
    <w:rsid w:val="0031439F"/>
    <w:rsid w:val="003152CE"/>
    <w:rsid w:val="0031557D"/>
    <w:rsid w:val="003167F1"/>
    <w:rsid w:val="00316B84"/>
    <w:rsid w:val="00317270"/>
    <w:rsid w:val="00317A30"/>
    <w:rsid w:val="00321408"/>
    <w:rsid w:val="00321812"/>
    <w:rsid w:val="00321D11"/>
    <w:rsid w:val="00321F61"/>
    <w:rsid w:val="00323C17"/>
    <w:rsid w:val="00323E9A"/>
    <w:rsid w:val="00325195"/>
    <w:rsid w:val="00325944"/>
    <w:rsid w:val="00325C52"/>
    <w:rsid w:val="003307F9"/>
    <w:rsid w:val="0033105C"/>
    <w:rsid w:val="00332CB3"/>
    <w:rsid w:val="00333251"/>
    <w:rsid w:val="00333597"/>
    <w:rsid w:val="003339FF"/>
    <w:rsid w:val="00334364"/>
    <w:rsid w:val="00335877"/>
    <w:rsid w:val="00336230"/>
    <w:rsid w:val="0034190D"/>
    <w:rsid w:val="00341C6D"/>
    <w:rsid w:val="00341D11"/>
    <w:rsid w:val="003432ED"/>
    <w:rsid w:val="00343773"/>
    <w:rsid w:val="00346078"/>
    <w:rsid w:val="00346C63"/>
    <w:rsid w:val="00350878"/>
    <w:rsid w:val="003535C8"/>
    <w:rsid w:val="003542E3"/>
    <w:rsid w:val="003544C9"/>
    <w:rsid w:val="00354D64"/>
    <w:rsid w:val="00355114"/>
    <w:rsid w:val="00356967"/>
    <w:rsid w:val="00356CAF"/>
    <w:rsid w:val="00360041"/>
    <w:rsid w:val="00360552"/>
    <w:rsid w:val="0036231C"/>
    <w:rsid w:val="003624B8"/>
    <w:rsid w:val="00362844"/>
    <w:rsid w:val="00362C61"/>
    <w:rsid w:val="0036487D"/>
    <w:rsid w:val="00364A34"/>
    <w:rsid w:val="003650C5"/>
    <w:rsid w:val="00365278"/>
    <w:rsid w:val="00367279"/>
    <w:rsid w:val="003703DE"/>
    <w:rsid w:val="003712F5"/>
    <w:rsid w:val="0037147F"/>
    <w:rsid w:val="00371530"/>
    <w:rsid w:val="00373F8F"/>
    <w:rsid w:val="00375E2B"/>
    <w:rsid w:val="00376FD1"/>
    <w:rsid w:val="00377920"/>
    <w:rsid w:val="0038010F"/>
    <w:rsid w:val="00380B4D"/>
    <w:rsid w:val="00382992"/>
    <w:rsid w:val="00382C1F"/>
    <w:rsid w:val="00384F2A"/>
    <w:rsid w:val="00386337"/>
    <w:rsid w:val="00386CB4"/>
    <w:rsid w:val="00387329"/>
    <w:rsid w:val="00390C95"/>
    <w:rsid w:val="00392275"/>
    <w:rsid w:val="0039309B"/>
    <w:rsid w:val="00394335"/>
    <w:rsid w:val="00394DC6"/>
    <w:rsid w:val="003A0395"/>
    <w:rsid w:val="003A05E4"/>
    <w:rsid w:val="003A0EF8"/>
    <w:rsid w:val="003A1143"/>
    <w:rsid w:val="003A45A7"/>
    <w:rsid w:val="003A5E41"/>
    <w:rsid w:val="003A7491"/>
    <w:rsid w:val="003A78E5"/>
    <w:rsid w:val="003B09EB"/>
    <w:rsid w:val="003B0EDC"/>
    <w:rsid w:val="003B13AD"/>
    <w:rsid w:val="003B1824"/>
    <w:rsid w:val="003B2207"/>
    <w:rsid w:val="003B22D6"/>
    <w:rsid w:val="003B3662"/>
    <w:rsid w:val="003B3804"/>
    <w:rsid w:val="003B3E40"/>
    <w:rsid w:val="003B3FDC"/>
    <w:rsid w:val="003B53DF"/>
    <w:rsid w:val="003B67E4"/>
    <w:rsid w:val="003C0AEB"/>
    <w:rsid w:val="003C15AB"/>
    <w:rsid w:val="003C3B9D"/>
    <w:rsid w:val="003C3D78"/>
    <w:rsid w:val="003C4ADC"/>
    <w:rsid w:val="003C57D9"/>
    <w:rsid w:val="003C5F61"/>
    <w:rsid w:val="003C7531"/>
    <w:rsid w:val="003D115D"/>
    <w:rsid w:val="003D1B5F"/>
    <w:rsid w:val="003D2EDA"/>
    <w:rsid w:val="003D538A"/>
    <w:rsid w:val="003D6488"/>
    <w:rsid w:val="003D6DEB"/>
    <w:rsid w:val="003D7BE6"/>
    <w:rsid w:val="003E0C7A"/>
    <w:rsid w:val="003E23B1"/>
    <w:rsid w:val="003E3206"/>
    <w:rsid w:val="003E3830"/>
    <w:rsid w:val="003E72C9"/>
    <w:rsid w:val="003F0F92"/>
    <w:rsid w:val="003F1D98"/>
    <w:rsid w:val="003F57B3"/>
    <w:rsid w:val="003F5F8D"/>
    <w:rsid w:val="003F77AB"/>
    <w:rsid w:val="0040354B"/>
    <w:rsid w:val="00404B6E"/>
    <w:rsid w:val="00404C89"/>
    <w:rsid w:val="004053F6"/>
    <w:rsid w:val="00405887"/>
    <w:rsid w:val="0040650F"/>
    <w:rsid w:val="00407733"/>
    <w:rsid w:val="00411489"/>
    <w:rsid w:val="004117E7"/>
    <w:rsid w:val="0041224A"/>
    <w:rsid w:val="00413664"/>
    <w:rsid w:val="004137A7"/>
    <w:rsid w:val="00414D86"/>
    <w:rsid w:val="00417125"/>
    <w:rsid w:val="0042055A"/>
    <w:rsid w:val="00421101"/>
    <w:rsid w:val="0042174C"/>
    <w:rsid w:val="00422103"/>
    <w:rsid w:val="00424AEF"/>
    <w:rsid w:val="00426C98"/>
    <w:rsid w:val="00426D23"/>
    <w:rsid w:val="00427693"/>
    <w:rsid w:val="004317EE"/>
    <w:rsid w:val="00432DF9"/>
    <w:rsid w:val="004342AE"/>
    <w:rsid w:val="004349D7"/>
    <w:rsid w:val="00435C2D"/>
    <w:rsid w:val="00437B15"/>
    <w:rsid w:val="004402FA"/>
    <w:rsid w:val="00440E19"/>
    <w:rsid w:val="00441B46"/>
    <w:rsid w:val="00443313"/>
    <w:rsid w:val="004448F5"/>
    <w:rsid w:val="00444ACF"/>
    <w:rsid w:val="004450E9"/>
    <w:rsid w:val="00446854"/>
    <w:rsid w:val="00447C17"/>
    <w:rsid w:val="0045058F"/>
    <w:rsid w:val="004509A1"/>
    <w:rsid w:val="004514C3"/>
    <w:rsid w:val="0045288A"/>
    <w:rsid w:val="00453B07"/>
    <w:rsid w:val="00455F58"/>
    <w:rsid w:val="0046025D"/>
    <w:rsid w:val="0046192E"/>
    <w:rsid w:val="00461E5E"/>
    <w:rsid w:val="00462FC5"/>
    <w:rsid w:val="00466797"/>
    <w:rsid w:val="004668B2"/>
    <w:rsid w:val="00472EB0"/>
    <w:rsid w:val="00477165"/>
    <w:rsid w:val="00477B1C"/>
    <w:rsid w:val="00480BA4"/>
    <w:rsid w:val="004826E3"/>
    <w:rsid w:val="00482A0B"/>
    <w:rsid w:val="00482DBA"/>
    <w:rsid w:val="00483075"/>
    <w:rsid w:val="004843B6"/>
    <w:rsid w:val="00484D19"/>
    <w:rsid w:val="00484F10"/>
    <w:rsid w:val="00485215"/>
    <w:rsid w:val="004861A5"/>
    <w:rsid w:val="00486A43"/>
    <w:rsid w:val="004901A2"/>
    <w:rsid w:val="00491C38"/>
    <w:rsid w:val="00491E3E"/>
    <w:rsid w:val="00492F47"/>
    <w:rsid w:val="004933DA"/>
    <w:rsid w:val="00494814"/>
    <w:rsid w:val="00494A3C"/>
    <w:rsid w:val="00494DBD"/>
    <w:rsid w:val="00495879"/>
    <w:rsid w:val="00495E13"/>
    <w:rsid w:val="004977F8"/>
    <w:rsid w:val="004A0C85"/>
    <w:rsid w:val="004A2C24"/>
    <w:rsid w:val="004A3393"/>
    <w:rsid w:val="004A56E0"/>
    <w:rsid w:val="004A7B13"/>
    <w:rsid w:val="004B1A71"/>
    <w:rsid w:val="004B1F6B"/>
    <w:rsid w:val="004B3FDA"/>
    <w:rsid w:val="004B5115"/>
    <w:rsid w:val="004B56EF"/>
    <w:rsid w:val="004B63D4"/>
    <w:rsid w:val="004B6781"/>
    <w:rsid w:val="004B78ED"/>
    <w:rsid w:val="004C0772"/>
    <w:rsid w:val="004C0FE5"/>
    <w:rsid w:val="004C1165"/>
    <w:rsid w:val="004C179A"/>
    <w:rsid w:val="004C18BB"/>
    <w:rsid w:val="004C25DF"/>
    <w:rsid w:val="004C3753"/>
    <w:rsid w:val="004C3DC6"/>
    <w:rsid w:val="004C4B7D"/>
    <w:rsid w:val="004C4F93"/>
    <w:rsid w:val="004C6389"/>
    <w:rsid w:val="004D0637"/>
    <w:rsid w:val="004D10A8"/>
    <w:rsid w:val="004D114D"/>
    <w:rsid w:val="004D1CBF"/>
    <w:rsid w:val="004D2717"/>
    <w:rsid w:val="004D2A3E"/>
    <w:rsid w:val="004D4520"/>
    <w:rsid w:val="004D4A5B"/>
    <w:rsid w:val="004D5469"/>
    <w:rsid w:val="004D5859"/>
    <w:rsid w:val="004D73CB"/>
    <w:rsid w:val="004E0794"/>
    <w:rsid w:val="004E20BA"/>
    <w:rsid w:val="004E278E"/>
    <w:rsid w:val="004E3A87"/>
    <w:rsid w:val="004E55B7"/>
    <w:rsid w:val="004E618A"/>
    <w:rsid w:val="004E64AC"/>
    <w:rsid w:val="004E7193"/>
    <w:rsid w:val="004F23DD"/>
    <w:rsid w:val="004F3032"/>
    <w:rsid w:val="004F30BD"/>
    <w:rsid w:val="004F43C1"/>
    <w:rsid w:val="004F4EEC"/>
    <w:rsid w:val="004F76E8"/>
    <w:rsid w:val="004F7F12"/>
    <w:rsid w:val="00500B98"/>
    <w:rsid w:val="005010CC"/>
    <w:rsid w:val="00503EC0"/>
    <w:rsid w:val="005046FD"/>
    <w:rsid w:val="005054B1"/>
    <w:rsid w:val="0050598A"/>
    <w:rsid w:val="00514506"/>
    <w:rsid w:val="00514533"/>
    <w:rsid w:val="005149C1"/>
    <w:rsid w:val="0051642D"/>
    <w:rsid w:val="005172D1"/>
    <w:rsid w:val="00521123"/>
    <w:rsid w:val="005214FC"/>
    <w:rsid w:val="005226B4"/>
    <w:rsid w:val="00522986"/>
    <w:rsid w:val="005235DC"/>
    <w:rsid w:val="0052571B"/>
    <w:rsid w:val="005305E9"/>
    <w:rsid w:val="00530C63"/>
    <w:rsid w:val="005325FD"/>
    <w:rsid w:val="00532E41"/>
    <w:rsid w:val="00534422"/>
    <w:rsid w:val="00535450"/>
    <w:rsid w:val="005356E3"/>
    <w:rsid w:val="00535B2B"/>
    <w:rsid w:val="00535DC8"/>
    <w:rsid w:val="0053624E"/>
    <w:rsid w:val="00542C61"/>
    <w:rsid w:val="005434B9"/>
    <w:rsid w:val="00544621"/>
    <w:rsid w:val="005446C4"/>
    <w:rsid w:val="005448AE"/>
    <w:rsid w:val="005455A9"/>
    <w:rsid w:val="005457B8"/>
    <w:rsid w:val="00547C2D"/>
    <w:rsid w:val="005503F9"/>
    <w:rsid w:val="00550F24"/>
    <w:rsid w:val="005529F5"/>
    <w:rsid w:val="005531B3"/>
    <w:rsid w:val="00553282"/>
    <w:rsid w:val="00553AF4"/>
    <w:rsid w:val="00555C9F"/>
    <w:rsid w:val="00555FF6"/>
    <w:rsid w:val="0055602A"/>
    <w:rsid w:val="00563BC2"/>
    <w:rsid w:val="0056428D"/>
    <w:rsid w:val="00565836"/>
    <w:rsid w:val="005661E8"/>
    <w:rsid w:val="0056666F"/>
    <w:rsid w:val="00566B31"/>
    <w:rsid w:val="00566D31"/>
    <w:rsid w:val="00571F4D"/>
    <w:rsid w:val="00573866"/>
    <w:rsid w:val="00574198"/>
    <w:rsid w:val="00575119"/>
    <w:rsid w:val="00575357"/>
    <w:rsid w:val="005754DF"/>
    <w:rsid w:val="00575C3B"/>
    <w:rsid w:val="00575D97"/>
    <w:rsid w:val="00577D16"/>
    <w:rsid w:val="005805D3"/>
    <w:rsid w:val="0058151E"/>
    <w:rsid w:val="00581B48"/>
    <w:rsid w:val="00581D88"/>
    <w:rsid w:val="00582709"/>
    <w:rsid w:val="0058355B"/>
    <w:rsid w:val="005835BF"/>
    <w:rsid w:val="00583995"/>
    <w:rsid w:val="005843EA"/>
    <w:rsid w:val="00584DE5"/>
    <w:rsid w:val="00584F8D"/>
    <w:rsid w:val="00585B80"/>
    <w:rsid w:val="00586418"/>
    <w:rsid w:val="00586D7F"/>
    <w:rsid w:val="00590E7C"/>
    <w:rsid w:val="005923E3"/>
    <w:rsid w:val="005943AE"/>
    <w:rsid w:val="00595E40"/>
    <w:rsid w:val="00596EDC"/>
    <w:rsid w:val="005A0C3E"/>
    <w:rsid w:val="005A2A6A"/>
    <w:rsid w:val="005A300A"/>
    <w:rsid w:val="005A4F97"/>
    <w:rsid w:val="005A795E"/>
    <w:rsid w:val="005B0F27"/>
    <w:rsid w:val="005B1C70"/>
    <w:rsid w:val="005B1F2D"/>
    <w:rsid w:val="005B4C1A"/>
    <w:rsid w:val="005B55C6"/>
    <w:rsid w:val="005B5E3B"/>
    <w:rsid w:val="005B788C"/>
    <w:rsid w:val="005B79FD"/>
    <w:rsid w:val="005C0BC4"/>
    <w:rsid w:val="005C3B20"/>
    <w:rsid w:val="005C4E96"/>
    <w:rsid w:val="005C555B"/>
    <w:rsid w:val="005C5E6E"/>
    <w:rsid w:val="005C6B9F"/>
    <w:rsid w:val="005C6FC1"/>
    <w:rsid w:val="005D00F7"/>
    <w:rsid w:val="005D1AAF"/>
    <w:rsid w:val="005D1F2E"/>
    <w:rsid w:val="005D3C67"/>
    <w:rsid w:val="005D41A9"/>
    <w:rsid w:val="005D5546"/>
    <w:rsid w:val="005D5A0D"/>
    <w:rsid w:val="005E2D79"/>
    <w:rsid w:val="005E3344"/>
    <w:rsid w:val="005E386A"/>
    <w:rsid w:val="005E44D4"/>
    <w:rsid w:val="005E523B"/>
    <w:rsid w:val="005E5F61"/>
    <w:rsid w:val="005E65D1"/>
    <w:rsid w:val="005E7DD9"/>
    <w:rsid w:val="005F1CAE"/>
    <w:rsid w:val="005F370A"/>
    <w:rsid w:val="005F4A4D"/>
    <w:rsid w:val="005F53FA"/>
    <w:rsid w:val="0060280C"/>
    <w:rsid w:val="00602BDC"/>
    <w:rsid w:val="00602FB1"/>
    <w:rsid w:val="006034CC"/>
    <w:rsid w:val="00603510"/>
    <w:rsid w:val="00604283"/>
    <w:rsid w:val="00605137"/>
    <w:rsid w:val="00606C96"/>
    <w:rsid w:val="0060716A"/>
    <w:rsid w:val="00607740"/>
    <w:rsid w:val="00610284"/>
    <w:rsid w:val="00610515"/>
    <w:rsid w:val="00612804"/>
    <w:rsid w:val="00612BD3"/>
    <w:rsid w:val="006151D9"/>
    <w:rsid w:val="00615B2D"/>
    <w:rsid w:val="00616DD7"/>
    <w:rsid w:val="00620279"/>
    <w:rsid w:val="00621BE2"/>
    <w:rsid w:val="00621DF2"/>
    <w:rsid w:val="00622184"/>
    <w:rsid w:val="00623C12"/>
    <w:rsid w:val="0062455F"/>
    <w:rsid w:val="00624A55"/>
    <w:rsid w:val="00624D4C"/>
    <w:rsid w:val="00626E8F"/>
    <w:rsid w:val="00630195"/>
    <w:rsid w:val="00631C29"/>
    <w:rsid w:val="0063211B"/>
    <w:rsid w:val="00632630"/>
    <w:rsid w:val="006344E0"/>
    <w:rsid w:val="00635133"/>
    <w:rsid w:val="00635A9A"/>
    <w:rsid w:val="00635D62"/>
    <w:rsid w:val="006379E0"/>
    <w:rsid w:val="00637F92"/>
    <w:rsid w:val="00640550"/>
    <w:rsid w:val="00643EC4"/>
    <w:rsid w:val="00644974"/>
    <w:rsid w:val="006457B1"/>
    <w:rsid w:val="00646533"/>
    <w:rsid w:val="006510D0"/>
    <w:rsid w:val="00651B60"/>
    <w:rsid w:val="00651D00"/>
    <w:rsid w:val="00652704"/>
    <w:rsid w:val="00652BAE"/>
    <w:rsid w:val="00652C61"/>
    <w:rsid w:val="0065361A"/>
    <w:rsid w:val="006540A9"/>
    <w:rsid w:val="00654115"/>
    <w:rsid w:val="00654603"/>
    <w:rsid w:val="00655AD6"/>
    <w:rsid w:val="00655AFC"/>
    <w:rsid w:val="0065724F"/>
    <w:rsid w:val="00660D10"/>
    <w:rsid w:val="00661E4C"/>
    <w:rsid w:val="006632C8"/>
    <w:rsid w:val="00663DD2"/>
    <w:rsid w:val="00665A27"/>
    <w:rsid w:val="0066685B"/>
    <w:rsid w:val="00670DBD"/>
    <w:rsid w:val="0067146F"/>
    <w:rsid w:val="00671DB8"/>
    <w:rsid w:val="00672AA8"/>
    <w:rsid w:val="006732D5"/>
    <w:rsid w:val="00674F2C"/>
    <w:rsid w:val="00674FDE"/>
    <w:rsid w:val="0067672E"/>
    <w:rsid w:val="00676D2E"/>
    <w:rsid w:val="00681902"/>
    <w:rsid w:val="0068263A"/>
    <w:rsid w:val="00682949"/>
    <w:rsid w:val="00683A43"/>
    <w:rsid w:val="00684635"/>
    <w:rsid w:val="00684A14"/>
    <w:rsid w:val="00684F50"/>
    <w:rsid w:val="00685119"/>
    <w:rsid w:val="00685571"/>
    <w:rsid w:val="00686056"/>
    <w:rsid w:val="0069128E"/>
    <w:rsid w:val="006935BC"/>
    <w:rsid w:val="00693F63"/>
    <w:rsid w:val="0069642D"/>
    <w:rsid w:val="00697067"/>
    <w:rsid w:val="006A0CF4"/>
    <w:rsid w:val="006A4097"/>
    <w:rsid w:val="006A4B94"/>
    <w:rsid w:val="006A61E8"/>
    <w:rsid w:val="006A67FA"/>
    <w:rsid w:val="006A6AEB"/>
    <w:rsid w:val="006A6EF5"/>
    <w:rsid w:val="006A7C3F"/>
    <w:rsid w:val="006B08AE"/>
    <w:rsid w:val="006B2097"/>
    <w:rsid w:val="006B2B29"/>
    <w:rsid w:val="006B36CE"/>
    <w:rsid w:val="006B4CE2"/>
    <w:rsid w:val="006B520D"/>
    <w:rsid w:val="006B56AA"/>
    <w:rsid w:val="006B5B97"/>
    <w:rsid w:val="006C1A57"/>
    <w:rsid w:val="006C1F5A"/>
    <w:rsid w:val="006C2348"/>
    <w:rsid w:val="006C2556"/>
    <w:rsid w:val="006C2E77"/>
    <w:rsid w:val="006C3E37"/>
    <w:rsid w:val="006C43D9"/>
    <w:rsid w:val="006C4923"/>
    <w:rsid w:val="006C4B41"/>
    <w:rsid w:val="006C54ED"/>
    <w:rsid w:val="006C5F78"/>
    <w:rsid w:val="006C5FEC"/>
    <w:rsid w:val="006D0233"/>
    <w:rsid w:val="006D02EB"/>
    <w:rsid w:val="006D1377"/>
    <w:rsid w:val="006D20AB"/>
    <w:rsid w:val="006D2539"/>
    <w:rsid w:val="006D3A1E"/>
    <w:rsid w:val="006D4575"/>
    <w:rsid w:val="006D49D4"/>
    <w:rsid w:val="006D6DF7"/>
    <w:rsid w:val="006D75C0"/>
    <w:rsid w:val="006E0450"/>
    <w:rsid w:val="006E1C26"/>
    <w:rsid w:val="006E1E27"/>
    <w:rsid w:val="006E3DD9"/>
    <w:rsid w:val="006E4CA2"/>
    <w:rsid w:val="006E4D56"/>
    <w:rsid w:val="006E56DB"/>
    <w:rsid w:val="006E5DDF"/>
    <w:rsid w:val="006E5E8D"/>
    <w:rsid w:val="006E6996"/>
    <w:rsid w:val="006F0423"/>
    <w:rsid w:val="006F0F29"/>
    <w:rsid w:val="006F1B09"/>
    <w:rsid w:val="006F2466"/>
    <w:rsid w:val="006F30EA"/>
    <w:rsid w:val="006F41EC"/>
    <w:rsid w:val="006F5181"/>
    <w:rsid w:val="006F6B29"/>
    <w:rsid w:val="00700A87"/>
    <w:rsid w:val="00704332"/>
    <w:rsid w:val="0070557E"/>
    <w:rsid w:val="00705837"/>
    <w:rsid w:val="00707F1B"/>
    <w:rsid w:val="0071073B"/>
    <w:rsid w:val="007108EF"/>
    <w:rsid w:val="00712DE9"/>
    <w:rsid w:val="007133A4"/>
    <w:rsid w:val="00713A14"/>
    <w:rsid w:val="00717236"/>
    <w:rsid w:val="00717D34"/>
    <w:rsid w:val="007203C4"/>
    <w:rsid w:val="00722729"/>
    <w:rsid w:val="00722E65"/>
    <w:rsid w:val="00723C55"/>
    <w:rsid w:val="00724277"/>
    <w:rsid w:val="00724981"/>
    <w:rsid w:val="00725E28"/>
    <w:rsid w:val="00727251"/>
    <w:rsid w:val="00727285"/>
    <w:rsid w:val="007302E2"/>
    <w:rsid w:val="0073093B"/>
    <w:rsid w:val="0073135B"/>
    <w:rsid w:val="00731DA7"/>
    <w:rsid w:val="00732524"/>
    <w:rsid w:val="00732959"/>
    <w:rsid w:val="007351A1"/>
    <w:rsid w:val="00740E27"/>
    <w:rsid w:val="007414B9"/>
    <w:rsid w:val="007432C0"/>
    <w:rsid w:val="00743A6F"/>
    <w:rsid w:val="007441C5"/>
    <w:rsid w:val="00744331"/>
    <w:rsid w:val="00744918"/>
    <w:rsid w:val="00744A54"/>
    <w:rsid w:val="00745A6E"/>
    <w:rsid w:val="00746228"/>
    <w:rsid w:val="007462A9"/>
    <w:rsid w:val="007477A7"/>
    <w:rsid w:val="00747FA6"/>
    <w:rsid w:val="0075073E"/>
    <w:rsid w:val="0075107B"/>
    <w:rsid w:val="007528B8"/>
    <w:rsid w:val="00752FDC"/>
    <w:rsid w:val="00753506"/>
    <w:rsid w:val="0075482C"/>
    <w:rsid w:val="00755323"/>
    <w:rsid w:val="00755A5D"/>
    <w:rsid w:val="0075718A"/>
    <w:rsid w:val="00760128"/>
    <w:rsid w:val="00760C2F"/>
    <w:rsid w:val="007615D6"/>
    <w:rsid w:val="0076172A"/>
    <w:rsid w:val="00761EE6"/>
    <w:rsid w:val="00762182"/>
    <w:rsid w:val="0076327C"/>
    <w:rsid w:val="00770E12"/>
    <w:rsid w:val="007742F8"/>
    <w:rsid w:val="00774925"/>
    <w:rsid w:val="00777BFC"/>
    <w:rsid w:val="00782249"/>
    <w:rsid w:val="007824A6"/>
    <w:rsid w:val="00783895"/>
    <w:rsid w:val="00783B1E"/>
    <w:rsid w:val="007844C9"/>
    <w:rsid w:val="00784650"/>
    <w:rsid w:val="00784CBB"/>
    <w:rsid w:val="00786CB7"/>
    <w:rsid w:val="00787E0C"/>
    <w:rsid w:val="00791797"/>
    <w:rsid w:val="007919CB"/>
    <w:rsid w:val="00791DB8"/>
    <w:rsid w:val="00792215"/>
    <w:rsid w:val="00792569"/>
    <w:rsid w:val="007927EC"/>
    <w:rsid w:val="00792DD1"/>
    <w:rsid w:val="00793763"/>
    <w:rsid w:val="00794CA4"/>
    <w:rsid w:val="00794D14"/>
    <w:rsid w:val="00795246"/>
    <w:rsid w:val="00795CAB"/>
    <w:rsid w:val="00796281"/>
    <w:rsid w:val="007A218C"/>
    <w:rsid w:val="007A26CB"/>
    <w:rsid w:val="007A2BA3"/>
    <w:rsid w:val="007A31A8"/>
    <w:rsid w:val="007A3EDE"/>
    <w:rsid w:val="007A436E"/>
    <w:rsid w:val="007A508E"/>
    <w:rsid w:val="007A58B9"/>
    <w:rsid w:val="007A5EC9"/>
    <w:rsid w:val="007A6235"/>
    <w:rsid w:val="007A63AC"/>
    <w:rsid w:val="007A6A3A"/>
    <w:rsid w:val="007A6ABC"/>
    <w:rsid w:val="007B382C"/>
    <w:rsid w:val="007B389A"/>
    <w:rsid w:val="007B395C"/>
    <w:rsid w:val="007B3CF3"/>
    <w:rsid w:val="007B4414"/>
    <w:rsid w:val="007B6486"/>
    <w:rsid w:val="007B7847"/>
    <w:rsid w:val="007C370C"/>
    <w:rsid w:val="007C44E0"/>
    <w:rsid w:val="007D269B"/>
    <w:rsid w:val="007D44B7"/>
    <w:rsid w:val="007D475B"/>
    <w:rsid w:val="007D4A60"/>
    <w:rsid w:val="007D5FAB"/>
    <w:rsid w:val="007D7267"/>
    <w:rsid w:val="007D7595"/>
    <w:rsid w:val="007E17C6"/>
    <w:rsid w:val="007E24D6"/>
    <w:rsid w:val="007E2A55"/>
    <w:rsid w:val="007E2C54"/>
    <w:rsid w:val="007E3803"/>
    <w:rsid w:val="007E418E"/>
    <w:rsid w:val="007E6463"/>
    <w:rsid w:val="007E763E"/>
    <w:rsid w:val="007F4A17"/>
    <w:rsid w:val="007F7CB7"/>
    <w:rsid w:val="00801EC0"/>
    <w:rsid w:val="008023C2"/>
    <w:rsid w:val="00802A62"/>
    <w:rsid w:val="008030D7"/>
    <w:rsid w:val="008031F9"/>
    <w:rsid w:val="00803906"/>
    <w:rsid w:val="00803D06"/>
    <w:rsid w:val="00804F38"/>
    <w:rsid w:val="008051D5"/>
    <w:rsid w:val="008056B4"/>
    <w:rsid w:val="00805E28"/>
    <w:rsid w:val="00807DA7"/>
    <w:rsid w:val="008119EF"/>
    <w:rsid w:val="00814CEA"/>
    <w:rsid w:val="0081519F"/>
    <w:rsid w:val="00816E9C"/>
    <w:rsid w:val="008171D6"/>
    <w:rsid w:val="008201BD"/>
    <w:rsid w:val="00820587"/>
    <w:rsid w:val="00821865"/>
    <w:rsid w:val="00821DE8"/>
    <w:rsid w:val="00822BA4"/>
    <w:rsid w:val="00823B34"/>
    <w:rsid w:val="008251D3"/>
    <w:rsid w:val="00827370"/>
    <w:rsid w:val="00827DF2"/>
    <w:rsid w:val="0083033C"/>
    <w:rsid w:val="00831DFA"/>
    <w:rsid w:val="00832573"/>
    <w:rsid w:val="00832FA2"/>
    <w:rsid w:val="00833C9B"/>
    <w:rsid w:val="00834ECE"/>
    <w:rsid w:val="00836F82"/>
    <w:rsid w:val="00837519"/>
    <w:rsid w:val="00837582"/>
    <w:rsid w:val="00837DCE"/>
    <w:rsid w:val="00837F36"/>
    <w:rsid w:val="0084112E"/>
    <w:rsid w:val="008415F3"/>
    <w:rsid w:val="00841698"/>
    <w:rsid w:val="00842B2F"/>
    <w:rsid w:val="00842BCD"/>
    <w:rsid w:val="00844AE8"/>
    <w:rsid w:val="008453BD"/>
    <w:rsid w:val="00846250"/>
    <w:rsid w:val="00846FC9"/>
    <w:rsid w:val="0084784C"/>
    <w:rsid w:val="008479F9"/>
    <w:rsid w:val="00847F74"/>
    <w:rsid w:val="00851E2D"/>
    <w:rsid w:val="0085299F"/>
    <w:rsid w:val="00854648"/>
    <w:rsid w:val="0085473C"/>
    <w:rsid w:val="008551FB"/>
    <w:rsid w:val="0085638C"/>
    <w:rsid w:val="008564E0"/>
    <w:rsid w:val="00856B12"/>
    <w:rsid w:val="00860545"/>
    <w:rsid w:val="008634FE"/>
    <w:rsid w:val="008638D6"/>
    <w:rsid w:val="008702EE"/>
    <w:rsid w:val="008706BF"/>
    <w:rsid w:val="00870EFC"/>
    <w:rsid w:val="008721B4"/>
    <w:rsid w:val="008722B2"/>
    <w:rsid w:val="00873988"/>
    <w:rsid w:val="00874D1B"/>
    <w:rsid w:val="008765F2"/>
    <w:rsid w:val="00877997"/>
    <w:rsid w:val="00877DD4"/>
    <w:rsid w:val="00880771"/>
    <w:rsid w:val="00880896"/>
    <w:rsid w:val="0088098E"/>
    <w:rsid w:val="008814B1"/>
    <w:rsid w:val="008819F5"/>
    <w:rsid w:val="00881ACB"/>
    <w:rsid w:val="00881E8F"/>
    <w:rsid w:val="008832FB"/>
    <w:rsid w:val="008849B5"/>
    <w:rsid w:val="00885189"/>
    <w:rsid w:val="0089151D"/>
    <w:rsid w:val="008916E7"/>
    <w:rsid w:val="0089334B"/>
    <w:rsid w:val="00894891"/>
    <w:rsid w:val="00894896"/>
    <w:rsid w:val="00895AA4"/>
    <w:rsid w:val="008968C7"/>
    <w:rsid w:val="008A0825"/>
    <w:rsid w:val="008A188D"/>
    <w:rsid w:val="008A19E0"/>
    <w:rsid w:val="008A1B98"/>
    <w:rsid w:val="008A1EB8"/>
    <w:rsid w:val="008A2177"/>
    <w:rsid w:val="008A28A1"/>
    <w:rsid w:val="008A40A6"/>
    <w:rsid w:val="008A5F6F"/>
    <w:rsid w:val="008A7256"/>
    <w:rsid w:val="008B0B96"/>
    <w:rsid w:val="008B2436"/>
    <w:rsid w:val="008B2E2C"/>
    <w:rsid w:val="008B4FCB"/>
    <w:rsid w:val="008B5312"/>
    <w:rsid w:val="008B6F51"/>
    <w:rsid w:val="008B709F"/>
    <w:rsid w:val="008B7DA4"/>
    <w:rsid w:val="008C0A12"/>
    <w:rsid w:val="008C1706"/>
    <w:rsid w:val="008C1D29"/>
    <w:rsid w:val="008C46F6"/>
    <w:rsid w:val="008C4C17"/>
    <w:rsid w:val="008C4F4C"/>
    <w:rsid w:val="008C6A3F"/>
    <w:rsid w:val="008C773F"/>
    <w:rsid w:val="008D27F4"/>
    <w:rsid w:val="008D4066"/>
    <w:rsid w:val="008D4D8E"/>
    <w:rsid w:val="008D63E9"/>
    <w:rsid w:val="008D7237"/>
    <w:rsid w:val="008D7914"/>
    <w:rsid w:val="008D79DA"/>
    <w:rsid w:val="008E1729"/>
    <w:rsid w:val="008E1F7B"/>
    <w:rsid w:val="008E3BF6"/>
    <w:rsid w:val="008E54D8"/>
    <w:rsid w:val="008E795D"/>
    <w:rsid w:val="008F0A19"/>
    <w:rsid w:val="008F1E6E"/>
    <w:rsid w:val="008F4E5F"/>
    <w:rsid w:val="008F54A2"/>
    <w:rsid w:val="008F5A0D"/>
    <w:rsid w:val="008F5C9C"/>
    <w:rsid w:val="008F64E9"/>
    <w:rsid w:val="008F695B"/>
    <w:rsid w:val="008F777E"/>
    <w:rsid w:val="00901AF8"/>
    <w:rsid w:val="00903E44"/>
    <w:rsid w:val="00903FA7"/>
    <w:rsid w:val="00904700"/>
    <w:rsid w:val="00904815"/>
    <w:rsid w:val="009053E2"/>
    <w:rsid w:val="009061E7"/>
    <w:rsid w:val="00906C50"/>
    <w:rsid w:val="00906EAB"/>
    <w:rsid w:val="009070B3"/>
    <w:rsid w:val="00910E32"/>
    <w:rsid w:val="0091155C"/>
    <w:rsid w:val="009115A2"/>
    <w:rsid w:val="00911DC9"/>
    <w:rsid w:val="00912654"/>
    <w:rsid w:val="00912B30"/>
    <w:rsid w:val="00915723"/>
    <w:rsid w:val="00916BDD"/>
    <w:rsid w:val="00916EC6"/>
    <w:rsid w:val="0091798B"/>
    <w:rsid w:val="00917BCD"/>
    <w:rsid w:val="00920EDA"/>
    <w:rsid w:val="00920F4A"/>
    <w:rsid w:val="00922ABA"/>
    <w:rsid w:val="00926A44"/>
    <w:rsid w:val="0092738A"/>
    <w:rsid w:val="0093174C"/>
    <w:rsid w:val="009328B4"/>
    <w:rsid w:val="00932FD0"/>
    <w:rsid w:val="00934326"/>
    <w:rsid w:val="00934945"/>
    <w:rsid w:val="00934A40"/>
    <w:rsid w:val="00934B87"/>
    <w:rsid w:val="00934E8D"/>
    <w:rsid w:val="009350FC"/>
    <w:rsid w:val="00936E49"/>
    <w:rsid w:val="00941065"/>
    <w:rsid w:val="00941263"/>
    <w:rsid w:val="00941958"/>
    <w:rsid w:val="00941D3C"/>
    <w:rsid w:val="009431D0"/>
    <w:rsid w:val="00944218"/>
    <w:rsid w:val="00944BCB"/>
    <w:rsid w:val="00944C97"/>
    <w:rsid w:val="009466EE"/>
    <w:rsid w:val="00950134"/>
    <w:rsid w:val="00951236"/>
    <w:rsid w:val="009520B9"/>
    <w:rsid w:val="00953FD5"/>
    <w:rsid w:val="00956FC9"/>
    <w:rsid w:val="009570EF"/>
    <w:rsid w:val="0096179E"/>
    <w:rsid w:val="0096185D"/>
    <w:rsid w:val="00964192"/>
    <w:rsid w:val="00966F35"/>
    <w:rsid w:val="00967A81"/>
    <w:rsid w:val="009703FF"/>
    <w:rsid w:val="009709C0"/>
    <w:rsid w:val="00970D96"/>
    <w:rsid w:val="00974C48"/>
    <w:rsid w:val="00974FF4"/>
    <w:rsid w:val="00975287"/>
    <w:rsid w:val="00976C2A"/>
    <w:rsid w:val="00977E00"/>
    <w:rsid w:val="00980506"/>
    <w:rsid w:val="00980DEC"/>
    <w:rsid w:val="00981869"/>
    <w:rsid w:val="00986DCD"/>
    <w:rsid w:val="0098782F"/>
    <w:rsid w:val="00991084"/>
    <w:rsid w:val="00991A58"/>
    <w:rsid w:val="009947F2"/>
    <w:rsid w:val="00997545"/>
    <w:rsid w:val="00997755"/>
    <w:rsid w:val="009978E5"/>
    <w:rsid w:val="00997BA1"/>
    <w:rsid w:val="009A1821"/>
    <w:rsid w:val="009A40A4"/>
    <w:rsid w:val="009A4663"/>
    <w:rsid w:val="009A55B8"/>
    <w:rsid w:val="009A5848"/>
    <w:rsid w:val="009A6E74"/>
    <w:rsid w:val="009B2089"/>
    <w:rsid w:val="009B6840"/>
    <w:rsid w:val="009B782A"/>
    <w:rsid w:val="009B787C"/>
    <w:rsid w:val="009C06E7"/>
    <w:rsid w:val="009C2653"/>
    <w:rsid w:val="009C2D56"/>
    <w:rsid w:val="009C4562"/>
    <w:rsid w:val="009C5A48"/>
    <w:rsid w:val="009C5D4D"/>
    <w:rsid w:val="009C6346"/>
    <w:rsid w:val="009D06CC"/>
    <w:rsid w:val="009D13B6"/>
    <w:rsid w:val="009D2C0B"/>
    <w:rsid w:val="009D2E77"/>
    <w:rsid w:val="009D38C3"/>
    <w:rsid w:val="009D46D2"/>
    <w:rsid w:val="009D4B10"/>
    <w:rsid w:val="009D52AA"/>
    <w:rsid w:val="009E0325"/>
    <w:rsid w:val="009E16CB"/>
    <w:rsid w:val="009E16E4"/>
    <w:rsid w:val="009E2F7F"/>
    <w:rsid w:val="009E4CB7"/>
    <w:rsid w:val="009E5A66"/>
    <w:rsid w:val="009E6178"/>
    <w:rsid w:val="009E667C"/>
    <w:rsid w:val="009E7BF2"/>
    <w:rsid w:val="009F0303"/>
    <w:rsid w:val="009F0F6F"/>
    <w:rsid w:val="009F1496"/>
    <w:rsid w:val="009F1D7C"/>
    <w:rsid w:val="009F2CD3"/>
    <w:rsid w:val="009F30E0"/>
    <w:rsid w:val="009F3888"/>
    <w:rsid w:val="009F3DF3"/>
    <w:rsid w:val="009F408D"/>
    <w:rsid w:val="009F452D"/>
    <w:rsid w:val="009F51D1"/>
    <w:rsid w:val="00A02A07"/>
    <w:rsid w:val="00A02E0B"/>
    <w:rsid w:val="00A02E23"/>
    <w:rsid w:val="00A040C3"/>
    <w:rsid w:val="00A04D64"/>
    <w:rsid w:val="00A05820"/>
    <w:rsid w:val="00A06834"/>
    <w:rsid w:val="00A0705C"/>
    <w:rsid w:val="00A07369"/>
    <w:rsid w:val="00A10719"/>
    <w:rsid w:val="00A11BC3"/>
    <w:rsid w:val="00A12742"/>
    <w:rsid w:val="00A13BDC"/>
    <w:rsid w:val="00A17281"/>
    <w:rsid w:val="00A218F1"/>
    <w:rsid w:val="00A22186"/>
    <w:rsid w:val="00A2316E"/>
    <w:rsid w:val="00A23F87"/>
    <w:rsid w:val="00A24E3E"/>
    <w:rsid w:val="00A2650D"/>
    <w:rsid w:val="00A269B3"/>
    <w:rsid w:val="00A30F43"/>
    <w:rsid w:val="00A32C71"/>
    <w:rsid w:val="00A336A9"/>
    <w:rsid w:val="00A33DA5"/>
    <w:rsid w:val="00A33DF9"/>
    <w:rsid w:val="00A35E83"/>
    <w:rsid w:val="00A35FE6"/>
    <w:rsid w:val="00A362F0"/>
    <w:rsid w:val="00A36787"/>
    <w:rsid w:val="00A369B7"/>
    <w:rsid w:val="00A37071"/>
    <w:rsid w:val="00A37D5C"/>
    <w:rsid w:val="00A422A8"/>
    <w:rsid w:val="00A442C4"/>
    <w:rsid w:val="00A4449C"/>
    <w:rsid w:val="00A46AAF"/>
    <w:rsid w:val="00A4720F"/>
    <w:rsid w:val="00A50932"/>
    <w:rsid w:val="00A51C91"/>
    <w:rsid w:val="00A5342C"/>
    <w:rsid w:val="00A5411A"/>
    <w:rsid w:val="00A55F99"/>
    <w:rsid w:val="00A60273"/>
    <w:rsid w:val="00A60C5D"/>
    <w:rsid w:val="00A63023"/>
    <w:rsid w:val="00A63B5B"/>
    <w:rsid w:val="00A701CC"/>
    <w:rsid w:val="00A70884"/>
    <w:rsid w:val="00A70900"/>
    <w:rsid w:val="00A72448"/>
    <w:rsid w:val="00A739C1"/>
    <w:rsid w:val="00A745D4"/>
    <w:rsid w:val="00A76F68"/>
    <w:rsid w:val="00A80715"/>
    <w:rsid w:val="00A818A9"/>
    <w:rsid w:val="00A82A7B"/>
    <w:rsid w:val="00A83F16"/>
    <w:rsid w:val="00A84D2C"/>
    <w:rsid w:val="00A852D4"/>
    <w:rsid w:val="00A85851"/>
    <w:rsid w:val="00A869CB"/>
    <w:rsid w:val="00A86B0A"/>
    <w:rsid w:val="00A87036"/>
    <w:rsid w:val="00A87B25"/>
    <w:rsid w:val="00A900BA"/>
    <w:rsid w:val="00A911B5"/>
    <w:rsid w:val="00A91538"/>
    <w:rsid w:val="00A91E4B"/>
    <w:rsid w:val="00A947D6"/>
    <w:rsid w:val="00A94E0C"/>
    <w:rsid w:val="00A95C55"/>
    <w:rsid w:val="00A95F5C"/>
    <w:rsid w:val="00A95F63"/>
    <w:rsid w:val="00AA0AA2"/>
    <w:rsid w:val="00AA3893"/>
    <w:rsid w:val="00AA3D21"/>
    <w:rsid w:val="00AA4657"/>
    <w:rsid w:val="00AA4AE4"/>
    <w:rsid w:val="00AA5E41"/>
    <w:rsid w:val="00AA65DA"/>
    <w:rsid w:val="00AA7964"/>
    <w:rsid w:val="00AA7E3B"/>
    <w:rsid w:val="00AB2E4C"/>
    <w:rsid w:val="00AB3865"/>
    <w:rsid w:val="00AB4734"/>
    <w:rsid w:val="00AB774A"/>
    <w:rsid w:val="00AC0AD6"/>
    <w:rsid w:val="00AC1827"/>
    <w:rsid w:val="00AC1A22"/>
    <w:rsid w:val="00AC2ABB"/>
    <w:rsid w:val="00AC2F86"/>
    <w:rsid w:val="00AC3388"/>
    <w:rsid w:val="00AC355A"/>
    <w:rsid w:val="00AC4AFF"/>
    <w:rsid w:val="00AC51E8"/>
    <w:rsid w:val="00AC7062"/>
    <w:rsid w:val="00AD47F2"/>
    <w:rsid w:val="00AD5D99"/>
    <w:rsid w:val="00AD5FD1"/>
    <w:rsid w:val="00AD63A6"/>
    <w:rsid w:val="00AD7D50"/>
    <w:rsid w:val="00AE10B9"/>
    <w:rsid w:val="00AE1120"/>
    <w:rsid w:val="00AE52EA"/>
    <w:rsid w:val="00AE573D"/>
    <w:rsid w:val="00AE5B47"/>
    <w:rsid w:val="00AF15AF"/>
    <w:rsid w:val="00AF20DF"/>
    <w:rsid w:val="00AF23BE"/>
    <w:rsid w:val="00AF2546"/>
    <w:rsid w:val="00AF2DA9"/>
    <w:rsid w:val="00AF645A"/>
    <w:rsid w:val="00AF7782"/>
    <w:rsid w:val="00B0277C"/>
    <w:rsid w:val="00B02FD3"/>
    <w:rsid w:val="00B033ED"/>
    <w:rsid w:val="00B051DE"/>
    <w:rsid w:val="00B05C1E"/>
    <w:rsid w:val="00B071AA"/>
    <w:rsid w:val="00B07EF6"/>
    <w:rsid w:val="00B11848"/>
    <w:rsid w:val="00B13294"/>
    <w:rsid w:val="00B142FB"/>
    <w:rsid w:val="00B1494C"/>
    <w:rsid w:val="00B159EB"/>
    <w:rsid w:val="00B223B0"/>
    <w:rsid w:val="00B2284B"/>
    <w:rsid w:val="00B25887"/>
    <w:rsid w:val="00B25DB4"/>
    <w:rsid w:val="00B2629E"/>
    <w:rsid w:val="00B30645"/>
    <w:rsid w:val="00B318BA"/>
    <w:rsid w:val="00B3499A"/>
    <w:rsid w:val="00B36B39"/>
    <w:rsid w:val="00B370DF"/>
    <w:rsid w:val="00B37B9B"/>
    <w:rsid w:val="00B4296A"/>
    <w:rsid w:val="00B42BC4"/>
    <w:rsid w:val="00B42BC6"/>
    <w:rsid w:val="00B448BE"/>
    <w:rsid w:val="00B460F2"/>
    <w:rsid w:val="00B46B83"/>
    <w:rsid w:val="00B476F1"/>
    <w:rsid w:val="00B50AA5"/>
    <w:rsid w:val="00B50C9F"/>
    <w:rsid w:val="00B51D7B"/>
    <w:rsid w:val="00B51FF7"/>
    <w:rsid w:val="00B5315B"/>
    <w:rsid w:val="00B5399D"/>
    <w:rsid w:val="00B53FA6"/>
    <w:rsid w:val="00B55EF6"/>
    <w:rsid w:val="00B564FE"/>
    <w:rsid w:val="00B573E7"/>
    <w:rsid w:val="00B5761F"/>
    <w:rsid w:val="00B62642"/>
    <w:rsid w:val="00B62C32"/>
    <w:rsid w:val="00B63161"/>
    <w:rsid w:val="00B63AD5"/>
    <w:rsid w:val="00B6419A"/>
    <w:rsid w:val="00B65AFE"/>
    <w:rsid w:val="00B66020"/>
    <w:rsid w:val="00B664A7"/>
    <w:rsid w:val="00B70045"/>
    <w:rsid w:val="00B7162E"/>
    <w:rsid w:val="00B75358"/>
    <w:rsid w:val="00B75404"/>
    <w:rsid w:val="00B77E74"/>
    <w:rsid w:val="00B824FA"/>
    <w:rsid w:val="00B8264F"/>
    <w:rsid w:val="00B8266D"/>
    <w:rsid w:val="00B82712"/>
    <w:rsid w:val="00B82CCE"/>
    <w:rsid w:val="00B832B5"/>
    <w:rsid w:val="00B84122"/>
    <w:rsid w:val="00B85418"/>
    <w:rsid w:val="00B856C2"/>
    <w:rsid w:val="00B868C7"/>
    <w:rsid w:val="00B86A74"/>
    <w:rsid w:val="00B86B4D"/>
    <w:rsid w:val="00B90684"/>
    <w:rsid w:val="00B91604"/>
    <w:rsid w:val="00B922B0"/>
    <w:rsid w:val="00B92E84"/>
    <w:rsid w:val="00B93E1F"/>
    <w:rsid w:val="00B94564"/>
    <w:rsid w:val="00B94744"/>
    <w:rsid w:val="00B94E89"/>
    <w:rsid w:val="00BA0B89"/>
    <w:rsid w:val="00BA1A50"/>
    <w:rsid w:val="00BA4E26"/>
    <w:rsid w:val="00BA67F1"/>
    <w:rsid w:val="00BA783F"/>
    <w:rsid w:val="00BB0D7F"/>
    <w:rsid w:val="00BB27D7"/>
    <w:rsid w:val="00BB3269"/>
    <w:rsid w:val="00BB4771"/>
    <w:rsid w:val="00BC03ED"/>
    <w:rsid w:val="00BC07A1"/>
    <w:rsid w:val="00BC07CC"/>
    <w:rsid w:val="00BC08F7"/>
    <w:rsid w:val="00BC0ACC"/>
    <w:rsid w:val="00BC0DDF"/>
    <w:rsid w:val="00BC1A99"/>
    <w:rsid w:val="00BC4B10"/>
    <w:rsid w:val="00BC4F28"/>
    <w:rsid w:val="00BC5B85"/>
    <w:rsid w:val="00BC5CF6"/>
    <w:rsid w:val="00BC67B1"/>
    <w:rsid w:val="00BC67F8"/>
    <w:rsid w:val="00BC7DBE"/>
    <w:rsid w:val="00BD1472"/>
    <w:rsid w:val="00BD222E"/>
    <w:rsid w:val="00BD50B5"/>
    <w:rsid w:val="00BE0450"/>
    <w:rsid w:val="00BE07E0"/>
    <w:rsid w:val="00BE1C5E"/>
    <w:rsid w:val="00BE28EC"/>
    <w:rsid w:val="00BE4DF6"/>
    <w:rsid w:val="00BE5F98"/>
    <w:rsid w:val="00BE7A96"/>
    <w:rsid w:val="00BF10A4"/>
    <w:rsid w:val="00BF1321"/>
    <w:rsid w:val="00BF2124"/>
    <w:rsid w:val="00BF267C"/>
    <w:rsid w:val="00BF26E2"/>
    <w:rsid w:val="00BF4F6F"/>
    <w:rsid w:val="00BF5968"/>
    <w:rsid w:val="00BF638E"/>
    <w:rsid w:val="00C02240"/>
    <w:rsid w:val="00C048EF"/>
    <w:rsid w:val="00C0578E"/>
    <w:rsid w:val="00C073F8"/>
    <w:rsid w:val="00C114B7"/>
    <w:rsid w:val="00C12DEE"/>
    <w:rsid w:val="00C14D12"/>
    <w:rsid w:val="00C1573D"/>
    <w:rsid w:val="00C158F8"/>
    <w:rsid w:val="00C15A73"/>
    <w:rsid w:val="00C178AC"/>
    <w:rsid w:val="00C17CA8"/>
    <w:rsid w:val="00C25C0C"/>
    <w:rsid w:val="00C25E02"/>
    <w:rsid w:val="00C26D6A"/>
    <w:rsid w:val="00C31485"/>
    <w:rsid w:val="00C32612"/>
    <w:rsid w:val="00C326CF"/>
    <w:rsid w:val="00C332CD"/>
    <w:rsid w:val="00C3456B"/>
    <w:rsid w:val="00C36678"/>
    <w:rsid w:val="00C36A31"/>
    <w:rsid w:val="00C378B5"/>
    <w:rsid w:val="00C42351"/>
    <w:rsid w:val="00C430EE"/>
    <w:rsid w:val="00C44810"/>
    <w:rsid w:val="00C452F2"/>
    <w:rsid w:val="00C479C1"/>
    <w:rsid w:val="00C50AF5"/>
    <w:rsid w:val="00C514D8"/>
    <w:rsid w:val="00C51B2E"/>
    <w:rsid w:val="00C534BB"/>
    <w:rsid w:val="00C53E2D"/>
    <w:rsid w:val="00C543A5"/>
    <w:rsid w:val="00C55149"/>
    <w:rsid w:val="00C55850"/>
    <w:rsid w:val="00C56D50"/>
    <w:rsid w:val="00C63B81"/>
    <w:rsid w:val="00C63E37"/>
    <w:rsid w:val="00C647BF"/>
    <w:rsid w:val="00C64870"/>
    <w:rsid w:val="00C67872"/>
    <w:rsid w:val="00C67E94"/>
    <w:rsid w:val="00C7059F"/>
    <w:rsid w:val="00C70C80"/>
    <w:rsid w:val="00C70CEF"/>
    <w:rsid w:val="00C71320"/>
    <w:rsid w:val="00C71BAF"/>
    <w:rsid w:val="00C72B1F"/>
    <w:rsid w:val="00C73922"/>
    <w:rsid w:val="00C75678"/>
    <w:rsid w:val="00C76071"/>
    <w:rsid w:val="00C76255"/>
    <w:rsid w:val="00C77111"/>
    <w:rsid w:val="00C7776F"/>
    <w:rsid w:val="00C80924"/>
    <w:rsid w:val="00C81DEB"/>
    <w:rsid w:val="00C81ECF"/>
    <w:rsid w:val="00C82347"/>
    <w:rsid w:val="00C8253E"/>
    <w:rsid w:val="00C82EE5"/>
    <w:rsid w:val="00C82FE1"/>
    <w:rsid w:val="00C84F01"/>
    <w:rsid w:val="00C85513"/>
    <w:rsid w:val="00C86F6E"/>
    <w:rsid w:val="00C907A3"/>
    <w:rsid w:val="00C91AF3"/>
    <w:rsid w:val="00C91D1A"/>
    <w:rsid w:val="00C92C8F"/>
    <w:rsid w:val="00C93785"/>
    <w:rsid w:val="00C94180"/>
    <w:rsid w:val="00C94645"/>
    <w:rsid w:val="00C9490E"/>
    <w:rsid w:val="00C95AD7"/>
    <w:rsid w:val="00C979C8"/>
    <w:rsid w:val="00CA1228"/>
    <w:rsid w:val="00CA14E9"/>
    <w:rsid w:val="00CA2B4C"/>
    <w:rsid w:val="00CA3A37"/>
    <w:rsid w:val="00CA5F04"/>
    <w:rsid w:val="00CA667F"/>
    <w:rsid w:val="00CA717D"/>
    <w:rsid w:val="00CB13D3"/>
    <w:rsid w:val="00CB16F0"/>
    <w:rsid w:val="00CB3F83"/>
    <w:rsid w:val="00CB500D"/>
    <w:rsid w:val="00CB5A1A"/>
    <w:rsid w:val="00CC04DC"/>
    <w:rsid w:val="00CC0D7B"/>
    <w:rsid w:val="00CC2130"/>
    <w:rsid w:val="00CC3888"/>
    <w:rsid w:val="00CC469D"/>
    <w:rsid w:val="00CC4872"/>
    <w:rsid w:val="00CD0BCC"/>
    <w:rsid w:val="00CD152D"/>
    <w:rsid w:val="00CD1A9B"/>
    <w:rsid w:val="00CD1E4B"/>
    <w:rsid w:val="00CD2319"/>
    <w:rsid w:val="00CD6599"/>
    <w:rsid w:val="00CD73F5"/>
    <w:rsid w:val="00CD75C9"/>
    <w:rsid w:val="00CE037D"/>
    <w:rsid w:val="00CE2339"/>
    <w:rsid w:val="00CE35F3"/>
    <w:rsid w:val="00CE3A6E"/>
    <w:rsid w:val="00CE64CB"/>
    <w:rsid w:val="00CE6E6B"/>
    <w:rsid w:val="00CE7FA5"/>
    <w:rsid w:val="00CF1002"/>
    <w:rsid w:val="00CF1647"/>
    <w:rsid w:val="00CF2B8B"/>
    <w:rsid w:val="00CF3115"/>
    <w:rsid w:val="00CF3EC7"/>
    <w:rsid w:val="00CF6036"/>
    <w:rsid w:val="00CF606B"/>
    <w:rsid w:val="00CF798A"/>
    <w:rsid w:val="00D03224"/>
    <w:rsid w:val="00D05D7D"/>
    <w:rsid w:val="00D06F01"/>
    <w:rsid w:val="00D07609"/>
    <w:rsid w:val="00D1192D"/>
    <w:rsid w:val="00D12335"/>
    <w:rsid w:val="00D136F7"/>
    <w:rsid w:val="00D16334"/>
    <w:rsid w:val="00D16E89"/>
    <w:rsid w:val="00D175AF"/>
    <w:rsid w:val="00D2097D"/>
    <w:rsid w:val="00D20BA7"/>
    <w:rsid w:val="00D20F5B"/>
    <w:rsid w:val="00D2174B"/>
    <w:rsid w:val="00D23D60"/>
    <w:rsid w:val="00D24DBF"/>
    <w:rsid w:val="00D27862"/>
    <w:rsid w:val="00D27B5D"/>
    <w:rsid w:val="00D27F30"/>
    <w:rsid w:val="00D32185"/>
    <w:rsid w:val="00D326C6"/>
    <w:rsid w:val="00D32764"/>
    <w:rsid w:val="00D32E67"/>
    <w:rsid w:val="00D32EC4"/>
    <w:rsid w:val="00D3384F"/>
    <w:rsid w:val="00D34331"/>
    <w:rsid w:val="00D3468D"/>
    <w:rsid w:val="00D347D4"/>
    <w:rsid w:val="00D35F5F"/>
    <w:rsid w:val="00D401E8"/>
    <w:rsid w:val="00D40306"/>
    <w:rsid w:val="00D411D2"/>
    <w:rsid w:val="00D42AA2"/>
    <w:rsid w:val="00D44623"/>
    <w:rsid w:val="00D4657E"/>
    <w:rsid w:val="00D47BF1"/>
    <w:rsid w:val="00D51EBB"/>
    <w:rsid w:val="00D524D6"/>
    <w:rsid w:val="00D52862"/>
    <w:rsid w:val="00D52CE2"/>
    <w:rsid w:val="00D532CA"/>
    <w:rsid w:val="00D53D7E"/>
    <w:rsid w:val="00D54118"/>
    <w:rsid w:val="00D54FAF"/>
    <w:rsid w:val="00D5634A"/>
    <w:rsid w:val="00D605D5"/>
    <w:rsid w:val="00D63778"/>
    <w:rsid w:val="00D63822"/>
    <w:rsid w:val="00D63997"/>
    <w:rsid w:val="00D644EA"/>
    <w:rsid w:val="00D654DB"/>
    <w:rsid w:val="00D658E5"/>
    <w:rsid w:val="00D65C34"/>
    <w:rsid w:val="00D71BDB"/>
    <w:rsid w:val="00D73D81"/>
    <w:rsid w:val="00D74B28"/>
    <w:rsid w:val="00D75238"/>
    <w:rsid w:val="00D81101"/>
    <w:rsid w:val="00D81205"/>
    <w:rsid w:val="00D821DA"/>
    <w:rsid w:val="00D8299B"/>
    <w:rsid w:val="00D833E9"/>
    <w:rsid w:val="00D8365C"/>
    <w:rsid w:val="00D836CE"/>
    <w:rsid w:val="00D83BE6"/>
    <w:rsid w:val="00D8401D"/>
    <w:rsid w:val="00D847FB"/>
    <w:rsid w:val="00D84B6B"/>
    <w:rsid w:val="00D858E7"/>
    <w:rsid w:val="00D8719D"/>
    <w:rsid w:val="00D87D61"/>
    <w:rsid w:val="00D900B3"/>
    <w:rsid w:val="00D91B48"/>
    <w:rsid w:val="00D9433B"/>
    <w:rsid w:val="00D94439"/>
    <w:rsid w:val="00D9463A"/>
    <w:rsid w:val="00D95837"/>
    <w:rsid w:val="00D9587C"/>
    <w:rsid w:val="00D95CCE"/>
    <w:rsid w:val="00D95F20"/>
    <w:rsid w:val="00D9650E"/>
    <w:rsid w:val="00DA1517"/>
    <w:rsid w:val="00DA252E"/>
    <w:rsid w:val="00DA2B74"/>
    <w:rsid w:val="00DA324D"/>
    <w:rsid w:val="00DA6520"/>
    <w:rsid w:val="00DA6E81"/>
    <w:rsid w:val="00DB12E8"/>
    <w:rsid w:val="00DB1A51"/>
    <w:rsid w:val="00DB4200"/>
    <w:rsid w:val="00DB477F"/>
    <w:rsid w:val="00DB5DFE"/>
    <w:rsid w:val="00DB61B4"/>
    <w:rsid w:val="00DC16A1"/>
    <w:rsid w:val="00DC6387"/>
    <w:rsid w:val="00DC64D5"/>
    <w:rsid w:val="00DC6DBC"/>
    <w:rsid w:val="00DC719E"/>
    <w:rsid w:val="00DC7809"/>
    <w:rsid w:val="00DC79AE"/>
    <w:rsid w:val="00DD3C39"/>
    <w:rsid w:val="00DD40F4"/>
    <w:rsid w:val="00DD4A0D"/>
    <w:rsid w:val="00DD508D"/>
    <w:rsid w:val="00DD66B3"/>
    <w:rsid w:val="00DD7619"/>
    <w:rsid w:val="00DE0807"/>
    <w:rsid w:val="00DE4362"/>
    <w:rsid w:val="00DE53B4"/>
    <w:rsid w:val="00DE568F"/>
    <w:rsid w:val="00DE5704"/>
    <w:rsid w:val="00DE5880"/>
    <w:rsid w:val="00DE601E"/>
    <w:rsid w:val="00DE61D4"/>
    <w:rsid w:val="00DE6C1E"/>
    <w:rsid w:val="00DF1FEE"/>
    <w:rsid w:val="00DF436A"/>
    <w:rsid w:val="00DF447C"/>
    <w:rsid w:val="00DF464E"/>
    <w:rsid w:val="00DF4D04"/>
    <w:rsid w:val="00DF508F"/>
    <w:rsid w:val="00DF545A"/>
    <w:rsid w:val="00E00D3D"/>
    <w:rsid w:val="00E01E60"/>
    <w:rsid w:val="00E02E25"/>
    <w:rsid w:val="00E042D6"/>
    <w:rsid w:val="00E0497C"/>
    <w:rsid w:val="00E0568F"/>
    <w:rsid w:val="00E059C9"/>
    <w:rsid w:val="00E05C67"/>
    <w:rsid w:val="00E11610"/>
    <w:rsid w:val="00E127B9"/>
    <w:rsid w:val="00E12EE9"/>
    <w:rsid w:val="00E157B1"/>
    <w:rsid w:val="00E15C99"/>
    <w:rsid w:val="00E15FEC"/>
    <w:rsid w:val="00E21DBA"/>
    <w:rsid w:val="00E22746"/>
    <w:rsid w:val="00E22875"/>
    <w:rsid w:val="00E23DB2"/>
    <w:rsid w:val="00E24FA8"/>
    <w:rsid w:val="00E30C35"/>
    <w:rsid w:val="00E320D0"/>
    <w:rsid w:val="00E321CC"/>
    <w:rsid w:val="00E324DB"/>
    <w:rsid w:val="00E32CEF"/>
    <w:rsid w:val="00E360CB"/>
    <w:rsid w:val="00E36823"/>
    <w:rsid w:val="00E4050F"/>
    <w:rsid w:val="00E4199D"/>
    <w:rsid w:val="00E42360"/>
    <w:rsid w:val="00E42395"/>
    <w:rsid w:val="00E436B4"/>
    <w:rsid w:val="00E45985"/>
    <w:rsid w:val="00E50F04"/>
    <w:rsid w:val="00E51028"/>
    <w:rsid w:val="00E51939"/>
    <w:rsid w:val="00E51EA1"/>
    <w:rsid w:val="00E54372"/>
    <w:rsid w:val="00E54B64"/>
    <w:rsid w:val="00E54F3F"/>
    <w:rsid w:val="00E608FA"/>
    <w:rsid w:val="00E62AFB"/>
    <w:rsid w:val="00E62DC4"/>
    <w:rsid w:val="00E62E66"/>
    <w:rsid w:val="00E6343F"/>
    <w:rsid w:val="00E635A6"/>
    <w:rsid w:val="00E63BCF"/>
    <w:rsid w:val="00E6430B"/>
    <w:rsid w:val="00E644E1"/>
    <w:rsid w:val="00E669EB"/>
    <w:rsid w:val="00E66EBE"/>
    <w:rsid w:val="00E672AF"/>
    <w:rsid w:val="00E672C1"/>
    <w:rsid w:val="00E67709"/>
    <w:rsid w:val="00E67BBF"/>
    <w:rsid w:val="00E71DB2"/>
    <w:rsid w:val="00E71EE0"/>
    <w:rsid w:val="00E74DD6"/>
    <w:rsid w:val="00E75E62"/>
    <w:rsid w:val="00E80816"/>
    <w:rsid w:val="00E80F69"/>
    <w:rsid w:val="00E817DF"/>
    <w:rsid w:val="00E8191C"/>
    <w:rsid w:val="00E81A10"/>
    <w:rsid w:val="00E82573"/>
    <w:rsid w:val="00E826A8"/>
    <w:rsid w:val="00E84551"/>
    <w:rsid w:val="00E879BE"/>
    <w:rsid w:val="00E90BF2"/>
    <w:rsid w:val="00E913C8"/>
    <w:rsid w:val="00E9152E"/>
    <w:rsid w:val="00E91568"/>
    <w:rsid w:val="00E93DC5"/>
    <w:rsid w:val="00E9585E"/>
    <w:rsid w:val="00E95AE3"/>
    <w:rsid w:val="00E96EC1"/>
    <w:rsid w:val="00E9732D"/>
    <w:rsid w:val="00EA013C"/>
    <w:rsid w:val="00EA3C3C"/>
    <w:rsid w:val="00EA5223"/>
    <w:rsid w:val="00EA549E"/>
    <w:rsid w:val="00EA6C85"/>
    <w:rsid w:val="00EA7CB1"/>
    <w:rsid w:val="00EB1215"/>
    <w:rsid w:val="00EB1240"/>
    <w:rsid w:val="00EB1270"/>
    <w:rsid w:val="00EB3443"/>
    <w:rsid w:val="00EB42AC"/>
    <w:rsid w:val="00EB56AA"/>
    <w:rsid w:val="00EB5C05"/>
    <w:rsid w:val="00EB6C03"/>
    <w:rsid w:val="00EC126E"/>
    <w:rsid w:val="00EC1FCE"/>
    <w:rsid w:val="00EC27AB"/>
    <w:rsid w:val="00EC3159"/>
    <w:rsid w:val="00EC3C1C"/>
    <w:rsid w:val="00EC48A4"/>
    <w:rsid w:val="00EC743B"/>
    <w:rsid w:val="00ED1CE3"/>
    <w:rsid w:val="00ED2F39"/>
    <w:rsid w:val="00ED5D20"/>
    <w:rsid w:val="00ED6B4C"/>
    <w:rsid w:val="00ED6DB1"/>
    <w:rsid w:val="00ED7C72"/>
    <w:rsid w:val="00EE1242"/>
    <w:rsid w:val="00EE1B1E"/>
    <w:rsid w:val="00EE2485"/>
    <w:rsid w:val="00EE272F"/>
    <w:rsid w:val="00EE5566"/>
    <w:rsid w:val="00EE68F4"/>
    <w:rsid w:val="00EF09B2"/>
    <w:rsid w:val="00EF0F6A"/>
    <w:rsid w:val="00EF2DF9"/>
    <w:rsid w:val="00EF4935"/>
    <w:rsid w:val="00EF4D50"/>
    <w:rsid w:val="00EF504B"/>
    <w:rsid w:val="00EF505A"/>
    <w:rsid w:val="00EF64C3"/>
    <w:rsid w:val="00EF7561"/>
    <w:rsid w:val="00F001F8"/>
    <w:rsid w:val="00F00C6B"/>
    <w:rsid w:val="00F01763"/>
    <w:rsid w:val="00F01A9E"/>
    <w:rsid w:val="00F01E66"/>
    <w:rsid w:val="00F02441"/>
    <w:rsid w:val="00F02F11"/>
    <w:rsid w:val="00F04602"/>
    <w:rsid w:val="00F04F12"/>
    <w:rsid w:val="00F0502F"/>
    <w:rsid w:val="00F0558E"/>
    <w:rsid w:val="00F07295"/>
    <w:rsid w:val="00F103A4"/>
    <w:rsid w:val="00F10B37"/>
    <w:rsid w:val="00F111C7"/>
    <w:rsid w:val="00F119A5"/>
    <w:rsid w:val="00F11EC3"/>
    <w:rsid w:val="00F121D2"/>
    <w:rsid w:val="00F1330E"/>
    <w:rsid w:val="00F13C4D"/>
    <w:rsid w:val="00F13CC9"/>
    <w:rsid w:val="00F14E26"/>
    <w:rsid w:val="00F155BA"/>
    <w:rsid w:val="00F165B0"/>
    <w:rsid w:val="00F174F5"/>
    <w:rsid w:val="00F203CB"/>
    <w:rsid w:val="00F21CC5"/>
    <w:rsid w:val="00F22665"/>
    <w:rsid w:val="00F23491"/>
    <w:rsid w:val="00F23D1E"/>
    <w:rsid w:val="00F244DE"/>
    <w:rsid w:val="00F24CBD"/>
    <w:rsid w:val="00F257A0"/>
    <w:rsid w:val="00F25D2B"/>
    <w:rsid w:val="00F25F08"/>
    <w:rsid w:val="00F26313"/>
    <w:rsid w:val="00F26729"/>
    <w:rsid w:val="00F2699C"/>
    <w:rsid w:val="00F26CB6"/>
    <w:rsid w:val="00F2714F"/>
    <w:rsid w:val="00F27880"/>
    <w:rsid w:val="00F27F0B"/>
    <w:rsid w:val="00F30871"/>
    <w:rsid w:val="00F318C3"/>
    <w:rsid w:val="00F319F2"/>
    <w:rsid w:val="00F321BB"/>
    <w:rsid w:val="00F32C8A"/>
    <w:rsid w:val="00F32E30"/>
    <w:rsid w:val="00F34E07"/>
    <w:rsid w:val="00F35A62"/>
    <w:rsid w:val="00F366A6"/>
    <w:rsid w:val="00F37213"/>
    <w:rsid w:val="00F37784"/>
    <w:rsid w:val="00F37C47"/>
    <w:rsid w:val="00F40027"/>
    <w:rsid w:val="00F40A3B"/>
    <w:rsid w:val="00F41710"/>
    <w:rsid w:val="00F41A96"/>
    <w:rsid w:val="00F4227B"/>
    <w:rsid w:val="00F42864"/>
    <w:rsid w:val="00F42D51"/>
    <w:rsid w:val="00F42E90"/>
    <w:rsid w:val="00F440E9"/>
    <w:rsid w:val="00F5018A"/>
    <w:rsid w:val="00F50396"/>
    <w:rsid w:val="00F50754"/>
    <w:rsid w:val="00F50CF3"/>
    <w:rsid w:val="00F512B7"/>
    <w:rsid w:val="00F520F1"/>
    <w:rsid w:val="00F521D4"/>
    <w:rsid w:val="00F53AB1"/>
    <w:rsid w:val="00F54E04"/>
    <w:rsid w:val="00F55177"/>
    <w:rsid w:val="00F55913"/>
    <w:rsid w:val="00F55FCD"/>
    <w:rsid w:val="00F56E76"/>
    <w:rsid w:val="00F5707E"/>
    <w:rsid w:val="00F60646"/>
    <w:rsid w:val="00F6195A"/>
    <w:rsid w:val="00F624EA"/>
    <w:rsid w:val="00F62D99"/>
    <w:rsid w:val="00F64DF5"/>
    <w:rsid w:val="00F65E0F"/>
    <w:rsid w:val="00F65EB8"/>
    <w:rsid w:val="00F66303"/>
    <w:rsid w:val="00F664C6"/>
    <w:rsid w:val="00F66979"/>
    <w:rsid w:val="00F7136D"/>
    <w:rsid w:val="00F731D0"/>
    <w:rsid w:val="00F73362"/>
    <w:rsid w:val="00F73E95"/>
    <w:rsid w:val="00F74D1C"/>
    <w:rsid w:val="00F77CF1"/>
    <w:rsid w:val="00F802B9"/>
    <w:rsid w:val="00F82A6E"/>
    <w:rsid w:val="00F82AB5"/>
    <w:rsid w:val="00F83FA2"/>
    <w:rsid w:val="00F8445A"/>
    <w:rsid w:val="00F84ADE"/>
    <w:rsid w:val="00F8516B"/>
    <w:rsid w:val="00F87818"/>
    <w:rsid w:val="00F87A1F"/>
    <w:rsid w:val="00F906D4"/>
    <w:rsid w:val="00F90DD3"/>
    <w:rsid w:val="00F925A7"/>
    <w:rsid w:val="00F93D65"/>
    <w:rsid w:val="00F953BE"/>
    <w:rsid w:val="00F96BB0"/>
    <w:rsid w:val="00F97106"/>
    <w:rsid w:val="00F97878"/>
    <w:rsid w:val="00FA1808"/>
    <w:rsid w:val="00FA1FEA"/>
    <w:rsid w:val="00FA3303"/>
    <w:rsid w:val="00FA5703"/>
    <w:rsid w:val="00FA599B"/>
    <w:rsid w:val="00FA68CF"/>
    <w:rsid w:val="00FA7777"/>
    <w:rsid w:val="00FB0643"/>
    <w:rsid w:val="00FB0670"/>
    <w:rsid w:val="00FB079E"/>
    <w:rsid w:val="00FB1068"/>
    <w:rsid w:val="00FB1137"/>
    <w:rsid w:val="00FB4F67"/>
    <w:rsid w:val="00FB73BB"/>
    <w:rsid w:val="00FC03B2"/>
    <w:rsid w:val="00FC0C23"/>
    <w:rsid w:val="00FC151E"/>
    <w:rsid w:val="00FC51AD"/>
    <w:rsid w:val="00FC57EA"/>
    <w:rsid w:val="00FC61C6"/>
    <w:rsid w:val="00FC7804"/>
    <w:rsid w:val="00FC7E8C"/>
    <w:rsid w:val="00FD290B"/>
    <w:rsid w:val="00FD6E63"/>
    <w:rsid w:val="00FD7BC3"/>
    <w:rsid w:val="00FE0B74"/>
    <w:rsid w:val="00FE218D"/>
    <w:rsid w:val="00FE2572"/>
    <w:rsid w:val="00FE355F"/>
    <w:rsid w:val="00FE3711"/>
    <w:rsid w:val="00FE5296"/>
    <w:rsid w:val="00FE532C"/>
    <w:rsid w:val="00FE6C4A"/>
    <w:rsid w:val="00FE6D92"/>
    <w:rsid w:val="00FE769D"/>
    <w:rsid w:val="00FE77F0"/>
    <w:rsid w:val="00FE7DD0"/>
    <w:rsid w:val="00FF22CD"/>
    <w:rsid w:val="00FF2A91"/>
    <w:rsid w:val="00FF4468"/>
    <w:rsid w:val="00FF456D"/>
    <w:rsid w:val="00FF4845"/>
    <w:rsid w:val="00FF4DE5"/>
    <w:rsid w:val="00FF5265"/>
    <w:rsid w:val="00FF5E1B"/>
    <w:rsid w:val="00FF62D5"/>
    <w:rsid w:val="00FF62EB"/>
    <w:rsid w:val="00FF66BF"/>
    <w:rsid w:val="00FF6873"/>
    <w:rsid w:val="00FF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395955"/>
  <w14:defaultImageDpi w14:val="300"/>
  <w15:docId w15:val="{99988503-2355-A949-B1C3-A436B5B5D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4B9"/>
  </w:style>
  <w:style w:type="paragraph" w:styleId="Heading1">
    <w:name w:val="heading 1"/>
    <w:basedOn w:val="Normal"/>
    <w:next w:val="Normal"/>
    <w:link w:val="Heading1Char"/>
    <w:uiPriority w:val="9"/>
    <w:qFormat/>
    <w:rsid w:val="00D53D7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E0EE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6A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A3F"/>
    <w:rPr>
      <w:rFonts w:ascii="Lucida Grande" w:hAnsi="Lucida Grande" w:cs="Lucida Grande"/>
      <w:sz w:val="18"/>
      <w:szCs w:val="18"/>
    </w:rPr>
  </w:style>
  <w:style w:type="table" w:customStyle="1" w:styleId="1">
    <w:name w:val="淺色網底1"/>
    <w:basedOn w:val="TableNormal"/>
    <w:uiPriority w:val="60"/>
    <w:rsid w:val="00EA013C"/>
    <w:rPr>
      <w:color w:val="000000" w:themeColor="text1" w:themeShade="BF"/>
      <w:kern w:val="2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01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013C"/>
  </w:style>
  <w:style w:type="character" w:customStyle="1" w:styleId="CommentTextChar">
    <w:name w:val="Comment Text Char"/>
    <w:basedOn w:val="DefaultParagraphFont"/>
    <w:link w:val="CommentText"/>
    <w:uiPriority w:val="99"/>
    <w:rsid w:val="00EA013C"/>
  </w:style>
  <w:style w:type="paragraph" w:styleId="ListParagraph">
    <w:name w:val="List Paragraph"/>
    <w:basedOn w:val="Normal"/>
    <w:uiPriority w:val="34"/>
    <w:qFormat/>
    <w:rsid w:val="0053442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16BD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PlainTable52">
    <w:name w:val="Plain Table 52"/>
    <w:basedOn w:val="TableNormal"/>
    <w:uiPriority w:val="45"/>
    <w:rsid w:val="00392275"/>
    <w:rPr>
      <w:rFonts w:eastAsiaTheme="minorHAns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66EBE"/>
    <w:rPr>
      <w:color w:val="0000FF" w:themeColor="hyperlink"/>
      <w:u w:val="single"/>
    </w:rPr>
  </w:style>
  <w:style w:type="character" w:styleId="Emphasis">
    <w:name w:val="Emphasis"/>
    <w:uiPriority w:val="20"/>
    <w:qFormat/>
    <w:rsid w:val="00E66EBE"/>
    <w:rPr>
      <w:b/>
      <w:bCs/>
      <w:i w:val="0"/>
      <w:iCs w:val="0"/>
    </w:rPr>
  </w:style>
  <w:style w:type="character" w:customStyle="1" w:styleId="st">
    <w:name w:val="st"/>
    <w:basedOn w:val="DefaultParagraphFont"/>
    <w:rsid w:val="00E66E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C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C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5358"/>
  </w:style>
  <w:style w:type="paragraph" w:styleId="Header">
    <w:name w:val="header"/>
    <w:basedOn w:val="Normal"/>
    <w:link w:val="HeaderChar"/>
    <w:uiPriority w:val="99"/>
    <w:unhideWhenUsed/>
    <w:rsid w:val="00126F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F6A"/>
  </w:style>
  <w:style w:type="paragraph" w:styleId="Footer">
    <w:name w:val="footer"/>
    <w:basedOn w:val="Normal"/>
    <w:link w:val="FooterChar"/>
    <w:uiPriority w:val="99"/>
    <w:unhideWhenUsed/>
    <w:rsid w:val="00126F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F6A"/>
  </w:style>
  <w:style w:type="character" w:styleId="PageNumber">
    <w:name w:val="page number"/>
    <w:basedOn w:val="DefaultParagraphFont"/>
    <w:uiPriority w:val="99"/>
    <w:semiHidden/>
    <w:unhideWhenUsed/>
    <w:rsid w:val="00126F6A"/>
  </w:style>
  <w:style w:type="character" w:styleId="FollowedHyperlink">
    <w:name w:val="FollowedHyperlink"/>
    <w:basedOn w:val="DefaultParagraphFont"/>
    <w:uiPriority w:val="99"/>
    <w:semiHidden/>
    <w:unhideWhenUsed/>
    <w:rsid w:val="00126F6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C70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1E03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CE35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E0EE4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5E5F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E5F61"/>
  </w:style>
  <w:style w:type="character" w:customStyle="1" w:styleId="Subtitle1">
    <w:name w:val="Subtitle1"/>
    <w:basedOn w:val="DefaultParagraphFont"/>
    <w:rsid w:val="0096185D"/>
  </w:style>
  <w:style w:type="character" w:customStyle="1" w:styleId="colon-for-citation-subtitle">
    <w:name w:val="colon-for-citation-subtitle"/>
    <w:basedOn w:val="DefaultParagraphFont"/>
    <w:rsid w:val="0096185D"/>
  </w:style>
  <w:style w:type="character" w:customStyle="1" w:styleId="id-label">
    <w:name w:val="id-label"/>
    <w:basedOn w:val="DefaultParagraphFont"/>
    <w:rsid w:val="00B3499A"/>
  </w:style>
  <w:style w:type="character" w:styleId="Strong">
    <w:name w:val="Strong"/>
    <w:basedOn w:val="DefaultParagraphFont"/>
    <w:uiPriority w:val="22"/>
    <w:qFormat/>
    <w:rsid w:val="00B3499A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53D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me">
    <w:name w:val="name"/>
    <w:basedOn w:val="DefaultParagraphFont"/>
    <w:rsid w:val="00111EC7"/>
  </w:style>
  <w:style w:type="character" w:customStyle="1" w:styleId="surname">
    <w:name w:val="surname"/>
    <w:basedOn w:val="DefaultParagraphFont"/>
    <w:rsid w:val="00111EC7"/>
  </w:style>
  <w:style w:type="character" w:customStyle="1" w:styleId="given-names">
    <w:name w:val="given-names"/>
    <w:basedOn w:val="DefaultParagraphFont"/>
    <w:rsid w:val="00111EC7"/>
  </w:style>
  <w:style w:type="character" w:customStyle="1" w:styleId="year">
    <w:name w:val="year"/>
    <w:basedOn w:val="DefaultParagraphFont"/>
    <w:rsid w:val="00111EC7"/>
  </w:style>
  <w:style w:type="character" w:customStyle="1" w:styleId="article-title">
    <w:name w:val="article-title"/>
    <w:basedOn w:val="DefaultParagraphFont"/>
    <w:rsid w:val="00111EC7"/>
  </w:style>
  <w:style w:type="character" w:customStyle="1" w:styleId="source">
    <w:name w:val="source"/>
    <w:basedOn w:val="DefaultParagraphFont"/>
    <w:rsid w:val="00111EC7"/>
  </w:style>
  <w:style w:type="character" w:customStyle="1" w:styleId="volume">
    <w:name w:val="volume"/>
    <w:basedOn w:val="DefaultParagraphFont"/>
    <w:rsid w:val="00111EC7"/>
  </w:style>
  <w:style w:type="character" w:customStyle="1" w:styleId="fpage">
    <w:name w:val="fpage"/>
    <w:basedOn w:val="DefaultParagraphFont"/>
    <w:rsid w:val="00111EC7"/>
  </w:style>
  <w:style w:type="character" w:customStyle="1" w:styleId="lpage">
    <w:name w:val="lpage"/>
    <w:basedOn w:val="DefaultParagraphFont"/>
    <w:rsid w:val="00111EC7"/>
  </w:style>
  <w:style w:type="character" w:customStyle="1" w:styleId="pub-id">
    <w:name w:val="pub-id"/>
    <w:basedOn w:val="DefaultParagraphFont"/>
    <w:rsid w:val="00111EC7"/>
  </w:style>
  <w:style w:type="character" w:customStyle="1" w:styleId="citation-part">
    <w:name w:val="citation-part"/>
    <w:basedOn w:val="DefaultParagraphFont"/>
    <w:rsid w:val="005F1CAE"/>
  </w:style>
  <w:style w:type="character" w:customStyle="1" w:styleId="docsum-pmid">
    <w:name w:val="docsum-pmid"/>
    <w:basedOn w:val="DefaultParagraphFont"/>
    <w:rsid w:val="005F1CAE"/>
  </w:style>
  <w:style w:type="character" w:customStyle="1" w:styleId="element-citation">
    <w:name w:val="element-citation"/>
    <w:basedOn w:val="DefaultParagraphFont"/>
    <w:rsid w:val="00C907A3"/>
  </w:style>
  <w:style w:type="character" w:customStyle="1" w:styleId="ref-journal">
    <w:name w:val="ref-journal"/>
    <w:basedOn w:val="DefaultParagraphFont"/>
    <w:rsid w:val="00C907A3"/>
  </w:style>
  <w:style w:type="character" w:customStyle="1" w:styleId="ref-vol">
    <w:name w:val="ref-vol"/>
    <w:basedOn w:val="DefaultParagraphFont"/>
    <w:rsid w:val="00C907A3"/>
  </w:style>
  <w:style w:type="character" w:styleId="UnresolvedMention">
    <w:name w:val="Unresolved Mention"/>
    <w:basedOn w:val="DefaultParagraphFont"/>
    <w:uiPriority w:val="99"/>
    <w:semiHidden/>
    <w:unhideWhenUsed/>
    <w:rsid w:val="00A269B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95F20"/>
    <w:pPr>
      <w:jc w:val="center"/>
    </w:pPr>
    <w:rPr>
      <w:rFonts w:ascii="Al Bayan" w:hAnsi="Al Bayan" w:cs="Al Bay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5F20"/>
    <w:rPr>
      <w:rFonts w:ascii="Al Bayan" w:hAnsi="Al Bayan" w:cs="Al Bayan"/>
    </w:rPr>
  </w:style>
  <w:style w:type="paragraph" w:customStyle="1" w:styleId="EndNoteBibliography">
    <w:name w:val="EndNote Bibliography"/>
    <w:basedOn w:val="Normal"/>
    <w:link w:val="EndNoteBibliographyChar"/>
    <w:rsid w:val="00D95F20"/>
    <w:rPr>
      <w:rFonts w:ascii="Al Bayan" w:hAnsi="Al Bayan" w:cs="Al Bayan"/>
    </w:rPr>
  </w:style>
  <w:style w:type="character" w:customStyle="1" w:styleId="EndNoteBibliographyChar">
    <w:name w:val="EndNote Bibliography Char"/>
    <w:basedOn w:val="DefaultParagraphFont"/>
    <w:link w:val="EndNoteBibliography"/>
    <w:rsid w:val="00D95F20"/>
    <w:rPr>
      <w:rFonts w:ascii="Al Bayan" w:hAnsi="Al Bayan" w:cs="Al Bayan"/>
    </w:rPr>
  </w:style>
  <w:style w:type="character" w:customStyle="1" w:styleId="identifier">
    <w:name w:val="identifier"/>
    <w:basedOn w:val="DefaultParagraphFont"/>
    <w:rsid w:val="00A72448"/>
  </w:style>
  <w:style w:type="character" w:customStyle="1" w:styleId="journal">
    <w:name w:val="journal"/>
    <w:basedOn w:val="DefaultParagraphFont"/>
    <w:rsid w:val="00A72448"/>
  </w:style>
  <w:style w:type="character" w:customStyle="1" w:styleId="period">
    <w:name w:val="period"/>
    <w:basedOn w:val="DefaultParagraphFont"/>
    <w:rsid w:val="00A72448"/>
  </w:style>
  <w:style w:type="character" w:customStyle="1" w:styleId="cit">
    <w:name w:val="cit"/>
    <w:basedOn w:val="DefaultParagraphFont"/>
    <w:rsid w:val="00A72448"/>
  </w:style>
  <w:style w:type="character" w:customStyle="1" w:styleId="citation-doi">
    <w:name w:val="citation-doi"/>
    <w:basedOn w:val="DefaultParagraphFont"/>
    <w:rsid w:val="00A72448"/>
  </w:style>
  <w:style w:type="character" w:customStyle="1" w:styleId="authors-list-item">
    <w:name w:val="authors-list-item"/>
    <w:basedOn w:val="DefaultParagraphFont"/>
    <w:rsid w:val="00A72448"/>
  </w:style>
  <w:style w:type="character" w:customStyle="1" w:styleId="author-sup-separator">
    <w:name w:val="author-sup-separator"/>
    <w:basedOn w:val="DefaultParagraphFont"/>
    <w:rsid w:val="00A72448"/>
  </w:style>
  <w:style w:type="character" w:customStyle="1" w:styleId="comma">
    <w:name w:val="comma"/>
    <w:basedOn w:val="DefaultParagraphFont"/>
    <w:rsid w:val="00A72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932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410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79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0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65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9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710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0859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174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502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001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3769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36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395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7199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501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2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0664">
          <w:marLeft w:val="144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13320">
          <w:marLeft w:val="144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12827">
          <w:marLeft w:val="144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60497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3334">
          <w:marLeft w:val="144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62319">
          <w:marLeft w:val="144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09050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367077">
          <w:marLeft w:val="144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34819">
          <w:marLeft w:val="144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1893">
          <w:marLeft w:val="27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1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2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6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76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9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822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8158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074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075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405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6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0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8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0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04059">
          <w:marLeft w:val="188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8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C28CDB-A9A6-7747-83E3-A49D76593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198</Words>
  <Characters>6832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 Stapp</dc:creator>
  <cp:lastModifiedBy>Kiera Beasley</cp:lastModifiedBy>
  <cp:revision>3</cp:revision>
  <cp:lastPrinted>2021-06-16T17:28:00Z</cp:lastPrinted>
  <dcterms:created xsi:type="dcterms:W3CDTF">2023-01-31T11:30:00Z</dcterms:created>
  <dcterms:modified xsi:type="dcterms:W3CDTF">2023-01-31T11:30:00Z</dcterms:modified>
</cp:coreProperties>
</file>